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9A70F" w14:textId="77777777" w:rsidR="006C650D" w:rsidRDefault="009F6759" w:rsidP="00EA22CA">
      <w:pPr>
        <w:ind w:left="-1417" w:right="-1417"/>
      </w:pPr>
      <w:r>
        <w:rPr>
          <w:noProof/>
        </w:rPr>
        <w:pict w14:anchorId="51922CA7">
          <v:shapetype id="_x0000_t202" coordsize="21600,21600" o:spt="202" path="m,l,21600r21600,l21600,xe">
            <v:stroke joinstyle="miter"/>
            <v:path gradientshapeok="t" o:connecttype="rect"/>
          </v:shapetype>
          <v:shape id="Textruta 4" o:spid="_x0000_s1026" type="#_x0000_t202" style="position:absolute;left:0;text-align:left;margin-left:135.2pt;margin-top:-7.5pt;width:180.5pt;height:36.75pt;z-index:25165824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BbLIvQIAALcFAAAOAAAAZHJzL2Uyb0RvYy54bWysVMlu2zAQvRfoPxC8N5JleRMiB3GWokC6&#10;AEnRM01RElGKZEnaUvL1HZK2o6TppagOAsnZ3sybmfOLoRNoz4zlSpZ4cpZixCRVFZdNib8/3H5Y&#10;YmQdkRURSrISPzKLL9bv3533umCZapWomEHgRNqi1yVundNFkljaso7YM6WZBGGtTEccXE2TVIb0&#10;4L0TSZam86RXptJGUWYtvF5HIV4H/3XNqPta15Y5JEoM2Fz4m/Df+n+yPidFY4huOT3AIP+AoiNc&#10;QtCTq2viCNoZ/oerjlOjrKrdGVVdouqaUxZygGwm6ats7luiWcgFimP1qUz2/7mlX/bfDOJVifMM&#10;I0k64OiBDc7sIIHcl6fXtgCtew16btioAWgOqVp9p+hPi6S6aols2KUxqm8ZqQDexFsmI9Pox3on&#10;2/6zqiAM2TkVHA216XztoBoIvANNjydqAAqi8Jhlq2w6AxEFWT6fL7JZCEGKo7U21n1kqkP+UGID&#10;1AfvZH9nnUdDiqPKgajqlguBjHI/uGtDrX3YILRgEw9IK8gnPlvTbK+EQXsC3XSbb9Ll9ACisWPt&#10;WQpfrNELi81Nfn2E/dJi4i3eMnkdBLJojuAElwgKD9VerqI9spQIBmTG+od2DFl6dEKiHiTZ4hhI&#10;CX4S/j01O1bruINxFbwr8TKGDAPkWb+RVTg7wkU8A1YhfWQWBvFQUrUDF/dt1aOKe6Ky5XQFS6Li&#10;MJXTZTpPVwuMiGhgnVBn8Jv8vEC7zKabdBO5FrolkZ7IQeT9oB564BQ+3EbIQrf6Bo2t6obtANa+&#10;hbeqeoS+hUbxjeC3HRxaZZ4w6mFzlNj+2hHDMBKfJPTKapLnftWESz5bZHAxY8l2LCGSgqsSO0g6&#10;HK9cXE87bXjTQqQ4bVJdwrzUPLTyM6rDlMF2CPkcNplfP+N70Hret+vfAAAA//8DAFBLAwQUAAYA&#10;CAAAACEAgDfwvd4AAAAKAQAADwAAAGRycy9kb3ducmV2LnhtbEyPwU7DMAyG70i8Q2QkblvaQrvR&#10;1Z0mJE5cYOOyW9aYplqTVE26FZ4ec4Kj7U+/v7/azrYXFxpD5x1CukxAkGu87lyL8HF4WaxBhKic&#10;Vr13hPBFAbb17U2lSu2v7p0u+9gKDnGhVAgmxqGUMjSGrApLP5Dj26cfrYo8jq3Uo7pyuO1lliSF&#10;tKpz/MGogZ4NNef9ZBGSJxvpeJhMyOi4inp4ey2+d4j3d/NuAyLSHP9g+NVndajZ6eQnp4PoEbJV&#10;8sgowiLNuRQTxUPKmxNCvs5B1pX8X6H+AQAA//8DAFBLAQItABQABgAIAAAAIQC2gziS/gAAAOEB&#10;AAATAAAAAAAAAAAAAAAAAAAAAABbQ29udGVudF9UeXBlc10ueG1sUEsBAi0AFAAGAAgAAAAhADj9&#10;If/WAAAAlAEAAAsAAAAAAAAAAAAAAAAALwEAAF9yZWxzLy5yZWxzUEsBAi0AFAAGAAgAAAAhAKAF&#10;ssi9AgAAtwUAAA4AAAAAAAAAAAAAAAAALgIAAGRycy9lMm9Eb2MueG1sUEsBAi0AFAAGAAgAAAAh&#10;AIA38L3eAAAACgEAAA8AAAAAAAAAAAAAAAAAFwUAAGRycy9kb3ducmV2LnhtbFBLBQYAAAAABAAE&#10;APMAAAAiBgAAAAA=&#10;" fillcolor="#f4b083" strokecolor="#f4b083" strokeweight="1pt">
            <v:fill color2="#fbe4d5" angle="135" focus="50%" type="gradient"/>
            <v:shadow on="t" color="#823b0b" opacity=".5" offset="1pt"/>
            <v:textbox>
              <w:txbxContent>
                <w:p w14:paraId="496440D3" w14:textId="77777777" w:rsidR="00CD490E" w:rsidRPr="004F5705" w:rsidRDefault="00C17EB9" w:rsidP="004F5705">
                  <w:pPr>
                    <w:jc w:val="center"/>
                    <w:rPr>
                      <w:lang w:val="en-US"/>
                    </w:rPr>
                  </w:pPr>
                  <w:r w:rsidRPr="00234B94">
                    <w:t>Out-o</w:t>
                  </w:r>
                  <w:r w:rsidR="00365787">
                    <w:t xml:space="preserve">f-hospital cardiac </w:t>
                  </w:r>
                  <w:r w:rsidR="00FC3B66">
                    <w:t xml:space="preserve">arrest </w:t>
                  </w:r>
                  <w:r w:rsidRPr="00234B94">
                    <w:br/>
                    <w:t>(someone call</w:t>
                  </w:r>
                  <w:r w:rsidR="00486E81">
                    <w:t>s</w:t>
                  </w:r>
                  <w:r w:rsidRPr="00234B94">
                    <w:t xml:space="preserve"> the alarm number)</w:t>
                  </w:r>
                </w:p>
              </w:txbxContent>
            </v:textbox>
          </v:shape>
        </w:pict>
      </w:r>
      <w:r w:rsidR="00B32F1A">
        <w:t xml:space="preserve"> </w:t>
      </w:r>
    </w:p>
    <w:p w14:paraId="693AC616" w14:textId="77777777" w:rsidR="004F5705" w:rsidRDefault="009F6759" w:rsidP="004F5705">
      <w:r>
        <w:rPr>
          <w:noProof/>
        </w:rPr>
        <w:pict w14:anchorId="6FC7F010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Rak pilkoppling 14" o:spid="_x0000_s1067" type="#_x0000_t32" style="position:absolute;margin-left:216.75pt;margin-top:15.1pt;width:16.8pt;height:0;rotation:90;z-index:-25165004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b6xCQIAAPcDAAAOAAAAZHJzL2Uyb0RvYy54bWysU01vGyEQvVfqf0Dc6/XaiRVZXufgNL2k&#10;rdWkP2AMrBcZGATYu/73HVjXSdpbVQ4I5uPxZt6wuh+sYScVokbX8Hoy5Uw5gVK7fcN/vjx+uuMs&#10;JnASDDrV8LOK/H798cOq90s1ww6NVIERiIvL3je8S8kvqyqKTlmIE/TKkbPFYCHRNewrGaAndGuq&#10;2XS6qHoM0gcUKkayPoxOvi74batE+t62USVmGk7cUtlD2Xd5r9YrWO4D+E6LCw34BxYWtKNHr1AP&#10;kIAdg/4LymoRMGKbJgJthW2rhSo1UDX19I9qnjvwqtRCzYn+2qb4/2DFt9M2MC0bPp9x5sCSRj/g&#10;wLw2B/TeUE9ZfZPb1Pu4pOiN24ZcqBjcs39CcYjM4aYDt1eF7svZE0SdM6p3KfkSPT2267+ipBg4&#10;Jiw9G9pgWUDS5vZmmlexUm/YUIQ6X4VSQ2KCjLN6Pl+QnOK3q4JlRsnEfIjpi0LL8qHhMQXQ+y5t&#10;0DmaBgx1QYfTU0yZ42tCTnb4qI0pQ2Ec6xu+mN+OdCIaLbMzh5XxVBsT2AlosNIwgpqjpdJGWz1W&#10;MkIdLU3haC8jR69eIQqHd+hWJ/oTRtuG371B6RTIz04WxATa0Jml0u0UNPXfKJ4ZWyU5M4p+Yz6N&#10;JRp3USMLMEq5Q3nehuzOwtB0FR6Xn5DH9+29RL3+1/UvAAAA//8DAFBLAwQUAAYACAAAACEA2Ckv&#10;s9sAAAAJAQAADwAAAGRycy9kb3ducmV2LnhtbEyPQU/DMAyF70j8h8hI3FgCGwWVplOZxIUbBQm4&#10;eU1oOxKnatKu/HuMOMDN9nt6/l6xXbwTsx1jH0jD5UqBsNQE01Or4eX54eIWRExIBl0gq+HLRtiW&#10;pycF5iYc6cnOdWoFh1DMUUOX0pBLGZvOeoyrMFhi7SOMHhOvYyvNiEcO905eKZVJjz3xhw4Hu+ts&#10;81lPnlPqrJnecN69Ht6rwWWP99XBLFqfny3VHYhkl/Rnhh98RoeSmfZhIhOF07C5Vmu2srDegGDD&#10;72HPw40CWRbyf4PyGwAA//8DAFBLAQItABQABgAIAAAAIQC2gziS/gAAAOEBAAATAAAAAAAAAAAA&#10;AAAAAAAAAABbQ29udGVudF9UeXBlc10ueG1sUEsBAi0AFAAGAAgAAAAhADj9If/WAAAAlAEAAAsA&#10;AAAAAAAAAAAAAAAALwEAAF9yZWxzLy5yZWxzUEsBAi0AFAAGAAgAAAAhAPPJvrEJAgAA9wMAAA4A&#10;AAAAAAAAAAAAAAAALgIAAGRycy9lMm9Eb2MueG1sUEsBAi0AFAAGAAgAAAAhANgpL7PbAAAACQEA&#10;AA8AAAAAAAAAAAAAAAAAYwQAAGRycy9kb3ducmV2LnhtbFBLBQYAAAAABAAEAPMAAABrBQAAAAA=&#10;" strokecolor="black [3213]" strokeweight=".5pt">
            <v:stroke endarrow="block" joinstyle="miter"/>
          </v:shape>
        </w:pict>
      </w:r>
    </w:p>
    <w:p w14:paraId="0ECE1974" w14:textId="77777777" w:rsidR="004F5705" w:rsidRDefault="009F6759" w:rsidP="004F5705">
      <w:pPr>
        <w:tabs>
          <w:tab w:val="left" w:pos="6143"/>
        </w:tabs>
      </w:pPr>
      <w:r>
        <w:rPr>
          <w:noProof/>
        </w:rPr>
        <w:pict w14:anchorId="64517724">
          <v:shape id="Textruta 12" o:spid="_x0000_s1027" type="#_x0000_t202" style="position:absolute;margin-left:67.6pt;margin-top:14.5pt;width:85pt;height:48pt;z-index:25166438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IAWrvgIAAL8FAAAOAAAAZHJzL2Uyb0RvYy54bWysVEtv2zAMvg/YfxB0X+04aeMYdYqmj2FA&#10;9wDSYWdFlm1hsqRJSuzu14+SnNTtehp2MSjz9ZEfycuroRPowIzlSpZ4dpZixCRVFZdNib8/3n/I&#10;MbKOyIoIJVmJn5jFV+v37y57XbBMtUpUzCAIIm3R6xK3zukiSSxtWUfsmdJMgrJWpiMOnqZJKkN6&#10;iN6JJEvTi6RXptJGUWYt/L2NSrwO8euaUfe1ri1zSJQYsLnwNeG7899kfUmKxhDdcjrCIP+AoiNc&#10;QtJTqFviCNob/leojlOjrKrdGVVdouqaUxZqgGpm6atqti3RLNQCzbH61Cb7/8LSL4dvBvGqxPMV&#10;RpJ0wNEjG5zZQwGzzPen17YAs60GQzds1AA8h1qtflD0p0VS3bRENuzaGNW3jFSAb+Y9k4lrjGN9&#10;kF3/WVWQh+ydCoGG2nS+edAOBNGBp6cTN4AFUZ8yXa7OU1BR0F2kqwuQfQpSHL21se4jUx3yQokN&#10;cB+ik8ODddH0aDIyVd1zIZBR7gd3bWi2TxuUFnyigLSCeuJva5rdjTDoQGCc7hebNJ+PIBo7tQag&#10;AM//eemxuVvcnr/pMfMeb7m8TgIFN0dwgksEjYfm5KvojywlggGbsf9hHkOVHouQqAdNtjwmUoKf&#10;lC+BTrPaqVnHHeyr4F2J85gSOksKz/qdrILsCBdRBqxCejULmzi2VO0hxLatelRxT1SWz1dwJSoO&#10;aznPU+B2iRERDdwT6gx+k58XaPNsvkk3kWuhWxLpiRxE3kfzMC6n9OE1QRam1Q9oHFU37IawGKGV&#10;fpJ3qnqC8YV58fPgrx4IrTK/MerhgpTY/toTwzASnySMzGq2WPiTEx6L82UGDzPV7KYaIimEKrGD&#10;2oN44+KZ2mvDmxYyxaWT6hrWpuZhop9RjcsGVyKUNV40f4am72D1fHfXfwAAAP//AwBQSwMEFAAG&#10;AAgAAAAhACqRLa/cAAAACgEAAA8AAABkcnMvZG93bnJldi54bWxMj8FOwzAQRO9I/IO1SNyojasW&#10;msapKiROXKDl0psbL3HUeB3FThv4erYnOM7OaPZNuZlCJ844pDaSgceZAoFUR9dSY+Bz//rwDCJl&#10;S852kdDANybYVLc3pS1cvNAHnne5EVxCqbAGfM59IWWqPQabZrFHYu8rDsFmlkMj3WAvXB46qZVa&#10;ymBb4g/e9vjisT7txmBArULGw370SePhKbv+/W35szXm/m7arkFknPJfGK74jA4VMx3jSC6JjvV8&#10;oTlqQK94Ewfm6no4sqMXCmRVyv8Tql8AAAD//wMAUEsBAi0AFAAGAAgAAAAhALaDOJL+AAAA4QEA&#10;ABMAAAAAAAAAAAAAAAAAAAAAAFtDb250ZW50X1R5cGVzXS54bWxQSwECLQAUAAYACAAAACEAOP0h&#10;/9YAAACUAQAACwAAAAAAAAAAAAAAAAAvAQAAX3JlbHMvLnJlbHNQSwECLQAUAAYACAAAACEAjSAF&#10;q74CAAC/BQAADgAAAAAAAAAAAAAAAAAuAgAAZHJzL2Uyb0RvYy54bWxQSwECLQAUAAYACAAAACEA&#10;KpEtr9wAAAAKAQAADwAAAAAAAAAAAAAAAAAYBQAAZHJzL2Rvd25yZXYueG1sUEsFBgAAAAAEAAQA&#10;8wAAACEGAAAAAA==&#10;" fillcolor="#f4b083" strokecolor="#f4b083" strokeweight="1pt">
            <v:fill color2="#fbe4d5" angle="135" focus="50%" type="gradient"/>
            <v:shadow on="t" color="#823b0b" opacity=".5" offset="1pt"/>
            <v:textbox style="mso-next-textbox:#Textruta 12">
              <w:txbxContent>
                <w:p w14:paraId="78553CB3" w14:textId="77777777" w:rsidR="004F5705" w:rsidRPr="004571C8" w:rsidRDefault="00693EF9" w:rsidP="004571C8">
                  <w:pPr>
                    <w:jc w:val="center"/>
                    <w:rPr>
                      <w:lang w:val="en-US"/>
                    </w:rPr>
                  </w:pPr>
                  <w:r>
                    <w:t>Emergency medical service</w:t>
                  </w:r>
                  <w:r w:rsidR="00486E81">
                    <w:t>s</w:t>
                  </w:r>
                </w:p>
              </w:txbxContent>
            </v:textbox>
          </v:shape>
        </w:pict>
      </w:r>
      <w:r>
        <w:rPr>
          <w:noProof/>
        </w:rPr>
        <w:pict w14:anchorId="24549E7C">
          <v:shape id="_x0000_s1028" type="#_x0000_t202" style="position:absolute;margin-left:298.85pt;margin-top:14.45pt;width:85pt;height:48pt;z-index:25170329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jhnvQIAAL8FAAAOAAAAZHJzL2Uyb0RvYy54bWysVEtv2zAMvg/YfxB0X+04aeMYdYqmj2HA&#10;XkA77KxIsi1MljRJidP9+lGSk7ldT8MuBmW+PvIjeXl16CXac+uEVjWeneUYcUU1E6qt8bfH+3cl&#10;Rs4TxYjUitf4iTt8tX775nIwFS90pyXjFkEQ5arB1Ljz3lRZ5mjHe+LOtOEKlI22PfHwtG3GLBkg&#10;ei+zIs8vskFbZqym3Dn4e5uUeB3jNw2n/kvTOO6RrDFg8/Fr43cbvtn6klStJaYTdIRB/gFFT4SC&#10;pKdQt8QTtLPir1C9oFY73fgzqvtMN42gPNYA1czyF9U8dMTwWAs0x5lTm9z/C0s/779aJFiNF3OM&#10;FOmBo0d+8HYHBcyK0J/BuArMHgwY+sNGH4DnWKszHzX94ZDSNx1RLb+2Vg8dJwzwzYJnNnFNcVwI&#10;sh0+aQZ5yM7rGOjQ2D40D9qBIDrw9HTiBrAgGlLmy9V5DioKuot8dQFySEGqo7exzr/nukdBqLEF&#10;7mN0sv/ofDI9moxMsXshJbLafxe+i80OaaPSgU8SkNFQT/rtbLu9kRbtCYzT/WKTl/MRROum1gAU&#10;4IU/zz02d4vb81c9ZsHjNZeXSaDg9ghOCoWg8dCccpX8kaNEcmAz9T/OY6wyYJEKDaAplsdEWoqT&#10;8jnQaVY3NeuFh32Voq9xmVJCZ0kVWL9TLMqeCJlkwCpVUPO4iWNL9Q5CPHRsQEwEoopyvoIrwQSs&#10;5bzMgdslRkS2cE+ot/hVfp6hLYv5Jt8krqXpSKIncZB4H83juJzSx9cEWZzWMKBpVP1he4iLcVqC&#10;rWZPML4wL2EewtUDodP2F0YDXJAau587YjlG8oOCkVnNFotwcuJjcb4s4GGnmu1UQxSFUDX2UHsU&#10;b3w6UztjRdtBprR0Sl/D2jQiTnTYr4RqXDa4ErGs8aKFMzR9R6s/d3f9GwAA//8DAFBLAwQUAAYA&#10;CAAAACEA7mS20N0AAAAKAQAADwAAAGRycy9kb3ducmV2LnhtbEyPwU7DMAyG70h7h8hIu7GUCtq1&#10;NJ2mSZy4wMZlt6wxTUXjVE26dTw93gmOtj/9/v5qM7tenHEMnScFj6sEBFLjTUetgs/D68MaRIia&#10;jO49oYIrBtjUi7tKl8Zf6APP+9gKDqFQagU2xqGUMjQWnQ4rPyDx7cuPTkcex1aaUV843PUyTZJM&#10;Ot0Rf7B6wJ3F5ns/OQVJ4SIeD5MNKR7zaIb3t+xnq9Tyft6+gIg4xz8YbvqsDjU7nfxEJohewXOR&#10;54wqSNcFCAby7LY4MZk+FSDrSv6vUP8CAAD//wMAUEsBAi0AFAAGAAgAAAAhALaDOJL+AAAA4QEA&#10;ABMAAAAAAAAAAAAAAAAAAAAAAFtDb250ZW50X1R5cGVzXS54bWxQSwECLQAUAAYACAAAACEAOP0h&#10;/9YAAACUAQAACwAAAAAAAAAAAAAAAAAvAQAAX3JlbHMvLnJlbHNQSwECLQAUAAYACAAAACEA5Ho4&#10;Z70CAAC/BQAADgAAAAAAAAAAAAAAAAAuAgAAZHJzL2Uyb0RvYy54bWxQSwECLQAUAAYACAAAACEA&#10;7mS20N0AAAAKAQAADwAAAAAAAAAAAAAAAAAXBQAAZHJzL2Rvd25yZXYueG1sUEsFBgAAAAAEAAQA&#10;8wAAACEGAAAAAA==&#10;" fillcolor="#f4b083" strokecolor="#f4b083" strokeweight="1pt">
            <v:fill color2="#fbe4d5" angle="135" focus="50%" type="gradient"/>
            <v:shadow on="t" color="#823b0b" opacity=".5" offset="1pt"/>
            <v:textbox style="mso-next-textbox:#_x0000_s1028">
              <w:txbxContent>
                <w:p w14:paraId="0C9BFD41" w14:textId="77777777" w:rsidR="00DC352C" w:rsidRPr="00693EF9" w:rsidRDefault="00751113" w:rsidP="00DC352C">
                  <w:pPr>
                    <w:jc w:val="center"/>
                  </w:pPr>
                  <w:r w:rsidRPr="00751113">
                    <w:rPr>
                      <w:sz w:val="6"/>
                      <w:szCs w:val="6"/>
                    </w:rPr>
                    <w:br/>
                  </w:r>
                  <w:r w:rsidR="00DC352C" w:rsidRPr="00693EF9">
                    <w:t xml:space="preserve">Fire fighters </w:t>
                  </w:r>
                  <w:r w:rsidR="00DC352C">
                    <w:br/>
                  </w:r>
                  <w:r w:rsidR="00DC352C" w:rsidRPr="00693EF9">
                    <w:t>(in some areas)</w:t>
                  </w:r>
                </w:p>
                <w:p w14:paraId="574F6793" w14:textId="77777777" w:rsidR="00DC352C" w:rsidRPr="004571C8" w:rsidRDefault="00DC352C" w:rsidP="00DC352C">
                  <w:pPr>
                    <w:jc w:val="center"/>
                    <w:rPr>
                      <w:lang w:val="en-US"/>
                    </w:rPr>
                  </w:pPr>
                </w:p>
              </w:txbxContent>
            </v:textbox>
          </v:shape>
        </w:pict>
      </w:r>
      <w:r>
        <w:rPr>
          <w:noProof/>
        </w:rPr>
        <w:pict w14:anchorId="5D50BEEE">
          <v:shape id="Textruta 7" o:spid="_x0000_s1029" type="#_x0000_t202" style="position:absolute;margin-left:181.6pt;margin-top:3.55pt;width:87pt;height:52.95pt;z-index:2516592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SuPvwIAAL4FAAAOAAAAZHJzL2Uyb0RvYy54bWysVMlu2zAQvRfoPxC8N5JlxZaFyEGcpSjQ&#10;DUiKnmmKkohSJEvSltOv75CUHSVNL0V1IEjN9mbezFxcHnqB9sxYrmSFZ2cpRkxSVXPZVvjbw927&#10;AiPriKyJUJJV+JFZfLl+++Zi0CXLVKdEzQwCJ9KWg65w55wuk8TSjvXEninNJAgbZXri4GnapDZk&#10;AO+9SLI0XSSDMrU2ijJr4e9NFOJ18N80jLovTWOZQ6LCgM2F04Rz689kfUHK1hDdcTrCIP+Aoidc&#10;QtCTqxviCNoZ/oernlOjrGrcGVV9opqGUxZygGxm6Yts7juiWcgFimP1qUz2/7mln/dfDeJ1hXMo&#10;jyQ9cPTADs7sIIGlL8+gbQla9xr03GGjDkBzSNXqj4r+sEiq647Ill0Zo4aOkRrgzbxlMjGNfqx3&#10;sh0+qRrCkJ1TwdGhMb2vHVQDgXfA8XiiBqAg6kPO0nyVgoiCbLHM8sV5CEHKo7U21r1nqkf+UmED&#10;1AfvZP/ROo+GlEeVkaj6jguBjHLfuetCrX3YILRgEy9IK8gn/ram3V4Lg/YEuuku36TFfATR2qn2&#10;eQpfrNEzi81tfnOE/dxi5i1eM3kZBLJoj+AElwgKD8UpoDTeHllKBAMyY/1DO4YsPToh0QCSbHkM&#10;pAQ/Cf+emp2q9dzBuAreV7iIIcMAedZvZR3ujnAR74BVSB+ZhUEcS6p24OK+qwdUc09UVsxXsCRq&#10;DlM5L9JFulpiREQL64Q6g1/l5xnaIptv0k3kWuiORHoiB5H3UT30wCl8eE2QhW71DRpb1R22hzAX&#10;gWLfyVtVP0L7Qr/4fvBLDy6dMr8wGmCBVNj+3BHDMBIfJLTMapb7kXLhkZ8vM3iYqWQ7lRBJwVWF&#10;HeQertcubqmdNrztIFIcOqmuYGwaHjr6CdU4bLAkQlrjQvNbaPoOWk9rd/0bAAD//wMAUEsDBBQA&#10;BgAIAAAAIQA/FOKw3AAAAAkBAAAPAAAAZHJzL2Rvd25yZXYueG1sTI8xT8MwEIV3JP6DdUhs1E4i&#10;EkjjVBUSEwu0Xbq58TWJiM9R7LSBX88xwfj0Pr37rtosbhAXnELvSUOyUiCQGm97ajUc9q8PTyBC&#10;NGTN4Ak1fGGATX17U5nS+it94GUXW8EjFEqjoYtxLKUMTYfOhJUfkbg7+8mZyHFqpZ3MlcfdIFOl&#10;culMT3yhMyO+dNh87manQT27iMf93IUUj0W04/tb/r3V+v5u2a5BRFziHwy/+qwONTud/Ew2iEFD&#10;lmcpoxqKBAT3j1nB+cRgkimQdSX/f1D/AAAA//8DAFBLAQItABQABgAIAAAAIQC2gziS/gAAAOEB&#10;AAATAAAAAAAAAAAAAAAAAAAAAABbQ29udGVudF9UeXBlc10ueG1sUEsBAi0AFAAGAAgAAAAhADj9&#10;If/WAAAAlAEAAAsAAAAAAAAAAAAAAAAALwEAAF9yZWxzLy5yZWxzUEsBAi0AFAAGAAgAAAAhABYd&#10;K4+/AgAAvgUAAA4AAAAAAAAAAAAAAAAALgIAAGRycy9lMm9Eb2MueG1sUEsBAi0AFAAGAAgAAAAh&#10;AD8U4rDcAAAACQEAAA8AAAAAAAAAAAAAAAAAGQUAAGRycy9kb3ducmV2LnhtbFBLBQYAAAAABAAE&#10;APMAAAAiBgAAAAA=&#10;" fillcolor="#f4b083" strokecolor="#f4b083" strokeweight="1pt">
            <v:fill color2="#fbe4d5" angle="135" focus="50%" type="gradient"/>
            <v:shadow on="t" color="#823b0b" opacity=".5" offset="1pt"/>
            <v:textbox>
              <w:txbxContent>
                <w:p w14:paraId="2C50B841" w14:textId="77777777" w:rsidR="00720752" w:rsidRPr="00693EF9" w:rsidRDefault="00410857" w:rsidP="00720752">
                  <w:pPr>
                    <w:jc w:val="center"/>
                  </w:pPr>
                  <w:r w:rsidRPr="00693EF9">
                    <w:t>Dispatch</w:t>
                  </w:r>
                  <w:r w:rsidR="00C17EB9" w:rsidRPr="00693EF9">
                    <w:rPr>
                      <w:strike/>
                    </w:rPr>
                    <w:t>-</w:t>
                  </w:r>
                  <w:r w:rsidR="003A146D">
                    <w:t>centre sends out alerts to...</w:t>
                  </w:r>
                </w:p>
              </w:txbxContent>
            </v:textbox>
          </v:shape>
        </w:pict>
      </w:r>
    </w:p>
    <w:p w14:paraId="13B33A5B" w14:textId="77777777" w:rsidR="008F15AF" w:rsidRDefault="009F6759" w:rsidP="004F5705">
      <w:pPr>
        <w:tabs>
          <w:tab w:val="left" w:pos="6143"/>
        </w:tabs>
      </w:pPr>
      <w:r>
        <w:rPr>
          <w:noProof/>
        </w:rPr>
        <w:pict w14:anchorId="7DB9A007">
          <v:shape id="_x0000_s1066" type="#_x0000_t32" style="position:absolute;margin-left:245.75pt;margin-top:2.55pt;width:49.3pt;height:3.55pt;z-index:-25161113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6sCg8gEAALQDAAAOAAAAZHJzL2Uyb0RvYy54bWysU8GOGyEMvVfqPyDuzUzSJIpGmewh2+1l&#10;20bd7Qc4wGRQACNgM5O/ryHZdNveqnJAgO1n+/mxvhutYScVokbX8umk5kw5gVK7Q8t/PD98WHEW&#10;EzgJBp1q+VlFfrd5/249+EbNsEcjVWAE4mIz+Jb3KfmmqqLolYU4Qa8cGTsMFhJdw6GSAQZCt6aa&#10;1fWyGjBIH1CoGOn1/mLkm4LfdUqkb10XVWKm5VRbKnso+z7v1WYNzSGA77W4lgH/UIUF7SjpDeoe&#10;ErCXoP+CsloEjNiliUBbYddpoUoP1M20/qObpx68Kr0QOdHfaIr/D1Z8Pe0C07Ll8zlnDizN6Dsc&#10;mdfmiN4b4pStMkuDjw05b90u5D7F6J78I4pjZA63PbiDKtU+nz0hTHNE9VtIvkRPufbDF5TkAy8J&#10;C2VjF2yGJDLYWCZzvk1GjYkJelzOltMpzU+Qab6oV4uSAJrXWB9i+qzQsnxoeUwB9KFPW3SOJIBh&#10;WjLB6TGmXBk0rwE5scMHbUxRgnFsoGwfF3UJiGi0zMbsVjSptiawE5Ca0njpkgxvvaxOJGijbctX&#10;dV4XifUK5CcnS5IE2tCZpcJVCprYM4rnzFZJzoyir5RPl1KNu3KZ6bsMYo/yvAvZnGklaZSerjLO&#10;2nt7L16/PtvmJwAAAP//AwBQSwMEFAAGAAgAAAAhABGBOSfeAAAACAEAAA8AAABkcnMvZG93bnJl&#10;di54bWxMj9FKxDAQRd8F/yGM4JubtFixtemyCAuLIuyufkDaxLaYTGqS3W3/3vFJ32a4hztn6vXs&#10;LDubEEePErKVAGaw83rEXsLH+/buEVhMCrWyHo2ExURYN9dXtaq0v+DBnI+pZ1SCsVIShpSmivPY&#10;DcapuPKTQco+fXAq0Rp6roO6ULmzPBfigTs1Il0Y1GSeB9N9HU9OQrmb+tbuX1+ybxG2u3G/vM2b&#10;Rcrbm3nzBCyZOf3B8KtP6tCQU+tPqCOzEu7LrCBUQpEBo7woBQ0tgXkOvKn5/weaHwAAAP//AwBQ&#10;SwECLQAUAAYACAAAACEAtoM4kv4AAADhAQAAEwAAAAAAAAAAAAAAAAAAAAAAW0NvbnRlbnRfVHlw&#10;ZXNdLnhtbFBLAQItABQABgAIAAAAIQA4/SH/1gAAAJQBAAALAAAAAAAAAAAAAAAAAC8BAABfcmVs&#10;cy8ucmVsc1BLAQItABQABgAIAAAAIQDU6sCg8gEAALQDAAAOAAAAAAAAAAAAAAAAAC4CAABkcnMv&#10;ZTJvRG9jLnhtbFBLAQItABQABgAIAAAAIQARgTkn3gAAAAgBAAAPAAAAAAAAAAAAAAAAAEwEAABk&#10;cnMvZG93bnJldi54bWxQSwUGAAAAAAQABADzAAAAVwUAAAAA&#10;" strokecolor="black [3213]" strokeweight=".5pt">
            <v:stroke endarrow="block" joinstyle="miter"/>
          </v:shape>
        </w:pict>
      </w:r>
      <w:r>
        <w:rPr>
          <w:noProof/>
        </w:rPr>
        <w:pict w14:anchorId="553D1824">
          <v:shape id="Rak pilkoppling 8" o:spid="_x0000_s1065" type="#_x0000_t32" style="position:absolute;margin-left:156.2pt;margin-top:2.85pt;width:46.5pt;height:3.75pt;flip:x;z-index:-25165619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frlDgIAAPYDAAAOAAAAZHJzL2Uyb0RvYy54bWysU01z2yAQvXem/4HhXkt2atfVWM7BadpD&#10;2nia9AdghCzGwDKALfnfdxd5nKS9dcqBgV327cd7rG4Ha9hJhajB1Xw6KTlTTkKj3b7mv57vPyw5&#10;i0m4RhhwquZnFfnt+v27Ve8rNYMOTKMCQxAXq97XvEvJV0URZaesiBPwyqGzhWBFwmvYF00QPaJb&#10;U8zKclH0EBofQKoY0Xo3Ovk647etkumxbaNKzNQca0t5D3nf0V6sV6LaB+E7LS9liH+owgrtMOkV&#10;6k4kwY5B/wVltQwQoU0TCbaAttVS5R6wm2n5RzdPnfAq94LDif46pvj/YOWP0zYw3dT8BplywiJH&#10;P8WBeW0O4L3BmbIlTan3scLHG7cN1Kcc3JN/AHmIzMGmE26vcrXPZ48IU4oo3oTQJXrMteu/Q4Nv&#10;xDFBHtnQBstao/03CiRwHAsbMkfnK0dqSEyicf65nM+RSYmuj58Ws3lOJSpCoVgfYvqqwDI61Dym&#10;IPS+SxtwDsUAYcwgTg8xUY0vARTs4F4bkzVhHOtrvrjBXOSJYHRDznwhdaqNCewkUFdpGEHN0WJr&#10;o21a0hrlhXYU4WjPJsyaBU4QuYY36FYn/BJG25ovX6F0SjRfXJOLS0IbPLOUp52CxvkbxaliqxrO&#10;jMLPSKexReMubBABI5U7aM7bQG4iBsWV67h8BFLv63t+9fJd178BAAD//wMAUEsDBBQABgAIAAAA&#10;IQAciQcw3wAAAAgBAAAPAAAAZHJzL2Rvd25yZXYueG1sTI9PT4NAFMTvJn6HzTPxZpdCaxtkafyT&#10;9mDioSiJxy08WCL7lrBLi9/e50mPk5nM/CbbzbYXZxx950jBchGBQKpc3VGr4ON9f7cF4YOmWveO&#10;UME3etjl11eZTmt3oSOei9AKLiGfagUmhCGV0lcGrfYLNyCx17jR6sBybGU96guX217GUXQvre6I&#10;F4we8Nlg9VVMlkde34pN87lPaHrZHsqmfDqY8qjU7c38+AAi4Bz+wvCLz+iQM9PJTVR70StIlvGK&#10;owrWGxDsr6I16xMHkxhknsn/B/IfAAAA//8DAFBLAQItABQABgAIAAAAIQC2gziS/gAAAOEBAAAT&#10;AAAAAAAAAAAAAAAAAAAAAABbQ29udGVudF9UeXBlc10ueG1sUEsBAi0AFAAGAAgAAAAhADj9If/W&#10;AAAAlAEAAAsAAAAAAAAAAAAAAAAALwEAAF9yZWxzLy5yZWxzUEsBAi0AFAAGAAgAAAAhAJIl+uUO&#10;AgAA9gMAAA4AAAAAAAAAAAAAAAAALgIAAGRycy9lMm9Eb2MueG1sUEsBAi0AFAAGAAgAAAAhAByJ&#10;BzDfAAAACAEAAA8AAAAAAAAAAAAAAAAAaAQAAGRycy9kb3ducmV2LnhtbFBLBQYAAAAABAAEAPMA&#10;AAB0BQAAAAA=&#10;" strokecolor="black [3213]" strokeweight=".5pt">
            <v:stroke endarrow="block" joinstyle="miter"/>
          </v:shape>
        </w:pict>
      </w:r>
    </w:p>
    <w:p w14:paraId="5DD265E9" w14:textId="77777777" w:rsidR="008F15AF" w:rsidRPr="008F15AF" w:rsidRDefault="009F6759" w:rsidP="008F15AF">
      <w:r>
        <w:rPr>
          <w:noProof/>
        </w:rPr>
        <w:pict w14:anchorId="23D3F0A0">
          <v:shape id="_x0000_s1064" type="#_x0000_t32" style="position:absolute;margin-left:211.6pt;margin-top:19.35pt;width:27pt;height:0;rotation:90;z-index:-251607040;visibility:visible;mso-wrap-distance-left:3.17497mm;mso-wrap-distance-right:3.17497mm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zqp9QEAAL8DAAAOAAAAZHJzL2Uyb0RvYy54bWysU8Fy2yAQvXem/8Bwr2U7jifVWM7BaXpJ&#10;W0+TfsAakMUYWAaIJf99F+Q6aXLrVAcG2N3H27dPq9vBGnZUIWp0DZ9NppwpJ1Bqt2/4r6f7Tzec&#10;xQROgkGnGn5Skd+uP35Y9b5Wc+zQSBUYgbhY977hXUq+rqooOmUhTtArR8EWg4VEx7CvZICe0K2p&#10;5tPpsuoxSB9QqBjp9m4M8nXBb1sl0o+2jSox03DilsoayrrLa7VeQb0P4DstzjTgH1hY0I4evUDd&#10;QQL2HPQ7KKtFwIhtmgi0FbatFqr0QN3Mpm+6eezAq9ILiRP9Rab4/2DF9+M2MC0bvlhy5sDSjH7C&#10;gXltDui9IU3ZbJFl6n2sKXvjtiE3Kgb36B9QHCJzuOnA7VWh+3TyBDHLFdVfJfkQPT2267+hpBx4&#10;Tlg0G9pgWUCazfVimr9yS9qwoQzqdBmUGhITdHm1mH+mNCb+hCqoM0om5kNMXxValjcNjymA3ndp&#10;g86RGzDMCjocH2LKHF8KcrHDe21MMYVxrG/48up6pBPRaJmDOa3YU21MYEcgY6Vh7JcCr7OsTuRt&#10;o23Db8a+CnCnQH5xsuwTaEN7lopqKWjS0SieX7ZKcmYU/VV5N1I17qxqFnIcyQ7laRtyOAtMLik9&#10;nR2dbfj6XLJe/rv1bwAAAP//AwBQSwMEFAAGAAgAAAAhAMClzi3cAAAACQEAAA8AAABkcnMvZG93&#10;bnJldi54bWxMj8FOwzAMhu9IvENkJG4s3cQ61DWdyiQu3CiTgJvXZG1H4lRN2pW3x4gDHO3/1+fP&#10;+W52VkxmCJ0nBctFAsJQ7XVHjYLD69PdA4gQkTRaT0bBlwmwK66vcsy0v9CLmarYCIZQyFBBG2Of&#10;SRnq1jgMC98b4uzkB4eRx6GResALw52VqyRJpcOO+EKLvdm3pv6sRseUKq3Hd5z2b+ePsrfp82N5&#10;1rNStzdzuQURzRz/yvCjz+pQsNPRj6SDsAru18mKqxwsNyC48Ls4KkjXG5BFLv9/UHwDAAD//wMA&#10;UEsBAi0AFAAGAAgAAAAhALaDOJL+AAAA4QEAABMAAAAAAAAAAAAAAAAAAAAAAFtDb250ZW50X1R5&#10;cGVzXS54bWxQSwECLQAUAAYACAAAACEAOP0h/9YAAACUAQAACwAAAAAAAAAAAAAAAAAvAQAAX3Jl&#10;bHMvLnJlbHNQSwECLQAUAAYACAAAACEAcYs6qfUBAAC/AwAADgAAAAAAAAAAAAAAAAAuAgAAZHJz&#10;L2Uyb0RvYy54bWxQSwECLQAUAAYACAAAACEAwKXOLdwAAAAJAQAADwAAAAAAAAAAAAAAAABPBAAA&#10;ZHJzL2Rvd25yZXYueG1sUEsFBgAAAAAEAAQA8wAAAFgFAAAAAA==&#10;" strokecolor="black [3213]" strokeweight=".5pt">
            <v:stroke endarrow="block" joinstyle="miter"/>
          </v:shape>
        </w:pict>
      </w:r>
    </w:p>
    <w:p w14:paraId="6B9C85F7" w14:textId="77777777" w:rsidR="008F15AF" w:rsidRPr="008F15AF" w:rsidRDefault="009F6759" w:rsidP="008F15AF">
      <w:r>
        <w:rPr>
          <w:noProof/>
        </w:rPr>
        <w:pict w14:anchorId="14C2F1E9">
          <v:shape id="Text Box 8" o:spid="_x0000_s1030" type="#_x0000_t202" style="position:absolute;margin-left:134.65pt;margin-top:13.1pt;width:180.5pt;height:49.35pt;z-index:25178624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fFRp7AIAALYGAAAOAAAAZHJzL2Uyb0RvYy54bWy0Vdtu1DAQfUfiHyy/02Sz91WzVWkpQuIm&#10;tYhnr+MkFo5tbG+z5esZj3dD1CJACPYhsmfGcz1z9vzi0ClyL5yXRpd0cpZTIjQ3ldRNST/d3bxY&#10;UeID0xVTRouSPghPL7bPn533diMK0xpVCUfAifab3pa0DcFusszzVnTMnxkrNChr4zoW4OqarHKs&#10;B++dyoo8X2S9cZV1hgvvQXqdlHSL/uta8PChrr0IRJUUcgv4dfjdxW+2PWebxjHbSn5Mg/1FFh2T&#10;GoIOrq5ZYGTv5BNXneTOeFOHM266zNS15AJrgGom+aNqbltmBdYCzfF2aJP/d275+/uPjsiqpNMJ&#10;JZp1MKM7cQjkpTmQVWxPb/0GrG4t2IUDiGHMWKq3bw3/4ok2Vy3Tjbh0zvStYBWkN4kvs9HT5MdH&#10;J7v+nakgDNsHg44Oteti76AbBLzDmB6G0cRUOAiLYl1M56DioFsUi+VsjiHY5vTaOh9eC9OReCip&#10;g9Gjd3b/1oeYDducTI6Dqm6kUsSZ8FmGFnt9Kq3x8AatPLEG6slTxRGV4ko5cs8AT4xzocMMVWrf&#10;QVVJvsjhl5AFYsBfEs9OYsgE8R09YV6NH8eao12UDFa/jgd78LN4q5P4N/Em0e7/FwhZDG1VUhOA&#10;DLR7tU7RiedMCYBhQg4uEs4n9kFp0oOmWJ7SNEoOyj9s0tB9cDcayjCrJ03y4yCdDEBTSnYlxbYe&#10;xxvR/kpXSCKBSZXO4ErpmLdAAjpCyezBxW1b9aSSEaDFaroGcqwksNF0lS/y9ZISphqgUR4cfYTL&#10;43xcsxvgN13OF8U0YVzZliWQJPQkvPtkjhgbwuNtlBluaVzMtKLhsDsgH8xOy78z1QOsLewJ7iaQ&#10;PRxa475R0gNxltR/3TMnKFFvNKzKejKbRabFy2y+LODixprdWMM0B1clDVA7Hq9CYue9dbJpIVIi&#10;G20ugS5qiZsceSVlBcXEC5BjWqRE5JF9x3e0+vF3s/0OAAD//wMAUEsDBBQABgAIAAAAIQAsHrII&#10;3QAAAAoBAAAPAAAAZHJzL2Rvd25yZXYueG1sTI9NT8MwDIbvSPyHyEhcEEuXQbWVphNCGrdJbGP3&#10;rDFtRONUTbaWf493gps/Hr1+XK4n34kLDtEF0jCfZSCQ6mAdNRo+D5vHJYiYDFnTBUINPxhhXd3e&#10;lKawYaQdXvapERxCsTAa2pT6QspYt+hNnIUeiXdfYfAmcTs00g5m5HDfSZVlufTGEV9oTY9vLdbf&#10;+7PX8OHofYvNcQzuOVfzzcNue7CT1vd30+sLiIRT+oPhqs/qULHTKZzJRtFpUPlqwei1UCAYyBcZ&#10;D05MqqcVyKqU/1+ofgEAAP//AwBQSwECLQAUAAYACAAAACEAtoM4kv4AAADhAQAAEwAAAAAAAAAA&#10;AAAAAAAAAAAAW0NvbnRlbnRfVHlwZXNdLnhtbFBLAQItABQABgAIAAAAIQA4/SH/1gAAAJQBAAAL&#10;AAAAAAAAAAAAAAAAAC8BAABfcmVscy8ucmVsc1BLAQItABQABgAIAAAAIQA4fFRp7AIAALYGAAAO&#10;AAAAAAAAAAAAAAAAAC4CAABkcnMvZTJvRG9jLnhtbFBLAQItABQABgAIAAAAIQAsHrII3QAAAAoB&#10;AAAPAAAAAAAAAAAAAAAAAEYFAABkcnMvZG93bnJldi54bWxQSwUGAAAAAAQABADzAAAAUAYAAAAA&#10;" fillcolor="#ffd966 [1943]" strokecolor="#ffe599 [1303]" strokeweight="1pt">
            <v:fill color2="#fff2cc [663]" rotate="t" angle="135" focus="50%" type="gradient"/>
            <v:shadow on="t" color="#375623" opacity=".5" offset="1pt"/>
            <v:textbox>
              <w:txbxContent>
                <w:p w14:paraId="74D38AE4" w14:textId="77777777" w:rsidR="00DC352C" w:rsidRPr="004F5705" w:rsidRDefault="00152C86" w:rsidP="00DC352C">
                  <w:pPr>
                    <w:jc w:val="center"/>
                    <w:rPr>
                      <w:lang w:val="en-US"/>
                    </w:rPr>
                  </w:pPr>
                  <w:r>
                    <w:t>CFR</w:t>
                  </w:r>
                  <w:r w:rsidR="00DC352C" w:rsidRPr="00234B94">
                    <w:t xml:space="preserve"> system</w:t>
                  </w:r>
                  <w:r w:rsidR="00DC352C">
                    <w:t xml:space="preserve"> </w:t>
                  </w:r>
                  <w:r>
                    <w:br/>
                  </w:r>
                  <w:r w:rsidR="00DC352C" w:rsidRPr="00234B94">
                    <w:t>(If between 7 a.m.-</w:t>
                  </w:r>
                  <w:r w:rsidR="00DC352C">
                    <w:t xml:space="preserve"> 11</w:t>
                  </w:r>
                  <w:r w:rsidR="00DC352C" w:rsidRPr="00234B94">
                    <w:t xml:space="preserve"> p.m. and victim</w:t>
                  </w:r>
                  <w:r w:rsidR="00DC352C">
                    <w:t xml:space="preserve"> is</w:t>
                  </w:r>
                  <w:r w:rsidR="00DC352C" w:rsidRPr="00234B94">
                    <w:t xml:space="preserve"> older than 8 years)</w:t>
                  </w:r>
                </w:p>
              </w:txbxContent>
            </v:textbox>
          </v:shape>
        </w:pict>
      </w:r>
    </w:p>
    <w:p w14:paraId="6ECC4B44" w14:textId="77777777" w:rsidR="008F15AF" w:rsidRPr="008F15AF" w:rsidRDefault="009F6759" w:rsidP="008F15AF">
      <w:r>
        <w:rPr>
          <w:noProof/>
          <w:lang w:val="sv-SE" w:eastAsia="sv-SE"/>
        </w:rPr>
        <w:pict w14:anchorId="15C72B93">
          <v:shape id="AutoShape 53" o:spid="_x0000_s1063" type="#_x0000_t32" style="position:absolute;margin-left:315.85pt;margin-top:16.05pt;width:18.7pt;height:11pt;z-index:-2515578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6LEAgIAAOgDAAAOAAAAZHJzL2Uyb0RvYy54bWysU11v2yAUfZ+0/4B4X2zHStdYcaopXffS&#10;bZHa/QAC2EYDLgISO/9+F5xm7fY2zQ/I3I9z7sdhczcZTU7SBwW2pdWipERaDkLZvqU/nh8+3FIS&#10;IrOCabCypWcZ6N32/bvN6Bq5hAG0kJ4giA3N6Fo6xOiaogh8kIaFBThp0dmBNyzi1feF8GxEdKOL&#10;ZVneFCN44TxwGQJa72cn3Wb8rpM8fu+6ICPRLcXaYj59Pg/pLLYb1vSeuUHxSxnsH6owTFkkvULd&#10;s8jI0au/oIziHgJ0ccHBFNB1isvcA3ZTlX908zQwJ3MvOJzgrmMK/w+WfzvtPVGipcs1JZYZ3NGn&#10;Y4RMTVZ1GtDoQoNxO7v3qUU+2Sf3CPxnIBZ2A7O9zNHPZ4fJVcoo3qSkS3BIcxi/gsAYhgR5WlPn&#10;TYLEOZApL+V8XYqcIuFoXNYf6zWqiKOrqterap0ZWPOS7HyIXyQYkn5aGqJnqh/iDqzF9YOvMhU7&#10;PYaYSmPNS0JitvCgtM4q0JaMLb2pV2VOCKCVSM4UlvUod9qTE0MlxWkG1UeDHc22qkzfLCi0o+xm&#10;ezYh6xUi1/AG3aiIj0Ar09LbVyiDZOKzFbm4yJTGfxLzkKNXOHYtaarYSEGJlvj80t/coraXJaS5&#10;zxs8gDjvfXKnfaCcch0X6Se9vr7nqN8PdPsLAAD//wMAUEsDBBQABgAIAAAAIQBcxoWh4AAAAAkB&#10;AAAPAAAAZHJzL2Rvd25yZXYueG1sTI/dSsNAEEbvBd9hGcE7u9lWo42ZlCIUiiLUtg+wya5JcH/i&#10;7rZN3t7xSu9mmMM35ytXozXsrEPsvUMQswyYdo1XvWsRjofN3ROwmKRT0ninESYdYVVdX5WyUP7i&#10;PvR5n1pGIS4WEqFLaSg4j02nrYwzP2hHt08frEy0hparIC8Ubg2fZ1nOrewdfejkoF863XztTxZh&#10;uR3a2uzeXsV3Fjbbfje9j+sJ8fZmXD8DS3pMfzD86pM6VORU+5NTkRmEfCEeCUVYzAUwAvJ8SUON&#10;8HAvgFcl/9+g+gEAAP//AwBQSwECLQAUAAYACAAAACEAtoM4kv4AAADhAQAAEwAAAAAAAAAAAAAA&#10;AAAAAAAAW0NvbnRlbnRfVHlwZXNdLnhtbFBLAQItABQABgAIAAAAIQA4/SH/1gAAAJQBAAALAAAA&#10;AAAAAAAAAAAAAC8BAABfcmVscy8ucmVsc1BLAQItABQABgAIAAAAIQBkC6LEAgIAAOgDAAAOAAAA&#10;AAAAAAAAAAAAAC4CAABkcnMvZTJvRG9jLnhtbFBLAQItABQABgAIAAAAIQBcxoWh4AAAAAkBAAAP&#10;AAAAAAAAAAAAAAAAAFwEAABkcnMvZG93bnJldi54bWxQSwUGAAAAAAQABADzAAAAaQUAAAAA&#10;" strokecolor="black [3213]" strokeweight=".5pt">
            <v:stroke endarrow="block" joinstyle="miter"/>
          </v:shape>
        </w:pict>
      </w:r>
      <w:r>
        <w:rPr>
          <w:noProof/>
          <w:lang w:val="sv-SE" w:eastAsia="sv-SE"/>
        </w:rPr>
        <w:pict w14:anchorId="14DF5529">
          <v:shape id="AutoShape 52" o:spid="_x0000_s1062" type="#_x0000_t32" style="position:absolute;margin-left:117pt;margin-top:15.1pt;width:17.8pt;height:11.8pt;flip:x;z-index:-2515589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ws+CAIAAPIDAAAOAAAAZHJzL2Uyb0RvYy54bWysU8tuGyEU3VfqPyD29TwcO+nI46hymnaR&#10;tpaSfgAGxoMKXATYM/77XhjLSZpdVBYI7uPcc1+r29FocpQ+KLAtrWYlJdJyEMruW/r76f7TDSUh&#10;MiuYBitbepKB3q4/flgNrpE19KCF9ARBbGgG19I+RtcUReC9NCzMwEmLyg68YRG/fl8IzwZEN7qo&#10;y3JZDOCF88BlCCi9m5R0nfG7TvL4q+uCjES3FLnFfPt879JdrFes2XvmesXPNNg7WBimLAa9QN2x&#10;yMjBqzdQRnEPAbo442AK6DrFZc4Bs6nKf7J57JmTORcsTnCXMoX/B8t/HreeKNHS+poSywz26Msh&#10;Qg5NFnUq0OBCg3Ybu/UpRT7aR/cA/E8gFjY9s3uZrZ9ODp2r5FG8ckmf4DDMbvgBAm0YBsjVGjtv&#10;SKeV+54cEzhWhIy5PadLe+QYCUdhXS/n9RUlHFXV1efF9TzHYk2CSc7Oh/hNgiHp0dIQPVP7Pm7A&#10;WhwE8FMIdnwIMZF8dkjOFu6V1nketCVDS5fzRZk5BdBKJGUyy5MpN9qTI8OZiuMEqg8Gc5tkVZnO&#10;NFooxwGc5FmEUS8QmcMrdKMiroNWpqU3L1B6ycRXKzK5yJTGN4m53NErbICWNDE2UlCiJS5iek0p&#10;antuR+rA1MsdiNPWJ3XqDA5W5nFegjS5L//Z6nlV138BAAD//wMAUEsDBBQABgAIAAAAIQBJ3aIf&#10;4QAAAAkBAAAPAAAAZHJzL2Rvd25yZXYueG1sTI9PT4QwFMTvJn6H5pl4c4ugyCJl45/sHkw8LEqy&#10;xy59UCJ9JbTs4re3nvQ4mcnMb4rNYgZ2wsn1lgTcriJgSI1VPXUCPj+2Nxkw5yUpOVhCAd/oYFNe&#10;XhQyV/ZMezxVvmOhhFwuBWjvx5xz12g00q3siBS81k5G+iCnjqtJnkO5GXgcRSk3sqewoOWILxqb&#10;r2o2YeTtvXpoD9uE5tdsV7f1807XeyGur5anR2AeF/8Xhl/8gA5lYDramZRjg4A4uQtfvIAkioGF&#10;QJyuU2BHAfdJBrws+P8H5Q8AAAD//wMAUEsBAi0AFAAGAAgAAAAhALaDOJL+AAAA4QEAABMAAAAA&#10;AAAAAAAAAAAAAAAAAFtDb250ZW50X1R5cGVzXS54bWxQSwECLQAUAAYACAAAACEAOP0h/9YAAACU&#10;AQAACwAAAAAAAAAAAAAAAAAvAQAAX3JlbHMvLnJlbHNQSwECLQAUAAYACAAAACEAG18LPggCAADy&#10;AwAADgAAAAAAAAAAAAAAAAAuAgAAZHJzL2Uyb0RvYy54bWxQSwECLQAUAAYACAAAACEASd2iH+EA&#10;AAAJAQAADwAAAAAAAAAAAAAAAABiBAAAZHJzL2Rvd25yZXYueG1sUEsFBgAAAAAEAAQA8wAAAHAF&#10;AAAAAA==&#10;" strokecolor="black [3213]" strokeweight=".5pt">
            <v:stroke endarrow="block" joinstyle="miter"/>
          </v:shape>
        </w:pict>
      </w:r>
      <w:r>
        <w:rPr>
          <w:noProof/>
        </w:rPr>
        <w:pict w14:anchorId="56D2C68E">
          <v:shape id="Text Box 6" o:spid="_x0000_s1031" type="#_x0000_t202" style="position:absolute;margin-left:335.35pt;margin-top:2.85pt;width:110.5pt;height:62.6pt;z-index:2517114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79vS7AIAALYGAAAOAAAAZHJzL2Uyb0RvYy54bWy0Vdtu1DAQfUfiHyy/02TvFzVblZYipHKR&#10;WsSz13ESC8c2tnez7dczHu+GqEWAEOxDZM+M53rm7PnFoVVkL5yXRhd0dJZTIjQ3pdR1QT/f37xa&#10;UuID0yVTRouCPghPLzYvX5x3di3GpjGqFI6AE+3XnS1oE4JdZ5nnjWiZPzNWaFBWxrUswNXVWelY&#10;B95blY3zfJ51xpXWGS68B+l1UtIN+q8qwcPHqvIiEFVQyC3g1+F3G7/Z5pyta8dsI/kxDfYXWbRM&#10;agjau7pmgZGdk89ctZI7400VzrhpM1NVkgusAaoZ5U+quWuYFVgLNMfbvk3+37nlH/afHJFlQSfQ&#10;Hs1amNG9OATy2hzIPLans34NVncW7MIBxDBmLNXbW8O/eqLNVcN0LS6dM10jWAnpjeLLbPA0+fHR&#10;ybZ7b0oIw3bBoKND5drYO+gGAe+Qx0M/mpgKjyGn+WQyAxUH3WI1y8c4u4ytT6+t8+GtMC2Jh4I6&#10;GD16Z/tbH2I2bH0yOQ6qvJFKEWfCFxka7PWptNrDG7TyxBqoJ08VR1SKK+XIngGeGOdChymq1K6F&#10;qpJ8nsMvIQvEgL8knp7EkAniO3rCvGo/jDVDuyjprX4dD/bgZ/GWJ/Fv4o2i3f8vELLo26qkJgAZ&#10;aPdylaITz5kSAMOEHFwknE/sg9KkA814cUrTKNkr/7BJfffB3WAo/ayeNckPg7QyAE0p2RYU23oc&#10;b0T7G10iiQQmVTqDK6Vj3gIJ6AglswMXd03ZkVJGgI6XkxWQYymBjSbLfJ6vFpQwVQON8uDoE1we&#10;5+PqbQ+/yWI2H08SxpVtWAJJQk/Cu0/miLE+PN4GmeGWxsVMKxoO2wPywey0/FtTPsDawp7gbgLZ&#10;w6Ex7pGSDoizoP7bjjlBiXqnYVVWo+k0Mi1eprMFLCpxQ812qGGag6uCBqgdj1chsfPOOlk3ECmR&#10;jTaXQBeVxE2OvJKygmLiBcgxLVIi8si+wzta/fi72XwHAAD//wMAUEsDBBQABgAIAAAAIQBA+KLq&#10;3QAAAAkBAAAPAAAAZHJzL2Rvd25yZXYueG1sTI9BT8MwDIXvSPyHyEhcEEs6tG4rTSeENG6T2Ab3&#10;rDFtRONUTbaWf485sZNtvafn75WbyXfigkN0gTRkMwUCqQ7WUaPh47h9XIGIyZA1XSDU8IMRNtXt&#10;TWkKG0ba4+WQGsEhFAujoU2pL6SMdYvexFnokVj7CoM3ic+hkXYwI4f7Ts6VyqU3jvhDa3p8bbH+&#10;Ppy9hndHbztsPsfgFvk82z7sd0c7aX1/N708g0g4pX8z/OEzOlTMdApnslF0GvKlWrJVw4IH66t1&#10;xsuJjU9qDbIq5XWD6hcAAP//AwBQSwECLQAUAAYACAAAACEAtoM4kv4AAADhAQAAEwAAAAAAAAAA&#10;AAAAAAAAAAAAW0NvbnRlbnRfVHlwZXNdLnhtbFBLAQItABQABgAIAAAAIQA4/SH/1gAAAJQBAAAL&#10;AAAAAAAAAAAAAAAAAC8BAABfcmVscy8ucmVsc1BLAQItABQABgAIAAAAIQAx79vS7AIAALYGAAAO&#10;AAAAAAAAAAAAAAAAAC4CAABkcnMvZTJvRG9jLnhtbFBLAQItABQABgAIAAAAIQBA+KLq3QAAAAkB&#10;AAAPAAAAAAAAAAAAAAAAAEYFAABkcnMvZG93bnJldi54bWxQSwUGAAAAAAQABADzAAAAUAYAAAAA&#10;" fillcolor="#ffd966 [1943]" strokecolor="#ffe599 [1303]" strokeweight="1pt">
            <v:fill color2="#fff2cc [663]" rotate="t" angle="135" focus="50%" type="gradient"/>
            <v:shadow on="t" color="#375623" opacity=".5" offset="1pt"/>
            <v:textbox>
              <w:txbxContent>
                <w:p w14:paraId="584FA071" w14:textId="77777777" w:rsidR="00A22CB5" w:rsidRPr="006F4E84" w:rsidRDefault="00A22CB5" w:rsidP="00A22CB5">
                  <w:pPr>
                    <w:jc w:val="center"/>
                  </w:pPr>
                  <w:r w:rsidRPr="006F4E84">
                    <w:t>National AED register is used to locate the nearest AED</w:t>
                  </w:r>
                </w:p>
                <w:p w14:paraId="01CB0046" w14:textId="77777777" w:rsidR="00A22CB5" w:rsidRPr="006F4E84" w:rsidRDefault="00A22CB5" w:rsidP="00A22CB5">
                  <w:pPr>
                    <w:jc w:val="center"/>
                  </w:pPr>
                </w:p>
              </w:txbxContent>
            </v:textbox>
          </v:shape>
        </w:pict>
      </w:r>
      <w:r>
        <w:rPr>
          <w:noProof/>
        </w:rPr>
        <w:pict w14:anchorId="6F182C6B">
          <v:shape id="Textruta 2" o:spid="_x0000_s1032" type="#_x0000_t202" style="position:absolute;margin-left:3.95pt;margin-top:3pt;width:110.5pt;height:62.6pt;z-index:25166848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zcD7gIAALYGAAAOAAAAZHJzL2Uyb0RvYy54bWy0Vdtu1DAQfUfiHyy/02Sz91WzVWkpQuIm&#10;tYhnr+MkFo5tbG+z5esZj3dD1CJACPYhij2TM7czZ88vDp0i98J5aXRJJ2c5JUJzU0ndlPTT3c2L&#10;FSU+MF0xZbQo6YPw9GL7/Nl5bzeiMK1RlXAEQLTf9LakbQh2k2Wet6Jj/sxYocFYG9exAEfXZJVj&#10;PaB3KivyfJH1xlXWGS68h9vrZKRbxK9rwcOHuvYiEFVSyC3g0+FzF5/Z9pxtGsdsK/kxDfYXWXRM&#10;agg6QF2zwMjeySdQneTOeFOHM266zNS15AJrgGom+aNqbltmBdYCzfF2aJP/d7D8/f1HR2RV0gIm&#10;pVkHM7oTh+D2UEAR29NbvwGvWwt+4fDSHGDMWKq3bw3/4ok2Vy3Tjbh0zvStYBWkN4lfZqNPE46P&#10;ILv+nakgDNsHg0CH2nWxd9ANAugwpodhNJAK4THkLJ9O52DiYFuu53mBs8vY5vS1dT68FqYj8aWk&#10;DkaP6Oz+rQ8xG7Y5uRwHVd1IpYgz4bMMLfb6VFrj4Rv08sQaqCdPFUdWiivlyD0DPjHOhQ4zNKl9&#10;B1Wl+0UOv8QsuAb+pevZ6RoyQX5HJMyr8eNYc/SLN4PXr+PBHvws3up0/Zt4k+j3/wuELIa2KqkJ&#10;UAbavVqn6MRzpgTQMDEHFwnnE/ugNOnBUixPaRolB+MfNmnoPsCNhjLM6kmT/DhIJwPIlJJdSbGt&#10;x/FGtr/SFYpIYFKld4BSOuYtUICOVDJ7gLhtq55UMhK0WE3XsHKVBDWarvJFvl5SwlQDMsqDo494&#10;eZyPa3YD/abL+aKYJo4r27JEksSexHef3JFjQ3g8jTLDLY2LmVY0HHYH1IPFafl3pnqAtYU9wd0E&#10;sYeX1rhvlPQgnCX1X/fMCUrUGw2rsp7MZlFp8TCbL2FRiRtbdmML0xygShqgdny9Ckmd99bJpoVI&#10;SWy0uQS5qCVuctSVlBUUEw8gjmmRkpBH9R2f0evH3832OwAAAP//AwBQSwMEFAAGAAgAAAAhAEqa&#10;DBXaAAAABwEAAA8AAABkcnMvZG93bnJldi54bWxMj8FOwzAQRO9I/IO1SFwQdWJEaEOcCiGVWyXa&#10;0rsbL4lFvI5itwl/z3KC42ieZt9W69n34oJjdIE05IsMBFITrKNWw8dhc78EEZMha/pAqOEbI6zr&#10;66vKlDZMtMPLPrWCRyiWRkOX0lBKGZsOvYmLMCBx9xlGbxLHsZV2NBOP+16qLCukN474QmcGfO2w&#10;+dqfvYZ3R29bbI9TcI+Fyjd3u+3Bzlrf3swvzyASzukPhl99VoeanU7hTDaKXsPTikENBT/ErVJL&#10;zifGHnIFsq7kf//6BwAA//8DAFBLAQItABQABgAIAAAAIQC2gziS/gAAAOEBAAATAAAAAAAAAAAA&#10;AAAAAAAAAABbQ29udGVudF9UeXBlc10ueG1sUEsBAi0AFAAGAAgAAAAhADj9If/WAAAAlAEAAAsA&#10;AAAAAAAAAAAAAAAALwEAAF9yZWxzLy5yZWxzUEsBAi0AFAAGAAgAAAAhANs3NwPuAgAAtgYAAA4A&#10;AAAAAAAAAAAAAAAALgIAAGRycy9lMm9Eb2MueG1sUEsBAi0AFAAGAAgAAAAhAEqaDBXaAAAABwEA&#10;AA8AAAAAAAAAAAAAAAAASAUAAGRycy9kb3ducmV2LnhtbFBLBQYAAAAABAAEAPMAAABPBgAAAAA=&#10;" fillcolor="#ffd966 [1943]" strokecolor="#ffe599 [1303]" strokeweight="1pt">
            <v:fill color2="#fff2cc [663]" rotate="t" angle="135" focus="50%" type="gradient"/>
            <v:shadow on="t" color="#375623" opacity=".5" offset="1pt"/>
            <v:textbox>
              <w:txbxContent>
                <w:p w14:paraId="2802C9C8" w14:textId="77777777" w:rsidR="00463198" w:rsidRPr="006F4E84" w:rsidRDefault="0077542D" w:rsidP="00463198">
                  <w:pPr>
                    <w:jc w:val="center"/>
                  </w:pPr>
                  <w:r>
                    <w:t>The nearest 30 CFR</w:t>
                  </w:r>
                  <w:r w:rsidR="00486E81">
                    <w:t>s</w:t>
                  </w:r>
                  <w:r>
                    <w:t xml:space="preserve"> within the radius (1800 metre</w:t>
                  </w:r>
                  <w:r w:rsidR="00486E81">
                    <w:t>s</w:t>
                  </w:r>
                  <w:r>
                    <w:t>) are identified</w:t>
                  </w:r>
                </w:p>
              </w:txbxContent>
            </v:textbox>
          </v:shape>
        </w:pict>
      </w:r>
    </w:p>
    <w:p w14:paraId="2E705755" w14:textId="77777777" w:rsidR="008F15AF" w:rsidRPr="008F15AF" w:rsidRDefault="008F15AF" w:rsidP="008F15AF"/>
    <w:p w14:paraId="26D31373" w14:textId="77777777" w:rsidR="008F15AF" w:rsidRPr="008F15AF" w:rsidRDefault="009F6759" w:rsidP="008F15AF">
      <w:r>
        <w:rPr>
          <w:noProof/>
        </w:rPr>
        <w:pict w14:anchorId="0D6D0839">
          <v:shape id="_x0000_s1061" type="#_x0000_t32" style="position:absolute;margin-left:288.25pt;margin-top:9.05pt;width:47.15pt;height:29.55pt;flip:x;z-index:-25159782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69rq+gEAAL8DAAAOAAAAZHJzL2Uyb0RvYy54bWysU01vGyEQvVfqf0Dc613H3dRZeZ2D07SH&#10;tLGa9AdgPrzIwCAg3vW/78BaTtreqnJAwMy8mXnzWN2O1pCjDFGD6+h8VlMiHQeh3b6jP5/vPywp&#10;iYk5wQw42dGTjPR2/f7davCtvIIejJCBIIiL7eA72qfk26qKvJeWxRl46dCoIFiW8Br2lQhsQHRr&#10;qqu6vq4GCMIH4DJGfL2bjHRd8JWSPD0qFWUipqNYWyp7KPsu79V6xdp9YL7X/FwG+4cqLNMOk16g&#10;7lhi5CXov6Cs5gEiqDTjYCtQSnNZesBu5vUf3Tz1zMvSC5IT/YWm+P9g+ffjNhAtOtosKHHM4ox+&#10;sAPx2hzAe4OckmVmafCxReeN24bcJx/dk38AfojEwaZnbi9Ltc8njwjzHFH9FpIv0WOu3fANBPqw&#10;lwSFslEFS5TR/msOzOBICxnLjE6XGckxEY6Pzc1NvfxICUfT4lNTN03JxdoMk4N9iOmLBEvyoaMx&#10;Bab3fdqAc6gGCFMKdnyIKRf5GpCDHdxrY4oojCNDR68XTV1qimC0yMbsVuQpNyaQI0NhpXFqGA1v&#10;vaxOqG2jbUeXdV6T2nrJxGcnSpLEtMEzSYW2FDQSaSTNma0UlBiJvyqfplKNO9OamZxmsgNx2oZs&#10;zgyjSkpPZ0VnGb69F6/Xf7f+BQAA//8DAFBLAwQUAAYACAAAACEA5B1hr98AAAAJAQAADwAAAGRy&#10;cy9kb3ducmV2LnhtbEyPzU7DMBCE70i8g7VI3KjTosZRiFPxo/aAxKGBSBzd2Ikj4nUUO214e5YT&#10;HEczmvmm2C1uYGczhd6jhPUqAWaw8brHTsLH+/4uAxaiQq0Gj0bCtwmwK6+vCpVrf8GjOVexY1SC&#10;IVcSbIxjznlorHEqrPxokLzWT05FklPH9aQuVO4GvkmSlDvVIy1YNZpna5qvanY08vpWifZzf4/z&#10;S3ao2/rpYOujlLc3y+MDsGiW+BeGX3xCh5KYTn5GHdggYSvSLUXJyNbAKJCKhL6cJAixAV4W/P+D&#10;8gcAAP//AwBQSwECLQAUAAYACAAAACEAtoM4kv4AAADhAQAAEwAAAAAAAAAAAAAAAAAAAAAAW0Nv&#10;bnRlbnRfVHlwZXNdLnhtbFBLAQItABQABgAIAAAAIQA4/SH/1gAAAJQBAAALAAAAAAAAAAAAAAAA&#10;AC8BAABfcmVscy8ucmVsc1BLAQItABQABgAIAAAAIQA+69rq+gEAAL8DAAAOAAAAAAAAAAAAAAAA&#10;AC4CAABkcnMvZTJvRG9jLnhtbFBLAQItABQABgAIAAAAIQDkHWGv3wAAAAkBAAAPAAAAAAAAAAAA&#10;AAAAAFQEAABkcnMvZG93bnJldi54bWxQSwUGAAAAAAQABADzAAAAYAUAAAAA&#10;" strokecolor="black [3213]" strokeweight=".5pt">
            <v:stroke endarrow="block" joinstyle="miter"/>
          </v:shape>
        </w:pict>
      </w:r>
      <w:r>
        <w:rPr>
          <w:noProof/>
        </w:rPr>
        <w:pict w14:anchorId="2AE13638">
          <v:shape id="_x0000_s1060" type="#_x0000_t32" style="position:absolute;margin-left:115.85pt;margin-top:9.2pt;width:46.15pt;height:29.3pt;z-index:-25159987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FgUpBwIAAO0DAAAOAAAAZHJzL2Uyb0RvYy54bWysU8GO2yAQvVfqPyDujZ1EyUZWnD1ku71s&#10;26i7/YAJxjEKMAhI7Px9B7xJd9tbVR+QmWEeb9481veD0ewsfVBoaz6dlJxJK7BR9lDzny+Pn1ac&#10;hQi2AY1W1vwiA7/ffPyw7l0lZ9ihbqRnBGJD1buadzG6qiiC6KSBMEEnLSVb9AYibf2haDz0hG50&#10;MSvLZdGjb5xHIUOg6MOY5JuM37ZSxO9tG2RkuubELebV53Wf1mKzhurgwXVKvNKAf2BhQFm69Ab1&#10;ABHYyau/oIwSHgO2cSLQFNi2SsjcA3UzLf/o5rkDJ3MvJE5wN5nC/4MV3847z1RT88WMMwuGZvQD&#10;jswpfUTnNGnKVkml3oWKDm/tzqc+xWCf3ROKY2AWtx3Yg8xsXy6OEKaponhXkjbB0V37/is2dAZO&#10;EbNkQ+tNgiQx2JAnc7lNRg6RCQouVsv53YIzQan53Wy+ypMroLoWOx/iF4mGpZ+ah+hBHbq4RWvJ&#10;A+in+So4P4WYqEF1LUg3W3xUWmcraMv6mi/nizIXBNSqScl0LJtSbrVnZyA7xWEE1SdDHY2xaZm+&#10;0VUUJ++N8SvdG0Tm8A7dqEgvQStT89UblE5C89k2mVwEpemfxSxy9Ipk15InxkY2nGlJbzD9jS1q&#10;+zqEpPs4wT02l51P6TQP8lTm8er/ZNq3+3zq9yvd/AIAAP//AwBQSwMEFAAGAAgAAAAhANkiJNbf&#10;AAAACQEAAA8AAABkcnMvZG93bnJldi54bWxMj9FKwzAUhu8F3yEcwTuXtBt21qZjCIOhCHP6AGkT&#10;22JyUpNsa9/e45VeHv6P/3x/tZmcZWcT4uBRQrYQwAy2Xg/YSfh4392tgcWkUCvr0UiYTYRNfX1V&#10;qVL7C76Z8zF1jEowlkpCn9JYch7b3jgVF340SNmnD04lOkPHdVAXKneW50Lcc6cGpA+9Gs1Tb9qv&#10;48lJeNiPXWMPL8/Ztwi7/XCYX6ftLOXtzbR9BJbMlP5g+NUndajJqfEn1JFZCfkyKwilYL0CRsAy&#10;X9G4RkJRCOB1xf8vqH8AAAD//wMAUEsBAi0AFAAGAAgAAAAhALaDOJL+AAAA4QEAABMAAAAAAAAA&#10;AAAAAAAAAAAAAFtDb250ZW50X1R5cGVzXS54bWxQSwECLQAUAAYACAAAACEAOP0h/9YAAACUAQAA&#10;CwAAAAAAAAAAAAAAAAAvAQAAX3JlbHMvLnJlbHNQSwECLQAUAAYACAAAACEAZhYFKQcCAADtAwAA&#10;DgAAAAAAAAAAAAAAAAAuAgAAZHJzL2Uyb0RvYy54bWxQSwECLQAUAAYACAAAACEA2SIk1t8AAAAJ&#10;AQAADwAAAAAAAAAAAAAAAABhBAAAZHJzL2Rvd25yZXYueG1sUEsFBgAAAAAEAAQA8wAAAG0FAAAA&#10;AA==&#10;" strokecolor="black [3213]" strokeweight=".5pt">
            <v:stroke endarrow="block" joinstyle="miter"/>
          </v:shape>
        </w:pict>
      </w:r>
      <w:r>
        <w:rPr>
          <w:noProof/>
        </w:rPr>
        <w:pict w14:anchorId="1CE9CF13">
          <v:shape id="Textruta 5" o:spid="_x0000_s1033" type="#_x0000_t202" style="position:absolute;margin-left:164.35pt;margin-top:14.95pt;width:120.9pt;height:50.05pt;z-index:251670528;visibility:visible;mso-position-horizont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R6B17QIAALYGAAAOAAAAZHJzL2Uyb0RvYy54bWy0Vdtu1DAQfUfiHyy/02TvFzVblZYipHKR&#10;WsSz13ESC8c2tnez7dczHu+GqEWAEFRVFHsmZ25nzp5fHFpF9sJ5aXRBR2c5JUJzU0pdF/Tz/c2r&#10;JSU+MF0yZbQo6IPw9GLz8sV5Z9dibBqjSuEIgGi/7mxBmxDsOss8b0TL/JmxQoOxMq5lAY6uzkrH&#10;OkBvVTbO83nWGVdaZ7jwHm6vk5FuEL+qBA8fq8qLQFRBIbeAT4fPbXxmm3O2rh2zjeTHNNhfZNEy&#10;qSFoD3XNAiM7J59BtZI7400VzrhpM1NVkgusAaoZ5U+quWuYFVgLNMfbvk3+38HyD/tPjsiyoOM5&#10;JZq1MKN7cQhuBwXMYns669fgdWfBLxxemwOMGUv19tbwr55oc9UwXYtL50zXCFZCeqP4ZTb4NOH4&#10;CLLt3psSwrBdMAh0qFwbewfdIIAOY3roRwOpEB5Dziaz6QRMHGzzyQz+MQRbn762zoe3wrQkvhTU&#10;wegRne1vfYjZsPXJ5Tio8kYqRZwJX2RosNen0moP36CXJ9ZAPXmqOLJSXClH9gz4xDgXOkzRpHYt&#10;VJXu5zn8JWbBNfAvXU9P15AJ8jsiYV61H8aaoV+86b1+HQ/24Gfxlqfr38QbRb//XyBk0bdVSU2A&#10;MtDu5SpFJ54zJYCGiTm4SDif2AelSQeW8eKUplGyN/5hk/ruA9xgKP2snjXJD4O0MoBMKdkWFNt6&#10;HG9k+xtdoogEJlV6ByilY94CBehIJbMDiLum7EgpI0HHy8kKxLGUoEaTZT7PVwtKmKpBRnlw9Akv&#10;j/Nx9ban32Qxm48niePKNiyRJLEn8d0nd+RYHx5Pg8xwS+NiphUNh+0B9WBxWv6tKR9gbWFPcDdB&#10;7OGlMe6Rkg6Es6D+2445QYl6p2FVVqPpNCotHqazxRgObmjZDi1Mc4AqaIDa8fUqJHXeWSfrBiIl&#10;sdHmEuSikrjJUVdSVlBMPIA4pkVKQh7Vd3hGrx8/N5vvAAAA//8DAFBLAwQUAAYACAAAACEA5jIJ&#10;GN8AAAAKAQAADwAAAGRycy9kb3ducmV2LnhtbEyPy07DMBBF90j8gzVIbBC1myp9hDgVQiq7SrSF&#10;vRsPiUU8jmK3CX/PsILl6B7de6bcTr4TVxyiC6RhPlMgkOpgHTUa3k+7xzWImAxZ0wVCDd8YYVvd&#10;3pSmsGGkA16PqRFcQrEwGtqU+kLKWLfoTZyFHomzzzB4k/gcGmkHM3K572Sm1FJ644gXWtPjS4v1&#10;1/HiNbw5et1j8zEGly+z+e7hsD/ZSev7u+n5CUTCKf3B8KvP6lCx0zlcyEbRaVhk6xWjGrLNBgQD&#10;+UrlIM5MLpQCWZXy/wvVDwAAAP//AwBQSwECLQAUAAYACAAAACEAtoM4kv4AAADhAQAAEwAAAAAA&#10;AAAAAAAAAAAAAAAAW0NvbnRlbnRfVHlwZXNdLnhtbFBLAQItABQABgAIAAAAIQA4/SH/1gAAAJQB&#10;AAALAAAAAAAAAAAAAAAAAC8BAABfcmVscy8ucmVsc1BLAQItABQABgAIAAAAIQC4R6B17QIAALYG&#10;AAAOAAAAAAAAAAAAAAAAAC4CAABkcnMvZTJvRG9jLnhtbFBLAQItABQABgAIAAAAIQDmMgkY3wAA&#10;AAoBAAAPAAAAAAAAAAAAAAAAAEcFAABkcnMvZG93bnJldi54bWxQSwUGAAAAAAQABADzAAAAUwYA&#10;AAAA&#10;" fillcolor="#ffd966 [1943]" strokecolor="#ffe599 [1303]" strokeweight="1pt">
            <v:fill color2="#fff2cc [663]" rotate="t" angle="135" focus="50%" type="gradient"/>
            <v:shadow on="t" color="#375623" opacity=".5" offset="1pt"/>
            <v:textbox>
              <w:txbxContent>
                <w:p w14:paraId="40A92043" w14:textId="77777777" w:rsidR="0067185A" w:rsidRDefault="00410857" w:rsidP="00463198">
                  <w:pPr>
                    <w:jc w:val="center"/>
                    <w:rPr>
                      <w:lang w:val="en-US"/>
                    </w:rPr>
                  </w:pPr>
                  <w:r w:rsidRPr="004571C8">
                    <w:t>Algorithm calculate</w:t>
                  </w:r>
                  <w:r w:rsidR="00486E81">
                    <w:t>s</w:t>
                  </w:r>
                  <w:r w:rsidRPr="004571C8">
                    <w:t xml:space="preserve"> the most efficient distribution of mission</w:t>
                  </w:r>
                </w:p>
                <w:p w14:paraId="33478754" w14:textId="77777777" w:rsidR="00463198" w:rsidRPr="00CD490E" w:rsidRDefault="00410857" w:rsidP="00463198">
                  <w:pPr>
                    <w:jc w:val="center"/>
                    <w:rPr>
                      <w:lang w:val="en-US"/>
                    </w:rPr>
                  </w:pPr>
                  <w:r>
                    <w:t xml:space="preserve"> </w:t>
                  </w:r>
                </w:p>
                <w:p w14:paraId="5A1F64F3" w14:textId="77777777" w:rsidR="00463198" w:rsidRPr="00CD490E" w:rsidRDefault="00463198" w:rsidP="00463198">
                  <w:pPr>
                    <w:rPr>
                      <w:lang w:val="en-US"/>
                    </w:rPr>
                  </w:pPr>
                </w:p>
                <w:p w14:paraId="0170AA67" w14:textId="77777777" w:rsidR="00463198" w:rsidRPr="00CD490E" w:rsidRDefault="00463198" w:rsidP="00463198">
                  <w:pPr>
                    <w:jc w:val="center"/>
                    <w:rPr>
                      <w:lang w:val="en-US"/>
                    </w:rPr>
                  </w:pPr>
                </w:p>
              </w:txbxContent>
            </v:textbox>
            <w10:wrap anchorx="margin"/>
          </v:shape>
        </w:pict>
      </w:r>
    </w:p>
    <w:p w14:paraId="0A9DE5C4" w14:textId="77777777" w:rsidR="008F15AF" w:rsidRPr="008F15AF" w:rsidRDefault="008F15AF" w:rsidP="008F15AF"/>
    <w:p w14:paraId="66845283" w14:textId="77777777" w:rsidR="008F15AF" w:rsidRPr="008F15AF" w:rsidRDefault="008F15AF" w:rsidP="008F15AF"/>
    <w:p w14:paraId="7D5E6246" w14:textId="77777777" w:rsidR="008F15AF" w:rsidRPr="008F15AF" w:rsidRDefault="009F6759" w:rsidP="008F15AF">
      <w:r>
        <w:rPr>
          <w:noProof/>
        </w:rPr>
        <w:pict w14:anchorId="50B9BF61">
          <v:shape id="_x0000_s1059" type="#_x0000_t32" style="position:absolute;margin-left:211.05pt;margin-top:5.2pt;width:27pt;height:0;rotation:90;z-index:-251578368;visibility:visible;mso-wrap-distance-left:3.17497mm;mso-wrap-distance-right:3.17497mm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aUFM9QEAAL8DAAAOAAAAZHJzL2Uyb0RvYy54bWysU8Fy2yAQvXem/8Bwr2U7tifVWM7BaXpJ&#10;W0+TfsAakMUYWAaIJf99F+Q6aXvrVAcG2N3H27dP67vBGnZSIWp0DZ9NppwpJ1Bqd2j4j+eHD7ec&#10;xQROgkGnGn5Wkd9t3r9b975Wc+zQSBUYgbhY977hXUq+rqooOmUhTtArR8EWg4VEx3CoZICe0K2p&#10;5tPpquoxSB9QqBjp9n4M8k3Bb1sl0re2jSox03DilsoayrrPa7VZQ30I4DstLjTgH1hY0I4evULd&#10;QwL2EvRfUFaLgBHbNBFoK2xbLVTpgbqZTf/o5qkDr0ovJE70V5ni/4MVX0+7wLRs+HLFmQNLM/oO&#10;R+a1OaL3hjRls0WWqfexpuyt24XcqBjck39EcYzM4bYDd1CF7vPZE8QsV1S/leRD9PTYvv+CknLg&#10;JWHRbGiDZQFpNsvFNH/llrRhQxnU+TooNSQm6PJmMf9IaUz8ClVQZ5RMzIeYPiu0LG8aHlMAfejS&#10;Fp0jN2CYFXQ4PcaUOb4W5GKHD9qYYgrjWN/w1c1ypBPRaJmDOa3YU21NYCcgY6Vh7JcCb7OsTuRt&#10;o23Db8e+CnCnQH5ysuwTaEN7lopqKWjS0SieX7ZKcmYU/VV5N1I17qJqFnIcyR7leRdyOAtMLik9&#10;XRydbfj2XLJe/7vNTwAAAP//AwBQSwMEFAAGAAgAAAAhAO8TcO3eAAAACgEAAA8AAABkcnMvZG93&#10;bnJldi54bWxMj8FOwzAMhu9IvENkJG5bWqjCKE2nMokLNzok2M1rQtuROFWTduXtCeIAR9u/Pn9/&#10;sV2sYbMefe9IQrpOgGlqnOqplfC6f1ptgPmApNA40hK+tIdteXlRYK7cmV70XIeWRQj5HCV0IQw5&#10;577ptEW/doOmePtwo8UQx7HlasRzhFvDb5JEcIs9xQ8dDnrX6eaznmyk1KKZ3nHevZ0O1WDE82N1&#10;UouU11dL9QAs6CX8heFHP6pDGZ2ObiLlmZGQZfdpjEpYpUIAi4nfzVHC7V0GvCz4/wrlNwAAAP//&#10;AwBQSwECLQAUAAYACAAAACEAtoM4kv4AAADhAQAAEwAAAAAAAAAAAAAAAAAAAAAAW0NvbnRlbnRf&#10;VHlwZXNdLnhtbFBLAQItABQABgAIAAAAIQA4/SH/1gAAAJQBAAALAAAAAAAAAAAAAAAAAC8BAABf&#10;cmVscy8ucmVsc1BLAQItABQABgAIAAAAIQBNaUFM9QEAAL8DAAAOAAAAAAAAAAAAAAAAAC4CAABk&#10;cnMvZTJvRG9jLnhtbFBLAQItABQABgAIAAAAIQDvE3Dt3gAAAAoBAAAPAAAAAAAAAAAAAAAAAE8E&#10;AABkcnMvZG93bnJldi54bWxQSwUGAAAAAAQABADzAAAAWgUAAAAA&#10;" strokecolor="black [3213]" strokeweight=".5pt">
            <v:stroke endarrow="block" joinstyle="miter"/>
          </v:shape>
        </w:pict>
      </w:r>
    </w:p>
    <w:p w14:paraId="28ED0CD8" w14:textId="77777777" w:rsidR="008F15AF" w:rsidRPr="008F15AF" w:rsidRDefault="009F6759" w:rsidP="008F15AF">
      <w:r>
        <w:rPr>
          <w:noProof/>
        </w:rPr>
        <w:pict w14:anchorId="00EFBDEA">
          <v:shape id="Text Box 10" o:spid="_x0000_s1034" type="#_x0000_t202" style="position:absolute;margin-left:134.25pt;margin-top:-.15pt;width:180.5pt;height:36.75pt;z-index:25176064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cJA7QIAALcGAAAOAAAAZHJzL2Uyb0RvYy54bWy0VVtv0zAUfkfiP1h+Z0nTe7R0GhtDSOMi&#10;bYhn13YSC8c2ttt0/HqO7TaLNgQIQR8i+5zjc/3O1/OLQyfRnlsntKrw5CzHiCuqmVBNhT/f37xa&#10;YeQ8UYxIrXiFH7jDF5uXL857U/JCt1oybhE4Ua7sTYVb702ZZY62vCPuTBuuQFlr2xEPV9tkzJIe&#10;vHcyK/J8kfXaMmM15c6B9Dop8Sb6r2tO/ce6dtwjWWHIzcevjd9t+Gabc1I2lphW0GMa5C+y6IhQ&#10;EHRwdU08QTsrnrnqBLXa6dqfUd1luq4F5bEGqGaSP6nmriWGx1qgOc4MbXL/zi39sP9kkWAVLuYY&#10;KdLBjO75waPX+oAmsT+9cSWY3Rkw9AeQw5xjrc7cavrVIaWvWqIafmmt7ltOGOQ3CZ3NRk/DRFzp&#10;gpNt/14ziEN2XkdHh9p2oXnQDgTeYU4Pw2xCLhSERbEupnNQUdDNFosl5BtCkPL02ljn33LdoXCo&#10;sIXZR+9kf+t8Mj2ZHCfFboSUyGr/Rfg2NvtUWuPgTbRyyGioJ08VB1jyK2nRngCgCKVc+VlUyV0H&#10;VSX5IodfghaIAYBJPDuJIekI8OApltC4cax5tAuSwerX8WARfhZvdRL/Jt4k2P3/AiGLoa1SKASQ&#10;gXav1ik6cpRIDjhMyImbFOcT+iAV6kFTLE9paikG5R82aeg+uBsNZZjVsya5cZBOeOApKboKx7Ye&#10;xxvQ/kaxyCKeCJnO4EqqkDePDHSEkt6Bi7uW9YiJANBiNV0DOzIBdDRd5Yt8vcSIyAZ4lHqLn+Dy&#10;OB/bbAf4TZfzRTFNGJemJQkkCT0J7y6ZR4wN4eNtlFnc0rCYaUX9YXuIhLAKCA5Lu9XsAdYW9iTu&#10;JrA9HFptv2PUA3NW2H3bEcsxku8UrMp6MpsFqo2X2XxZwMWONduxhigKrirsofZ4vPKJnnfGiqaF&#10;SIlslL4EuqhF3OTHrKCYcAF2TIuUmDzQ7/gerR7/bzY/AAAA//8DAFBLAwQUAAYACAAAACEArnLL&#10;it0AAAAIAQAADwAAAGRycy9kb3ducmV2LnhtbEyPwU7DMBBE70j8g7VIXFDr1FVDCXEqhFRulWgL&#10;dzdeEot4HcVuE/6e5USPoxnNvCk3k+/EBYfoAmlYzDMQSHWwjhoNH8ftbA0iJkPWdIFQww9G2FS3&#10;N6UpbBhpj5dDagSXUCyMhjalvpAy1i16E+ehR2LvKwzeJJZDI+1gRi73nVRZlktvHPFCa3p8bbH+&#10;Ppy9hndHbztsPsfgVrlabB/2u6OdtL6/m16eQSSc0n8Y/vAZHSpmOoUz2Sg6DSpfrziqYbYEwX6u&#10;nlifNDwuFciqlNcHql8AAAD//wMAUEsBAi0AFAAGAAgAAAAhALaDOJL+AAAA4QEAABMAAAAAAAAA&#10;AAAAAAAAAAAAAFtDb250ZW50X1R5cGVzXS54bWxQSwECLQAUAAYACAAAACEAOP0h/9YAAACUAQAA&#10;CwAAAAAAAAAAAAAAAAAvAQAAX3JlbHMvLnJlbHNQSwECLQAUAAYACAAAACEAYkHCQO0CAAC3BgAA&#10;DgAAAAAAAAAAAAAAAAAuAgAAZHJzL2Uyb0RvYy54bWxQSwECLQAUAAYACAAAACEArnLLit0AAAAI&#10;AQAADwAAAAAAAAAAAAAAAABHBQAAZHJzL2Rvd25yZXYueG1sUEsFBgAAAAAEAAQA8wAAAFEGAAAA&#10;AA==&#10;" fillcolor="#ffd966 [1943]" strokecolor="#ffe599 [1303]" strokeweight="1pt">
            <v:fill color2="#fff2cc [663]" rotate="t" angle="135" focus="50%" type="gradient"/>
            <v:shadow on="t" color="#375623" opacity=".5" offset="1pt"/>
            <v:textbox>
              <w:txbxContent>
                <w:p w14:paraId="47090FC0" w14:textId="77777777" w:rsidR="004C498C" w:rsidRPr="005E59D6" w:rsidRDefault="004C498C" w:rsidP="004C498C">
                  <w:pPr>
                    <w:jc w:val="center"/>
                    <w:rPr>
                      <w:lang w:val="en-US"/>
                    </w:rPr>
                  </w:pPr>
                  <w:r w:rsidRPr="005E59D6">
                    <w:t xml:space="preserve">Alert are sent in the </w:t>
                  </w:r>
                  <w:r>
                    <w:t>s</w:t>
                  </w:r>
                  <w:r w:rsidRPr="005E59D6">
                    <w:t xml:space="preserve">martphone app to </w:t>
                  </w:r>
                  <w:r w:rsidR="00245AA5" w:rsidRPr="005E59D6">
                    <w:t>select</w:t>
                  </w:r>
                  <w:r w:rsidRPr="005E59D6">
                    <w:t xml:space="preserve"> CFR</w:t>
                  </w:r>
                  <w:r>
                    <w:t>s</w:t>
                  </w:r>
                </w:p>
                <w:p w14:paraId="41AE2120" w14:textId="77777777" w:rsidR="004C498C" w:rsidRPr="004F5705" w:rsidRDefault="004C498C" w:rsidP="004C498C">
                  <w:pPr>
                    <w:jc w:val="center"/>
                    <w:rPr>
                      <w:lang w:val="en-US"/>
                    </w:rPr>
                  </w:pPr>
                </w:p>
              </w:txbxContent>
            </v:textbox>
          </v:shape>
        </w:pict>
      </w:r>
    </w:p>
    <w:p w14:paraId="29128639" w14:textId="77777777" w:rsidR="008F15AF" w:rsidRPr="008F15AF" w:rsidRDefault="009F6759" w:rsidP="008F15AF">
      <w:r>
        <w:rPr>
          <w:noProof/>
          <w:lang w:val="sv-SE" w:eastAsia="sv-SE"/>
        </w:rPr>
        <w:pict w14:anchorId="08556D0A">
          <v:shape id="AutoShape 55" o:spid="_x0000_s1058" type="#_x0000_t32" style="position:absolute;margin-left:224.85pt;margin-top:14.3pt;width:101.05pt;height:24.95pt;z-index:-25165926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5sk27wEAALEDAAAOAAAAZHJzL2Uyb0RvYy54bWysU9tuGyEQfa/Uf0C817u+Kll5HVVO05e0&#10;tZT0A8bAelGBQUC867/vgB03bd+q8oCAuZyZM4f13WgNO6oQNbqWTyc1Z8oJlNodWv79+eHDDWcx&#10;gZNg0KmWn1Tkd5v379aDb9QMezRSBUZJXGwG3/I+Jd9UVRS9shAn6JUjY4fBQqJrOFQywEDZralm&#10;db2qBgzSBxQqRnq9Pxv5puTvOiXSt66LKjHTcqotlT2UfZ/3arOG5hDA91pcyoB/qMKCdgR6TXUP&#10;CdhL0H+lsloEjNiliUBbYddpoUoP1M20/qObpx68Kr0QOdFfaYr/L634etwFpmXLZwvOHFia0ceX&#10;hAWaLZeZoMHHhvy2bhdyi2J0T/4RxY/IHG57cAdVvJ9PnoKnOaL6LSRfoieY/fAFJfkAARS2xi7Y&#10;nJJ4YGMZyuk6FDUmJuhxOruZL+pbzgTZ5tPVcnFbIKB5jfYhps8KLcuHlscUQB/6tEXnaP4YpgUL&#10;jo8x5dqgeQ3I0A4ftDFFBsaxoeWr+bIuARGNltmY3Yog1dYEdgSSUhrPfZLhrZfVidRstG35TZ3X&#10;WV+9AvnJyQKSQBs6s1TYSkETf0bxjGyV5Mwo+kf5dC7VuAubmcDzKPYoT7uQzZlY0kXp6aLhLLy3&#10;9+L166dtfgIAAP//AwBQSwMEFAAGAAgAAAAhADhhoMbgAAAACQEAAA8AAABkcnMvZG93bnJldi54&#10;bWxMj9FKwzAUhu8F3yEcwTuXdmxd1/V0DGEwFGFOHyBtsraYnNQk29q3N17p5eF8/P/3l9vRaHZV&#10;zveWENJZAkxRY2VPLcLnx/4pB+aDICm0JYUwKQ/b6v6uFIW0N3pX11NoWQwhXwiELoSh4Nw3nTLC&#10;z+ygKP7O1hkR4ulaLp24xXCj+TxJMm5ET7GhE4N67lTzdboYhPVhaGt9fH1JvxO3P/TH6W3cTYiP&#10;D+NuAyyoMfzB8Ksf1aGKTrW9kPRMIywW61VEEeZ5BiwC2TKNW2qEVb4EXpX8/4LqBwAA//8DAFBL&#10;AQItABQABgAIAAAAIQC2gziS/gAAAOEBAAATAAAAAAAAAAAAAAAAAAAAAABbQ29udGVudF9UeXBl&#10;c10ueG1sUEsBAi0AFAAGAAgAAAAhADj9If/WAAAAlAEAAAsAAAAAAAAAAAAAAAAALwEAAF9yZWxz&#10;Ly5yZWxzUEsBAi0AFAAGAAgAAAAhAFXmyTbvAQAAsQMAAA4AAAAAAAAAAAAAAAAALgIAAGRycy9l&#10;Mm9Eb2MueG1sUEsBAi0AFAAGAAgAAAAhADhhoMbgAAAACQEAAA8AAAAAAAAAAAAAAAAASQQAAGRy&#10;cy9kb3ducmV2LnhtbFBLBQYAAAAABAAEAPMAAABWBQAAAAA=&#10;" strokecolor="black [3213]" strokeweight=".5pt">
            <v:stroke endarrow="block" joinstyle="miter"/>
          </v:shape>
        </w:pict>
      </w:r>
    </w:p>
    <w:p w14:paraId="46B404AF" w14:textId="77777777" w:rsidR="008F15AF" w:rsidRPr="008F15AF" w:rsidRDefault="009F6759" w:rsidP="008F15AF">
      <w:r>
        <w:rPr>
          <w:noProof/>
          <w:lang w:eastAsia="sv-SE"/>
        </w:rPr>
        <w:pict w14:anchorId="5044C07F">
          <v:shape id="Text Box 33" o:spid="_x0000_s1035" type="#_x0000_t202" style="position:absolute;margin-left:165.95pt;margin-top:19.6pt;width:116.9pt;height:21.85pt;z-index:251761664;visibility:visible;mso-position-horizont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DPts5AIAALcGAAAOAAAAZHJzL2Uyb0RvYy54bWy0VVmP0zAQfkfiP1h+Z5PehzZdLbsUIXFJ&#10;u4hn13ESC8c2ttt0+fWMx22IFsQl6ENkz4zn/Obr5dWxVeQgnJdGF3R0kVMiNDel1HVBP9xvny0p&#10;8YHpkimjRUEfhKdXm6dPLju7FmPTGFUKR8CJ9uvOFrQJwa6zzPNGtMxfGCs0KCvjWhbg6uqsdKwD&#10;763Kxnk+zzrjSusMF96D9DYp6Qb9V5Xg4V1VeRGIKijkFvDr8LuL32xzyda1Y7aR/JQG+4ssWiY1&#10;BO1d3bLAyN7J71y1kjvjTRUuuGkzU1WSC6wBqhnlj6q5a5gVWAs0x9u+Tf7fueVvD+8dkWVBxyNK&#10;NGthRvfiGMhzcySTSexPZ/0azO4sGIYjyGHOWKu3rw3/5Ik2Nw3Ttbh2znSNYCXkN4ovs8HT5MdH&#10;J7vujSkhDtsHg46OlWtj86AdBLzDnB762cRceAw5XU7nE1Bx0I0Xi+lqhiHY+vzaOh9eCtOSeCio&#10;g9mjd3Z47UPMhq3PJqdJlVupFHEmfJShwWafS6s9vEErT6yBevJUcYSluFGOHBgAinEudJijSu1b&#10;qCrJ5zn8ErRADABM4ulZDJkgwKMnzKv2w1gztIuS3urn8WARfhRveRb/It4o2v3/AiGLvq1KagKQ&#10;gXYvVyk68ZwpAThMyMFNwvnEPihNOtCMF+c0jZK98jeb9MdD8cMgrQzAU0q2BcW2nsYb0f5Cl8gi&#10;gUmVzlCp0jFvgQx0gpLZg4u7puxIKSNAx8vJCtixlEBHk2U+z1cLSpiqgUd5cPQRLk/zcfWuh99i&#10;O9ueGsKUbVgCSUJPwrtP5oixPjzeBpnhlsbFTCsajrsjEsLqvPw7Uz7A2sKe4G4C28OhMe4LJR0w&#10;Z0H95z1zghL1SsOqrEbTaaRavExnizFc3FCzG2qY5uCqoAFqx+NNSPS8t07WDURKZKPNNdBFJXGT&#10;I6+krKCYeAF2TIuUmDzS7/COVt/+bzZfAQAA//8DAFBLAwQUAAYACAAAACEAKbRZPeEAAAAJAQAA&#10;DwAAAGRycy9kb3ducmV2LnhtbEyPwU7DMAyG70i8Q2QkLhNL19GxlqYTQ+JCJSQ2LtyyxrQViVM1&#10;2da9PeYEN1v+9Pv7y83krDjhGHpPChbzBARS401PrYKP/cvdGkSImoy2nlDBBQNsquurUhfGn+kd&#10;T7vYCg6hUGgFXYxDIWVoOnQ6zP2AxLcvPzodeR1baUZ95nBnZZokK+l0T/yh0wM+d9h8745Owf1r&#10;1mxndthmn7O3dl9fam/rWqnbm+npEUTEKf7B8KvP6lCx08EfyQRhFSyXi5xRHvIUBAPZKnsAcVCw&#10;TnOQVSn/N6h+AAAA//8DAFBLAQItABQABgAIAAAAIQC2gziS/gAAAOEBAAATAAAAAAAAAAAAAAAA&#10;AAAAAABbQ29udGVudF9UeXBlc10ueG1sUEsBAi0AFAAGAAgAAAAhADj9If/WAAAAlAEAAAsAAAAA&#10;AAAAAAAAAAAALwEAAF9yZWxzLy5yZWxzUEsBAi0AFAAGAAgAAAAhAHQM+2zkAgAAtwYAAA4AAAAA&#10;AAAAAAAAAAAALgIAAGRycy9lMm9Eb2MueG1sUEsBAi0AFAAGAAgAAAAhACm0WT3hAAAACQEAAA8A&#10;AAAAAAAAAAAAAAAAPgUAAGRycy9kb3ducmV2LnhtbFBLBQYAAAAABAAEAPMAAABMBgAAAAA=&#10;" fillcolor="#a8d08d [1945]" strokecolor="#a8d08d [1945]" strokeweight="1pt">
            <v:fill color2="#e2efd9 [665]" rotate="t" angle="135" focus="50%" type="gradient"/>
            <v:shadow on="t" color="#7f5f00" opacity=".5" offset="1pt"/>
            <v:textbox>
              <w:txbxContent>
                <w:p w14:paraId="4E3FDF38" w14:textId="77777777" w:rsidR="004C498C" w:rsidRPr="00463198" w:rsidRDefault="004C498C" w:rsidP="004C498C">
                  <w:pPr>
                    <w:jc w:val="center"/>
                  </w:pPr>
                  <w:r>
                    <w:t>CFR accepts mission</w:t>
                  </w:r>
                </w:p>
                <w:p w14:paraId="036357E4" w14:textId="77777777" w:rsidR="004C498C" w:rsidRPr="00816A84" w:rsidRDefault="004C498C" w:rsidP="004C498C">
                  <w:pPr>
                    <w:jc w:val="center"/>
                    <w:rPr>
                      <w:lang w:val="sv-SE"/>
                    </w:rPr>
                  </w:pPr>
                </w:p>
              </w:txbxContent>
            </v:textbox>
            <w10:wrap anchorx="margin"/>
          </v:shape>
        </w:pict>
      </w:r>
      <w:r>
        <w:rPr>
          <w:noProof/>
        </w:rPr>
        <w:pict w14:anchorId="78999F63">
          <v:shape id="_x0000_s1057" type="#_x0000_t32" style="position:absolute;margin-left:211pt;margin-top:3.4pt;width:27pt;height:0;rotation:90;z-index:-251527168;visibility:visible;mso-wrap-distance-left:3.17497mm;mso-wrap-distance-right:3.17497mm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j/om9QEAAL8DAAAOAAAAZHJzL2Uyb0RvYy54bWysU8Fy2yAQvXem/8Bwr2U7TibRWM7BaXpJ&#10;W0+TfsAakMUYWAaIJf99F+Q4aXLrVAcG2N3H27dPy9vBGnZQIWp0DZ9NppwpJ1Bqt2v476f7L9ec&#10;xQROgkGnGn5Ukd+uPn9a9r5Wc+zQSBUYgbhY977hXUq+rqooOmUhTtArR8EWg4VEx7CrZICe0K2p&#10;5tPpVdVjkD6gUDHS7d0Y5KuC37ZKpJ9tG1VipuHELZU1lHWb12q1hHoXwHdanGjAP7CwoB09eoa6&#10;gwTsOegPUFaLgBHbNBFoK2xbLVTpgbqZTd9189iBV6UXEif6s0zx/8GKH4dNYFo2fHHDmQNLM/oF&#10;e+a12aP3hjRls0WWqfexpuy124TcqBjco39AsY/M4boDt1OF7tPRE8QsV1R/leRD9PTYtv+OknLg&#10;OWHRbGiDZQFpNpeLaf7KLWnDhjKo43lQakhM0OXFYn5DaUy8hCqoM0om5kNM3xRaljcNjymA3nVp&#10;jc6RGzDMCjocHmLKHF8LcrHDe21MMYVxrG/41cXlSCei0TIHc1qxp1qbwA5AxkrD2C8F3mZZncjb&#10;RtuGX499FeBOgfzqZNkn0Ib2LBXVUtCko1E8v2yV5Mwo+qvybqRq3EnVLOQ4ki3K4ybkcBaYXFJ6&#10;Ojk62/DtuWS9/nerPwAAAP//AwBQSwMEFAAGAAgAAAAhAOz9NE/dAAAACgEAAA8AAABkcnMvZG93&#10;bnJldi54bWxMj01Pg0AQhu8m/ofNmHhrF2lDKrI02MSLN9FEvU3ZEaj7QdiF4r93jAc9zsybZ563&#10;2C/WiJnG0Hun4GadgCDXeN27VsHL88NqByJEdBqNd6TgiwLsy8uLAnPtz+6J5jq2giEu5Kigi3HI&#10;pQxNRxbD2g/k+PbhR4uRx7GVesQzw62RaZJk0mLv+EOHAx06aj7ryTKlzprpDefD6+m9Gkz2eF+d&#10;9KLU9dVS3YGItMS/MPzoszqU7HT0k9NBGAXb7S13iQpWaZKC4MTv5qhgs9mBLAv5v0L5DQAA//8D&#10;AFBLAQItABQABgAIAAAAIQC2gziS/gAAAOEBAAATAAAAAAAAAAAAAAAAAAAAAABbQ29udGVudF9U&#10;eXBlc10ueG1sUEsBAi0AFAAGAAgAAAAhADj9If/WAAAAlAEAAAsAAAAAAAAAAAAAAAAALwEAAF9y&#10;ZWxzLy5yZWxzUEsBAi0AFAAGAAgAAAAhAD+P+ib1AQAAvwMAAA4AAAAAAAAAAAAAAAAALgIAAGRy&#10;cy9lMm9Eb2MueG1sUEsBAi0AFAAGAAgAAAAhAOz9NE/dAAAACgEAAA8AAAAAAAAAAAAAAAAATwQA&#10;AGRycy9kb3ducmV2LnhtbFBLBQYAAAAABAAEAPMAAABZBQAAAAA=&#10;" strokecolor="black [3213]" strokeweight=".5pt">
            <v:stroke endarrow="block" joinstyle="miter"/>
          </v:shape>
        </w:pict>
      </w:r>
      <w:r>
        <w:rPr>
          <w:noProof/>
          <w:lang w:eastAsia="sv-SE"/>
        </w:rPr>
        <w:pict w14:anchorId="388499FE">
          <v:shape id="Text Box 12" o:spid="_x0000_s1036" type="#_x0000_t202" style="position:absolute;margin-left:301.9pt;margin-top:19.6pt;width:116.9pt;height:21.85pt;z-index:251742208;visibility:visible;mso-position-horizont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AQO5AIAALgGAAAOAAAAZHJzL2Uyb0RvYy54bWy0Vclu2zAQvRfoPxC8N5IV74gcpEldFEgX&#10;ICl6pilKIkqRLElbTr++w6GtGGnRDa0PAjkznPXN88XlvlNkJ5yXRpd0dJZTIjQ3ldRNST/er1/M&#10;KfGB6Yopo0VJH4Snl6vnzy56uxSFaY2qhCPgRPtlb0vahmCXWeZ5Kzrmz4wVGpS1cR0LcHVNVjnW&#10;g/dOZUWeT7PeuMo6w4X3IL1JSrpC/3UteHhf114EokoKuQX8Ovxu4jdbXbBl45htJT+kwf4ii45J&#10;DUEHVzcsMLJ18jtXneTOeFOHM266zNS15AJrgGpG+ZNq7lpmBdYCzfF2aJP/d275u90HR2RV0qKg&#10;RLMOZnQv9oG8NHsyKmJ/euuXYHZnwTDsQQ5zxlq9vTX8syfaXLdMN+LKOdO3glWQ3yi+zE6eJj8+&#10;Otn0b00Fcdg2GHS0r10XmwftIOAd5vQwzCbmwmPI8Xw8PQcVB10xm40XEwzBlsfX1vnwWpiOxENJ&#10;HcwevbPdrQ8xG7Y8mhwmVa2lUsSZ8EmGFpt9LK3x8AatPLEG6slTxRGW4lo5smMAKMa50GGKKrXt&#10;oKokn+bwS9ACMQAwicdHMWSCAI+eMK/Gn8aaoF2UDFY/jweL8KN486P4F/FG0e7/FwhZDG1VUhOA&#10;DLR7vkjRiedMCcBhQg5uEs4n9kFp0oOmmB3TNEoOyt9s0h8PxZ8G6WQAnlKyKym29TDeiPZXukIW&#10;CUyqdIZKlY55C2SgA5TMFlzctVVPKhkBWszPF8COlQQ6Op/n03wxo4SpBniUB0ef4PIwH9dsBvjN&#10;1pP1oSFM2ZYlkCT0JLz7ZI4YG8Lj7SQz3NK4mGlFw36zR0IYYY1xhTemeoC9hUXB5QS6h0Nr3FdK&#10;eqDOkvovW+YEJeqNhl1ZjMbjyLV4GU9mBVzcqWZzqmGag6uSBigej9ch8fPWOtm0ECmxjTZXwBe1&#10;xFV+zAqqiRegx7RJicoj/57e0erxD2f1DQAA//8DAFBLAwQUAAYACAAAACEAMH2BsOEAAAAJAQAA&#10;DwAAAGRycy9kb3ducmV2LnhtbEyPwU7DMBBE70j8g7VIXCrqkNDQhjgVReJCJCRaLtzceEki7HUU&#10;u2369yynctvRjmbelOvJWXHEMfSeFNzPExBIjTc9tQo+d693SxAhajLaekIFZwywrq6vSl0Yf6IP&#10;PG5jKziEQqEVdDEOhZSh6dDpMPcDEv++/eh0ZDm20oz6xOHOyjRJcul0T9zQ6QFfOmx+tgen4OFt&#10;0Wxmdtgsvmbv7a4+197WtVK3N9PzE4iIU7yY4Q+f0aFipr0/kAnCKsiTjNGjgmyVgmDDMnvMQez5&#10;SFcgq1L+X1D9AgAA//8DAFBLAQItABQABgAIAAAAIQC2gziS/gAAAOEBAAATAAAAAAAAAAAAAAAA&#10;AAAAAABbQ29udGVudF9UeXBlc10ueG1sUEsBAi0AFAAGAAgAAAAhADj9If/WAAAAlAEAAAsAAAAA&#10;AAAAAAAAAAAALwEAAF9yZWxzLy5yZWxzUEsBAi0AFAAGAAgAAAAhAGk0BA7kAgAAuAYAAA4AAAAA&#10;AAAAAAAAAAAALgIAAGRycy9lMm9Eb2MueG1sUEsBAi0AFAAGAAgAAAAhADB9gbDhAAAACQEAAA8A&#10;AAAAAAAAAAAAAAAAPgUAAGRycy9kb3ducmV2LnhtbFBLBQYAAAAABAAEAPMAAABMBgAAAAA=&#10;" fillcolor="#a8d08d [1945]" strokecolor="#a8d08d [1945]" strokeweight="1pt">
            <v:fill color2="#e2efd9 [665]" rotate="t" angle="135" focus="50%" type="gradient"/>
            <v:shadow on="t" color="#7f5f00" opacity=".5" offset="1pt"/>
            <v:textbox>
              <w:txbxContent>
                <w:p w14:paraId="584AC2A5" w14:textId="77777777" w:rsidR="004C498C" w:rsidRPr="00463198" w:rsidRDefault="004C498C" w:rsidP="004C498C">
                  <w:pPr>
                    <w:jc w:val="center"/>
                  </w:pPr>
                  <w:r w:rsidRPr="00693EF9">
                    <w:t>CFR decline</w:t>
                  </w:r>
                  <w:r>
                    <w:t>s</w:t>
                  </w:r>
                  <w:r w:rsidRPr="00693EF9">
                    <w:t xml:space="preserve"> mission *</w:t>
                  </w:r>
                </w:p>
                <w:p w14:paraId="471A26F5" w14:textId="77777777" w:rsidR="004C498C" w:rsidRPr="00816A84" w:rsidRDefault="004C498C" w:rsidP="004C498C">
                  <w:pPr>
                    <w:jc w:val="center"/>
                    <w:rPr>
                      <w:lang w:val="sv-SE"/>
                    </w:rPr>
                  </w:pPr>
                </w:p>
              </w:txbxContent>
            </v:textbox>
            <w10:wrap anchorx="margin"/>
          </v:shape>
        </w:pict>
      </w:r>
    </w:p>
    <w:p w14:paraId="03248E76" w14:textId="77777777" w:rsidR="000C4136" w:rsidRDefault="009F6759" w:rsidP="008F15AF">
      <w:r>
        <w:rPr>
          <w:noProof/>
          <w:lang w:val="sv-SE" w:eastAsia="sv-SE"/>
        </w:rPr>
        <w:pict w14:anchorId="52147705">
          <v:shape id="AutoShape 47" o:spid="_x0000_s1056" type="#_x0000_t32" style="position:absolute;margin-left:186.7pt;margin-top:19pt;width:36.9pt;height:24.1pt;flip:x;z-index:-2515630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8El9QEAALoDAAAOAAAAZHJzL2Uyb0RvYy54bWysU8FuGyEQvVfqPyDu9a7j1HFXXkeV07SH&#10;tLWU9AMwsF5UYBAQ7/rvO8NaTtreqnJAwMy8mXnzWN+OzrKjjsmAb/l8VnOmvQRl/KHlP57u3604&#10;S1l4JSx43fKTTvx28/bNegiNvoIerNKRIYhPzRBa3uccmqpKstdOpBkE7dHYQXQi4zUeKhXFgOjO&#10;Vld1vawGiCpEkDolfL2bjHxT8LtOy/y965LOzLYca8tlj2Xf015t1qI5RBF6I89liH+owgnjMekF&#10;6k5kwZ6j+QvKGRkhQZdnElwFXWekLj1gN/P6j24eexF06QXJSeFCU/p/sPLbcReZUTi7D5x54XBG&#10;H58zlNTs+oYIGkJq0G/rd5FalKN/DA8gfybmYdsLf9DF++kUMHhOEdVvIXRJAdPsh6+g0EdggsLW&#10;2EXHOmvCFwokcGSEjWU8p8t49JiZxMfr5Wq5wCFKNC3qZX1TxleJhmAoOMSUP2twjA4tTzkKc+jz&#10;FrxHIUCcUojjQ8pU5EsABXu4N9YWPVjPhpYvF+/rUlMCaxQZya0oU29tZEeBmsrj1DAaXns5k1HW&#10;1riWr2pak9B6LdQnr0qSLIzFM8uFthwNEmk1p8xOK86sxg9Fp6lU68+0EpPTTPagTrtIZmIYBVJ6&#10;OouZFPj6XrxevtzmFwAAAP//AwBQSwMEFAAGAAgAAAAhAHm4S9PfAAAACQEAAA8AAABkcnMvZG93&#10;bnJldi54bWxMj01PhDAQhu8m/odmTLy5RSALQcrGj+weTDwsSuKxSwsl0imhZRf/veNJb/Nmnrwf&#10;5W61Izvr2Q8OBdxvImAaW6cG7AV8vO/vcmA+SFRydKgFfGsPu+r6qpSFchc86nMdekYm6AspwIQw&#10;FZz71mgr/cZNGunXudnKQHLuuZrlhcztyOMo2nIrB6QEIyf9bHT7VS+WQl7f6qz73Ce4vOSHpmue&#10;DqY5CnF7sz4+AAt6DX8w/Nan6lBRp5NbUHk2CkiyJCWUjpw2EZCmWQzsJCDfxsCrkv9fUP0AAAD/&#10;/wMAUEsBAi0AFAAGAAgAAAAhALaDOJL+AAAA4QEAABMAAAAAAAAAAAAAAAAAAAAAAFtDb250ZW50&#10;X1R5cGVzXS54bWxQSwECLQAUAAYACAAAACEAOP0h/9YAAACUAQAACwAAAAAAAAAAAAAAAAAvAQAA&#10;X3JlbHMvLnJlbHNQSwECLQAUAAYACAAAACEAI4PBJfUBAAC6AwAADgAAAAAAAAAAAAAAAAAuAgAA&#10;ZHJzL2Uyb0RvYy54bWxQSwECLQAUAAYACAAAACEAebhL098AAAAJAQAADwAAAAAAAAAAAAAAAABP&#10;BAAAZHJzL2Rvd25yZXYueG1sUEsFBgAAAAAEAAQA8wAAAFsFAAAAAA==&#10;" strokecolor="black [3213]" strokeweight=".5pt">
            <v:stroke endarrow="block" joinstyle="miter"/>
          </v:shape>
        </w:pict>
      </w:r>
      <w:r>
        <w:rPr>
          <w:noProof/>
          <w:lang w:val="sv-SE" w:eastAsia="sv-SE"/>
        </w:rPr>
        <w:pict w14:anchorId="7626DB2C">
          <v:shape id="AutoShape 56" o:spid="_x0000_s1055" type="#_x0000_t32" style="position:absolute;margin-left:224.3pt;margin-top:19pt;width:40.6pt;height:23.95pt;z-index:-251556353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3+Ao7QEAALADAAAOAAAAZHJzL2Uyb0RvYy54bWysU01vGyEQvVfqf0Dc6911aitaeR1FTtNL&#10;2lpK+gPGwHpRgEFAvOt/3wE7TtreqnJAwHy8mTeP1c1kDTuoEDW6jjezmjPlBErt9h3/+XT/6Zqz&#10;mMBJMOhUx48q8pv1xw+r0bdqjgMaqQKjJC62o+/4kJJvqyqKQVmIM/TKkbHHYCHRNewrGWCk7NZU&#10;87peViMG6QMKFSO93p2MfF3y970S6UffR5WY6TjVlsoeyr7Le7VeQbsP4ActzmXAP1RhQTsCvaS6&#10;gwTsJei/UlktAkbs00ygrbDvtVClB+qmqf/o5nEAr0ovRE70F5ri/0srvh+2gWnZ8TnR48DSjG5f&#10;EhZotlhmgkYfW/LbuG3ILYrJPfoHFM+ROdwM4PaqeD8dPQU3OaL6LSRfoieY3fgNJfkAARS2pj7Y&#10;nJJ4YFMZyvEyFDUlJuhx0SyWuTZBpqv6c7NcFARoX4N9iOmrQsvyoeMxBdD7IW3QORo/hqZAweEh&#10;plwatK8BGdnhvTamqMA4NnZ8ebWoS0BEo2U2ZreiR7UxgR2AlJSmU5tkeO9ldSIxG207fl3ndZLX&#10;oEB+cbKAJNCGziwVslLQRJ9RPCNbJTkzir5RPp1KNe5MZubvNIkdyuM2ZHPmlWRRejpLOOvu/b14&#10;vX209S8AAAD//wMAUEsDBBQABgAIAAAAIQChJrOq4AAAAAkBAAAPAAAAZHJzL2Rvd25yZXYueG1s&#10;TI/dSsNAEIXvBd9hGcE7u2ltSxIzKUUoFEWo1QfYZMckuD8xu22Tt3e8spfDHM75vmIzWiPONITO&#10;O4T5LAFBrva6cw3C58fuIQURonJaGe8IYaIAm/L2plC59hf3TudjbASXuJArhDbGPpcy1C1ZFWa+&#10;J8e/Lz9YFfkcGqkHdeFya+QiSdbSqs7xQqt6em6p/j6eLEK275vKHF5f5j/JsNt3h+lt3E6I93fj&#10;9glEpDH+h+EPn9GhZKbKn5wOwiAsl+maowiPKTtxYLXI2KVCSFcZyLKQ1wblLwAAAP//AwBQSwEC&#10;LQAUAAYACAAAACEAtoM4kv4AAADhAQAAEwAAAAAAAAAAAAAAAAAAAAAAW0NvbnRlbnRfVHlwZXNd&#10;LnhtbFBLAQItABQABgAIAAAAIQA4/SH/1gAAAJQBAAALAAAAAAAAAAAAAAAAAC8BAABfcmVscy8u&#10;cmVsc1BLAQItABQABgAIAAAAIQBV3+Ao7QEAALADAAAOAAAAAAAAAAAAAAAAAC4CAABkcnMvZTJv&#10;RG9jLnhtbFBLAQItABQABgAIAAAAIQChJrOq4AAAAAkBAAAPAAAAAAAAAAAAAAAAAEcEAABkcnMv&#10;ZG93bnJldi54bWxQSwUGAAAAAAQABADzAAAAVAUAAAAA&#10;" strokecolor="black [3213]" strokeweight=".5pt">
            <v:stroke endarrow="block" joinstyle="miter"/>
          </v:shape>
        </w:pict>
      </w:r>
    </w:p>
    <w:p w14:paraId="2C79F306" w14:textId="77777777" w:rsidR="008F15AF" w:rsidRPr="008F15AF" w:rsidRDefault="008F15AF" w:rsidP="008F15AF"/>
    <w:p w14:paraId="5D6D02D3" w14:textId="77777777" w:rsidR="008F15AF" w:rsidRPr="008F15AF" w:rsidRDefault="009F6759" w:rsidP="008F15AF">
      <w:r>
        <w:rPr>
          <w:noProof/>
        </w:rPr>
        <w:pict w14:anchorId="4BB31774">
          <v:shape id="Textruta 18" o:spid="_x0000_s1037" type="#_x0000_t202" style="position:absolute;margin-left:25.95pt;margin-top:3.85pt;width:188.15pt;height:49.25pt;z-index:251781120;visibility:visible;mso-position-horizont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NCXR7gIAALgGAAAOAAAAZHJzL2Uyb0RvYy54bWy0VVtv0zAUfkfiP1h+Z0nTppdo6TQ2hpDG&#10;RdoQz67jJBaObWyn6fj1HNttFm0IEII+RPY5x9+5fef0/OLQCbRnxnIlSzw7SzFikqqKy6bEn+9v&#10;Xq0xso7IigglWYkfmMUX25cvzgddsEy1SlTMIACRthh0iVvndJEklrasI/ZMaSZBWSvTEQdX0ySV&#10;IQOgdyLJ0nSZDMpU2ijKrAXpdVTibcCva0bdx7q2zCFRYojNha8J353/JttzUjSG6JbTYxjkL6Lo&#10;CJfgdIS6Jo6g3vBnUB2nRllVuzOqukTVNacs5ADZzNIn2dy1RLOQCxTH6rFM9t/B0g/7TwbxCnoH&#10;nZKkgx7ds4MzPSQAIqjPoG0BZncaDN3htTqAbcjV6ltFv1ok1VVLZMMujVFDy0gF8c38y2TyNOJY&#10;D7Ib3qsK/JDeqQB0qE3niwflQIAOfXoYewOxIArCbL7e5GmOEQXdMssXqzy4IMXptTbWvWWqQ/5Q&#10;YgO9D+hkf2udj4YUJ5Njp6obLgQyyn3hrg3FPqXWWHgTrCzSCvJJY8aeluxKGLQnQChCKZNuEVSi&#10;7yCrKF+m8IvUAjEQMIoXJzFEEgjukUJcjZ36yoOdl4xWv/YHg/Azf+uT+Df+Zt7u/ycIUYxlFVwi&#10;oIxn3SZ6R5YSwTwPj22FoQz98XUQEg2gyVanMJXgo/IPizRWH+AmTRl79axIduqk4w72lOBdiUNZ&#10;j+31bH8jq7BFHOEingFKSB83CxvoSCXVA8RdWw2o4p6g2Xq+gZmrOKyj+TpdppsVRkQ0sEepM/gJ&#10;L4/9Mc1upN98lS+zeeS40C2JJInsiXy30TxwbHQfbpPIwpT6wYwj6g67Q1wIoRN+hHeqeoC5hUEJ&#10;wwnrHg6tMt8xGmB1lth+64lhGIl3EmZlM1ss/K4Nl0W+yuBipprdVEMkBagSO0g+HK9c3M+9Nrxp&#10;wVPcNlJdwr6oeRjlx6ggG3+B9RgnKa5yv3+n92D1+Iez/QEAAP//AwBQSwMEFAAGAAgAAAAhAA5n&#10;yfTdAAAACAEAAA8AAABkcnMvZG93bnJldi54bWxMj8FOwzAQRO9I/IO1SFwQdWLRtIQ4FUIqt0q0&#10;hbsbL4lFvI5itwl/z3KC42qeZt5Wm9n34oJjdIE05IsMBFITrKNWw/txe78GEZMha/pAqOEbI2zq&#10;66vKlDZMtMfLIbWCSyiWRkOX0lBKGZsOvYmLMCBx9hlGbxKfYyvtaCYu971UWVZIbxzxQmcGfOmw&#10;+TqcvYY3R687bD+m4JaFyrd3+93Rzlrf3szPTyASzukPhl99VoeanU7hTDaKXsMyf2RSw2oFguMH&#10;tVYgTsxlhQJZV/L/A/UPAAAA//8DAFBLAQItABQABgAIAAAAIQC2gziS/gAAAOEBAAATAAAAAAAA&#10;AAAAAAAAAAAAAABbQ29udGVudF9UeXBlc10ueG1sUEsBAi0AFAAGAAgAAAAhADj9If/WAAAAlAEA&#10;AAsAAAAAAAAAAAAAAAAALwEAAF9yZWxzLy5yZWxzUEsBAi0AFAAGAAgAAAAhAFc0JdHuAgAAuAYA&#10;AA4AAAAAAAAAAAAAAAAALgIAAGRycy9lMm9Eb2MueG1sUEsBAi0AFAAGAAgAAAAhAA5nyfTdAAAA&#10;CAEAAA8AAAAAAAAAAAAAAAAASAUAAGRycy9kb3ducmV2LnhtbFBLBQYAAAAABAAEAPMAAABSBgAA&#10;AAA=&#10;" fillcolor="#ffd966 [1943]" strokecolor="#ffe599 [1303]" strokeweight="1pt">
            <v:fill color2="#fff2cc [663]" rotate="t" angle="135" focus="50%" type="gradient"/>
            <v:shadow on="t" color="#375623" opacity=".5" offset="1pt"/>
            <v:textbox>
              <w:txbxContent>
                <w:p w14:paraId="5219022B" w14:textId="77777777" w:rsidR="00463198" w:rsidRPr="00234B94" w:rsidRDefault="00AC1C06" w:rsidP="00463198">
                  <w:pPr>
                    <w:jc w:val="center"/>
                  </w:pPr>
                  <w:r w:rsidRPr="00234B94">
                    <w:t>Selected CFR instructed to pick up appointed AED and then go to the OHCA, map is provided *</w:t>
                  </w:r>
                </w:p>
              </w:txbxContent>
            </v:textbox>
            <w10:wrap anchorx="margin"/>
          </v:shape>
        </w:pict>
      </w:r>
      <w:r>
        <w:rPr>
          <w:noProof/>
        </w:rPr>
        <w:pict w14:anchorId="30978958">
          <v:shape id="Textruta 17" o:spid="_x0000_s1038" type="#_x0000_t202" style="position:absolute;margin-left:238.6pt;margin-top:4pt;width:187.75pt;height:49.25pt;z-index:251782144;visibility:visible;mso-position-horizont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GUvq8AIAALgGAAAOAAAAZHJzL2Uyb0RvYy54bWy0Vdtu1DAQfUfiHyy/02Sz2VvUbFVaipDK&#10;RWoRz17HSSwc29jOZsvXM7Z306hFgBDsQ2TPjM/czsyeXxw6gfbMWK5kiWdnKUZMUlVx2ZT48/3N&#10;qzVG1hFZEaEkK/EDs/hi+/LF+aALlqlWiYoZBCDSFoMuceucLpLE0pZ1xJ4pzSQoa2U64uBqmqQy&#10;ZAD0TiRZmi6TQZlKG0WZtSC9jkq8Dfh1zaj7WNeWOSRKDLG58DXhu/PfZHtOisYQ3XJ6DIP8RRQd&#10;4RKcjlDXxBHUG/4MquPUKKtqd0ZVl6i65pSFHCCbWfokm7uWaBZygeJYPZbJ/jtY+mH/ySBeQe9W&#10;GEnSQY/u2cGZHhIAEdRn0LYAszsNhu7wWh3ANuRq9a2iXy2S6qolsmGXxqihZaSC+Gb+ZTJ5GnGs&#10;B9kN71UFfkjvVAA61KbzxYNyIECHPj2MvYFYEAVhNl/nebbAiIJumS3y1SK4IMXptTbWvWWqQ/5Q&#10;YgO9D+hkf2udj4YUJ5Njp6obLgQyyn3hrg3FPqXWWHgTrCzSCvJJY8aeluxKGLQnQChCKZMuDyrR&#10;d5BVlC9T+EVqgRgIGMX5SQyRBIJ7pBBXY6e+FsHOS0arX/uDQfiZv/VJ/Bt/M2/3/xOEKMayCi4R&#10;UAbKvd5E78hSIpjn4bGtMJShP74OQqIBNNnqFKYSfFT+YZHG6gPcpCljr54VyU6ddNzBnhK8K3Eo&#10;67G9nu1vZBW2iCNcxDNACenjZmEDHamkeoC4a6sBVdwTNFvPN7AdKw7raL5Ol+kGJpCIBvYodQY/&#10;4eWxP6bZjfSbrxbLbB45LnRLIkkieyLfbTQPHBvdh9sksjClfjDjiLrD7hAXQuY74Ud4p6oHmFsY&#10;lDCcsO7h0CrzHaMBVmeJ7beeGIaReCdhVjazPPe7NlzyxSqDi5lqdlMNkRSgSuwg+XC8cnE/99rw&#10;pgVPcdtIdQn7ouZhlB+jgmz8BdZjnKS4yv3+nd6D1eMfzvYHAAAA//8DAFBLAwQUAAYACAAAACEA&#10;+oe6QN0AAAAJAQAADwAAAGRycy9kb3ducmV2LnhtbEyPy07DMBBF90j8gzVIbBB1GpGHQpwKIZVd&#10;Jfpg78ZDYhGPo9htwt8zrGA5ukd3zq03ixvEFadgPSlYrxIQSK03ljoFp+P2sQQRoiajB0+o4BsD&#10;bJrbm1pXxs+0x+shdoJLKFRaQR/jWEkZ2h6dDis/InH26SenI59TJ82kZy53g0yTJJdOW+IPvR7x&#10;tcf263BxCt4tve2w+5i9zfJ0vX3Y745mUer+bnl5BhFxiX8w/OqzOjTsdPYXMkEMCp6KImVUQcmT&#10;OC+ztABxZjDJM5BNLf8vaH4AAAD//wMAUEsBAi0AFAAGAAgAAAAhALaDOJL+AAAA4QEAABMAAAAA&#10;AAAAAAAAAAAAAAAAAFtDb250ZW50X1R5cGVzXS54bWxQSwECLQAUAAYACAAAACEAOP0h/9YAAACU&#10;AQAACwAAAAAAAAAAAAAAAAAvAQAAX3JlbHMvLnJlbHNQSwECLQAUAAYACAAAACEASxlL6vACAAC4&#10;BgAADgAAAAAAAAAAAAAAAAAuAgAAZHJzL2Uyb0RvYy54bWxQSwECLQAUAAYACAAAACEA+oe6QN0A&#10;AAAJAQAADwAAAAAAAAAAAAAAAABKBQAAZHJzL2Rvd25yZXYueG1sUEsFBgAAAAAEAAQA8wAAAFQG&#10;AAAAAA==&#10;" fillcolor="#ffd966 [1943]" strokecolor="#ffe599 [1303]" strokeweight="1pt">
            <v:fill color2="#fff2cc [663]" rotate="t" angle="135" focus="50%" type="gradient"/>
            <v:shadow on="t" color="#375623" opacity=".5" offset="1pt"/>
            <v:textbox>
              <w:txbxContent>
                <w:p w14:paraId="383FB2F6" w14:textId="77777777" w:rsidR="00463198" w:rsidRPr="00234B94" w:rsidRDefault="00751113" w:rsidP="00463198">
                  <w:pPr>
                    <w:jc w:val="center"/>
                  </w:pPr>
                  <w:r w:rsidRPr="00751113">
                    <w:rPr>
                      <w:sz w:val="6"/>
                      <w:szCs w:val="6"/>
                    </w:rPr>
                    <w:br/>
                  </w:r>
                  <w:r w:rsidR="00AC1C06" w:rsidRPr="00234B94">
                    <w:t>Selected CFR instructed to go to OHCA, map is provided *</w:t>
                  </w:r>
                </w:p>
              </w:txbxContent>
            </v:textbox>
            <w10:wrap anchorx="margin"/>
          </v:shape>
        </w:pict>
      </w:r>
    </w:p>
    <w:p w14:paraId="3A123ABC" w14:textId="77777777" w:rsidR="008F15AF" w:rsidRPr="008F15AF" w:rsidRDefault="009F6759" w:rsidP="008F15AF">
      <w:r>
        <w:rPr>
          <w:noProof/>
          <w:lang w:val="sv-SE" w:eastAsia="sv-SE"/>
        </w:rPr>
        <w:pict w14:anchorId="407CC465">
          <v:shape id="AutoShape 51" o:spid="_x0000_s1054" type="#_x0000_t32" style="position:absolute;margin-left:163.85pt;margin-top:15.9pt;width:0;height:34.8pt;z-index:-2515599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dNxU5wEAAKsDAAAOAAAAZHJzL2Uyb0RvYy54bWysU8tu2zAQvBfoPxC815LTxEgFy0HhNL2k&#10;rYEkH7AmKYkoySVIxpL/vksqdtPmVlQHgtzX7OyO1jeTNeygQtToWr5c1JwpJ1Bq17f86fHuwzVn&#10;MYGTYNCplh9V5Deb9+/Wo2/UBQ5opAqMirjYjL7lQ0q+qaooBmUhLtArR84Og4VEz9BXMsBI1a2p&#10;Lup6VY0YpA8oVIxkvZ2dfFPqd50S6UfXRZWYaTn1lsoZyrnPZ7VZQ9MH8IMWL23AP3RhQTsCPZe6&#10;hQTsOeg3pawWASN2aSHQVth1WqjCgdgs67/YPAzgVeFCw4n+PKb4/8qK74ddYFrS7lacObC0o8/P&#10;CQs0u1rmAY0+NhS3dbuQKYrJPfh7FD8jc7gdwPWqRD8ePSWXjOqPlPyInmD24zeUFAMEUKY1dcHm&#10;kjQHNpWlHM9LUVNiYjYKsl5eLj+tyr4qaE55PsT0VaFl+dLymALofkhbdI42j2FZUOBwHxPxoMRT&#10;QgZ1eKeNKQIwjo0tX328qktCRKNlduawIkW1NYEdgESUppkhOV5HWZ1Ix0bbll/X+ZuVNSiQX5ws&#10;IAm0oTtLZU4paJqcUTwjWyU5M4r+oHybWzWOOj6Nbl7CHuVxF7I720kRhdOLerPkXr9L1O9/bPML&#10;AAD//wMAUEsDBBQABgAIAAAAIQDmnZxL3gAAAAoBAAAPAAAAZHJzL2Rvd25yZXYueG1sTI/BTsMw&#10;EETvSPyDtUjcqJ2CaAlxqgqpUgVCKqUf4MRLEmGvQ+y2yd+ziAPcdneeZmeK1eidOOEQu0AaspkC&#10;gVQH21Gj4fC+uVmCiMmQNS4Qapgwwqq8vChMbsOZ3vC0T41gE4q50dCm1OdSxrpFb+Is9EisfYTB&#10;m8Tr0Eg7mDObeyfnSt1LbzriD63p8anF+nN/9Boetn1Tud3Lc/alhs22202v43rS+vpqXD+CSDim&#10;Pxh+4nN0KDlTFY5ko3AabueLBaM8ZFyBgd9DxaTK7kCWhfxfofwGAAD//wMAUEsBAi0AFAAGAAgA&#10;AAAhALaDOJL+AAAA4QEAABMAAAAAAAAAAAAAAAAAAAAAAFtDb250ZW50X1R5cGVzXS54bWxQSwEC&#10;LQAUAAYACAAAACEAOP0h/9YAAACUAQAACwAAAAAAAAAAAAAAAAAvAQAAX3JlbHMvLnJlbHNQSwEC&#10;LQAUAAYACAAAACEAwXTcVOcBAACrAwAADgAAAAAAAAAAAAAAAAAuAgAAZHJzL2Uyb0RvYy54bWxQ&#10;SwECLQAUAAYACAAAACEA5p2cS94AAAAKAQAADwAAAAAAAAAAAAAAAABBBAAAZHJzL2Rvd25yZXYu&#10;eG1sUEsFBgAAAAAEAAQA8wAAAEwFAAAAAA==&#10;" strokecolor="black [3213]" strokeweight=".5pt">
            <v:stroke endarrow="block" joinstyle="miter"/>
          </v:shape>
        </w:pict>
      </w:r>
    </w:p>
    <w:p w14:paraId="68640F38" w14:textId="77777777" w:rsidR="008F15AF" w:rsidRPr="008F15AF" w:rsidRDefault="009F6759" w:rsidP="008F15AF">
      <w:r>
        <w:rPr>
          <w:noProof/>
          <w:lang w:val="sv-SE" w:eastAsia="sv-SE"/>
        </w:rPr>
        <w:pict w14:anchorId="0D871EDA">
          <v:shape id="AutoShape 70" o:spid="_x0000_s1053" type="#_x0000_t32" style="position:absolute;margin-left:332.65pt;margin-top:8.7pt;width:99.45pt;height:71.9pt;z-index:-2515394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LkV8AEAALEDAAAOAAAAZHJzL2Uyb0RvYy54bWysU01v2zAMvQ/YfxB0X+xkSJoYcYohXXfp&#10;tgDtfgAjybEwSRQkNXb+/SglTbvtNswHQTQ/Hvn4tL4drWFHFaJG1/LppOZMOYFSu0PLfzzdf1hy&#10;FhM4CQadavlJRX67ef9uPfhGzbBHI1VgVMTFZvAt71PyTVVF0SsLcYJeOXJ2GCwkMsOhkgEGqm5N&#10;NavrRTVgkD6gUDHS37uzk29K/a5TIn3vuqgSMy2n3lI5Qzn3+aw2a2gOAXyvxaUN+IcuLGhHoNdS&#10;d5CAPQf9VymrRcCIXZoItBV2nRaqzEDTTOs/pnnswasyC5ET/ZWm+P/Kim/HXWBa0u7mnDmwtKNP&#10;zwkLNLspBA0+NhS3dbuQRxSje/QPKH5G5nDbgzuoEv108pQ8zZRWv6VkI3qC2Q9fUVIMEEBha+yC&#10;zSWJBzaWpZyuS1FjYoJ+TmeL2Wq+4kyQbzWdLVc3BQKal2wfYvqi0LJ8aXlMAfShT1t0jvaPYVqw&#10;4PgQU+4NmpeEDO3wXhtTZGAcG1q++DivS0JEo2V25rAiSLU1gR2BpJTG85zkeBtldSI1G21bvqzz&#10;d9ZXr0B+drKAJNCG7iwVtlLQxJ9RPCNbJTkzit5Rvp1bNe7CZiYwqzo2e5SnXcjubJEuykwXDWfh&#10;vbVL1OtL2/wCAAD//wMAUEsDBBQABgAIAAAAIQAcBg8K4AAAAAoBAAAPAAAAZHJzL2Rvd25yZXYu&#10;eG1sTI9BTsMwEEX3SNzBGiR21EkopoQ4VYVUqQIhlcIBnNgkEfY42G6b3J5hBcuZ//TnTbWenGUn&#10;E+LgUUK+yIAZbL0esJPw8b69WQGLSaFW1qORMJsI6/ryolKl9md8M6dD6hiVYCyVhD6lseQ8tr1x&#10;Ki78aJCyTx+cSjSGjuugzlTuLC+yTHCnBqQLvRrNU2/ar8PRSXjYjV1j9y/P+XcWtrthP79Om1nK&#10;66tp8wgsmSn9wfCrT+pQk1Pjj6gjsxKEuLsllIL7JTACVmJZAGtoIfICeF3x/y/UPwAAAP//AwBQ&#10;SwECLQAUAAYACAAAACEAtoM4kv4AAADhAQAAEwAAAAAAAAAAAAAAAAAAAAAAW0NvbnRlbnRfVHlw&#10;ZXNdLnhtbFBLAQItABQABgAIAAAAIQA4/SH/1gAAAJQBAAALAAAAAAAAAAAAAAAAAC8BAABfcmVs&#10;cy8ucmVsc1BLAQItABQABgAIAAAAIQBrFLkV8AEAALEDAAAOAAAAAAAAAAAAAAAAAC4CAABkcnMv&#10;ZTJvRG9jLnhtbFBLAQItABQABgAIAAAAIQAcBg8K4AAAAAoBAAAPAAAAAAAAAAAAAAAAAEoEAABk&#10;cnMvZG93bnJldi54bWxQSwUGAAAAAAQABADzAAAAVwUAAAAA&#10;" strokecolor="black [3213]" strokeweight=".5pt">
            <v:stroke endarrow="block" joinstyle="miter"/>
          </v:shape>
        </w:pict>
      </w:r>
      <w:r>
        <w:rPr>
          <w:noProof/>
          <w:lang w:val="sv-SE" w:eastAsia="sv-SE"/>
        </w:rPr>
        <w:pict w14:anchorId="13B7419A">
          <v:shape id="AutoShape 62" o:spid="_x0000_s1052" type="#_x0000_t32" style="position:absolute;margin-left:301.35pt;margin-top:8.6pt;width:31.2pt;height:21.55pt;flip:x;z-index:-2515496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EHC48wEAALoDAAAOAAAAZHJzL2Uyb0RvYy54bWysU8Fu2zAMvQ/YPwi6L3aSNuuMOMWQrtuh&#10;2wK0+wBFkmNhkihIauz8/Ug5SLfuNswHQTTJR/LxaX07OsuOOiYDvuXzWc2Z9hKU8YeW/3i6f3fD&#10;WcrCK2HB65afdOK3m7dv1kNo9AJ6sEpHhiA+NUNoeZ9zaKoqyV47kWYQtEdnB9GJjGY8VCqKAdGd&#10;rRZ1vaoGiCpEkDol/Hs3Ofmm4Hedlvl71yWdmW059pbLGcu5p7ParEVziCL0Rp7bEP/QhRPGY9EL&#10;1J3Igj1H8xeUMzJCgi7PJLgKus5IXWbAaeb1q2keexF0mQXJSeFCU/p/sPLbcReZUbi7K868cLij&#10;j88ZSmm2WhBBQ0gNxm39LtKIcvSP4QHkz8Q8bHvhD7pEP50CJs8po/ojhYwUsMx++AoKYwQWKGyN&#10;XXSssyZ8oUQCR0bYWNZzuqxHj5lJ/Ln8sLqqsUuJrsX75fV1WV8lGoKh5BBT/qzBMbq0POUozKHP&#10;W/AehQBxKiGODylTky8JlOzh3lhb9GA9G1q+WmIB8iSwRpGzGKRMvbWRHQVqKo/TwK+inMkoa2tc&#10;y29q+iah9VqoT16VIlkYi3eWC205GiTSak6VnVacWY0Pim5Tq9afaSUmp53sQZ12kdzEMAqkzHQW&#10;Mynwd7tEvTy5zS8AAAD//wMAUEsDBBQABgAIAAAAIQBIGB/q3wAAAAkBAAAPAAAAZHJzL2Rvd25y&#10;ZXYueG1sTI/LboMwEEX3lfoP1lTqrjEhKkQEE/WhZFGpi9Aidelgg1HwGGGT0L/vZJUuR+fq3jP5&#10;drY9O+vRdw4FLBcRMI21Ux22Ar6/dk9rYD5IVLJ3qAX8ag/b4v4ul5lyFzzocxlaRiXoMynAhDBk&#10;nPvaaCv9wg0aiTVutDLQObZcjfJC5bbncRQl3MoOacHIQb8ZXZ/KydLIx2eZNj+7FU7v633VVK97&#10;Ux2EeHyYXzbAgp7DLQxXfVKHgpyObkLlWS8gieKUogTSGBgFkuR5Cex4JSvgRc7/f1D8AQAA//8D&#10;AFBLAQItABQABgAIAAAAIQC2gziS/gAAAOEBAAATAAAAAAAAAAAAAAAAAAAAAABbQ29udGVudF9U&#10;eXBlc10ueG1sUEsBAi0AFAAGAAgAAAAhADj9If/WAAAAlAEAAAsAAAAAAAAAAAAAAAAALwEAAF9y&#10;ZWxzLy5yZWxzUEsBAi0AFAAGAAgAAAAhAI4QcLjzAQAAugMAAA4AAAAAAAAAAAAAAAAALgIAAGRy&#10;cy9lMm9Eb2MueG1sUEsBAi0AFAAGAAgAAAAhAEgYH+rfAAAACQEAAA8AAAAAAAAAAAAAAAAATQQA&#10;AGRycy9kb3ducmV2LnhtbFBLBQYAAAAABAAEAPMAAABZBQAAAAA=&#10;" strokecolor="black [3213]" strokeweight=".5pt">
            <v:stroke endarrow="block" joinstyle="miter"/>
          </v:shape>
        </w:pict>
      </w:r>
      <w:r>
        <w:rPr>
          <w:noProof/>
          <w:lang w:val="sv-SE" w:eastAsia="sv-SE"/>
        </w:rPr>
        <w:pict w14:anchorId="785C7175">
          <v:shape id="AutoShape 60" o:spid="_x0000_s1051" type="#_x0000_t32" style="position:absolute;margin-left:163.75pt;margin-top:8.55pt;width:97.25pt;height:19.8pt;z-index:-2515527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r1r7gEAALEDAAAOAAAAZHJzL2Uyb0RvYy54bWysU01v2zAMvQ/YfxB0X2xnS1YYcYohXXfp&#10;tgBtfwAjybEwSRQkNXb+/SglTbv1NswHQTQ/Hvn4tLqerGEHFaJG1/FmVnOmnECp3b7jjw+3H644&#10;iwmcBINOdfyoIr9ev3+3Gn2r5jigkSowKuJiO/qODyn5tqqiGJSFOEOvHDl7DBYSmWFfyQAjVbem&#10;mtf1shoxSB9QqBjp783Jydelft8rkX72fVSJmY5Tb6mcoZy7fFbrFbT7AH7Q4twG/EMXFrQj0Eup&#10;G0jAnoJ+U8pqETBin2YCbYV9r4UqM9A0Tf3XNPcDeFVmIXKiv9AU/19Z8eOwDUxL2t2cMweWdvTl&#10;KWGBZstC0OhjS3Ebtw15RDG5e3+H4ldkDjcDuL0q0Q9HT8lNprT6IyUb0RPMbvyOkmKAAApbUx9s&#10;Lkk8sKks5XhZipoSE/SzmX9c1J8XnAnyzRfNp1NTFbTP2T7E9E2hZfnS8ZgC6P2QNugc7R9DU7Dg&#10;cBdT7g3a54QM7fBWG1NkYBwbO74kuJIQ0WiZnTmsCFJtTGAHICml6TQnOV5HWZ1IzUbbjl/V+Tvp&#10;a1AgvzpZQBJoQ3eWClspaOLPKJ6RrZKcGUXvKN9OrRp3ZjMTmFUd2x3K4zZkd7ZIF2Wms4az8F7b&#10;Jerlpa1/AwAA//8DAFBLAwQUAAYACAAAACEAbIKF6d8AAAAJAQAADwAAAGRycy9kb3ducmV2Lnht&#10;bEyPUUvDQBCE3wX/w7GCb/aSSBuNuZQiFIoi1OoPuOTWJHi3F3PXNvn3rk/2bYf5mJ0p15Oz4oRj&#10;6D0pSBcJCKTGm55aBZ8f27sHECFqMtp6QgUzBlhX11elLow/0zueDrEVHEKh0Aq6GIdCytB06HRY&#10;+AGJvS8/Oh1Zjq00oz5zuLMyS5KVdLon/tDpAZ87bL4PR6fgcTe0td2/vqQ/ybjd9fv5bdrMSt3e&#10;TJsnEBGn+A/DX32uDhV3qv2RTBBWwX2WLxllI09BMLDMMh5X87HKQValvFxQ/QIAAP//AwBQSwEC&#10;LQAUAAYACAAAACEAtoM4kv4AAADhAQAAEwAAAAAAAAAAAAAAAAAAAAAAW0NvbnRlbnRfVHlwZXNd&#10;LnhtbFBLAQItABQABgAIAAAAIQA4/SH/1gAAAJQBAAALAAAAAAAAAAAAAAAAAC8BAABfcmVscy8u&#10;cmVsc1BLAQItABQABgAIAAAAIQBTer1r7gEAALEDAAAOAAAAAAAAAAAAAAAAAC4CAABkcnMvZTJv&#10;RG9jLnhtbFBLAQItABQABgAIAAAAIQBsgoXp3wAAAAkBAAAPAAAAAAAAAAAAAAAAAEgEAABkcnMv&#10;ZG93bnJldi54bWxQSwUGAAAAAAQABADzAAAAVAUAAAAA&#10;" strokecolor="black [3213]" strokeweight=".5pt">
            <v:stroke endarrow="block" joinstyle="miter"/>
          </v:shape>
        </w:pict>
      </w:r>
      <w:r>
        <w:rPr>
          <w:noProof/>
          <w:lang w:val="sv-SE" w:eastAsia="sv-SE"/>
        </w:rPr>
        <w:pict w14:anchorId="0D797E68">
          <v:shape id="AutoShape 67" o:spid="_x0000_s1050" type="#_x0000_t32" style="position:absolute;margin-left:50.25pt;margin-top:8.45pt;width:114.7pt;height:19.8pt;flip:x;z-index:-2515425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Q25/9QEAALsDAAAOAAAAZHJzL2Uyb0RvYy54bWysU1Fv2yAQfp+0/4B4X2ynjRdZcaopXbeH&#10;bo3U9gcQwDYacAho7Pz7HThKu+1tKg8IuLvv7r772NxMRpOj9EGBbWm1KCmRloNQtm/p89PdpzUl&#10;ITIrmAYrW3qSgd5sP37YjK6RSxhAC+kJgtjQjK6lQ4yuKYrAB2lYWICTFo0deMMiXn1fCM9GRDe6&#10;WJZlXYzghfPAZQj4ejsb6Tbjd53k8aHrgoxEtxRri3n3eT+kvdhuWNN75gbFz2Ww/6jCMGUx6QXq&#10;lkVGXrz6B8oo7iFAFxccTAFdp7jMPWA3VflXN48DczL3guQEd6EpvB8s/3nce6IEzu6KEssMzujL&#10;S4ScmtSfE0GjCw367ezepxb5ZB/dPfBfgVjYDcz2Mns/nRwGVymi+CMkXYLDNIfxBwj0YZggszV1&#10;3pBOK/c9BSZwZIRMeTyny3jkFAnHx+p6VdfXOEWOtuWqqtZ1TsaahJOinQ/xmwRD0qGlIXqm+iHu&#10;wFpUAvg5Bzveh5iqfA1IwRbulNZZENqSsaX11arMRQXQSiRjcsvSlDvtyZGhqOI0d4yGt15GRdS1&#10;Vqal6zKtWWmDZOKrFTlJZErjmcTMW/QKmdSSpsxGCkq0xB+VTnOp2p55TVTOQzmAOO19MieKUSG5&#10;p7OakwTf3rPX65/b/gYAAP//AwBQSwMEFAAGAAgAAAAhACoGKkLfAAAACQEAAA8AAABkcnMvZG93&#10;bnJldi54bWxMj81OwzAQhO9IvIO1SNyoTauENsSp+FF7QOqhgUgc3diJI+J1FDtteHuWE9xmtKOZ&#10;b/Pt7Hp2NmPoPEq4XwhgBmuvO2wlfLzv7tbAQlSoVe/RSPg2AbbF9VWuMu0veDTnMraMSjBkSoKN&#10;ccg4D7U1ToWFHwzSrfGjU5Hs2HI9qguVu54vhUi5Ux3SglWDebGm/ionRyNvh/Kh+dytcHpd76um&#10;et7b6ijl7c389Agsmjn+heEXn9ChIKaTn1AH1pMXIqEoiXQDjAKr5YbESUKSJsCLnP//oPgBAAD/&#10;/wMAUEsBAi0AFAAGAAgAAAAhALaDOJL+AAAA4QEAABMAAAAAAAAAAAAAAAAAAAAAAFtDb250ZW50&#10;X1R5cGVzXS54bWxQSwECLQAUAAYACAAAACEAOP0h/9YAAACUAQAACwAAAAAAAAAAAAAAAAAvAQAA&#10;X3JlbHMvLnJlbHNQSwECLQAUAAYACAAAACEAzkNuf/UBAAC7AwAADgAAAAAAAAAAAAAAAAAuAgAA&#10;ZHJzL2Uyb0RvYy54bWxQSwECLQAUAAYACAAAACEAKgYqQt8AAAAJAQAADwAAAAAAAAAAAAAAAABP&#10;BAAAZHJzL2Rvd25yZXYueG1sUEsFBgAAAAAEAAQA8wAAAFsFAAAAAA==&#10;" strokecolor="black [3213]" strokeweight=".5pt">
            <v:stroke endarrow="block" joinstyle="miter"/>
          </v:shape>
        </w:pict>
      </w:r>
    </w:p>
    <w:p w14:paraId="61A8B7C6" w14:textId="77777777" w:rsidR="008F15AF" w:rsidRPr="008F15AF" w:rsidRDefault="009F6759" w:rsidP="008F15AF">
      <w:r>
        <w:rPr>
          <w:noProof/>
          <w:lang w:eastAsia="sv-SE"/>
        </w:rPr>
        <w:pict w14:anchorId="08F31AA6">
          <v:shape id="Text Box 15" o:spid="_x0000_s1039" type="#_x0000_t202" style="position:absolute;margin-left:243.15pt;margin-top:9.15pt;width:116.9pt;height:21.85pt;z-index:251780096;visibility:visible;mso-position-horizont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3t785AIAALcGAAAOAAAAZHJzL2Uyb0RvYy54bWy0VVmP0zAQfkfiP1h+Z5PehzZdLbsUIXFJ&#10;u4hn13ESC8c2ttt0+fWMx22IFsQl6ENkz4zn/Obr5dWxVeQgnJdGF3R0kVMiNDel1HVBP9xvny0p&#10;8YHpkimjRUEfhKdXm6dPLju7FmPTGFUKR8CJ9uvOFrQJwa6zzPNGtMxfGCs0KCvjWhbg6uqsdKwD&#10;763Kxnk+zzrjSusMF96D9DYp6Qb9V5Xg4V1VeRGIKijkFvDr8LuL32xzyda1Y7aR/JQG+4ssWiY1&#10;BO1d3bLAyN7J71y1kjvjTRUuuGkzU1WSC6wBqhnlj6q5a5gVWAs0x9u+Tf7fueVvD+8dkWVBF5Ro&#10;1sKI7sUxkOfmSEaz2J7O+jVY3VmwC0eQw5ixVG9fG/7JE21uGqZrce2c6RrBSkhvFF9mg6fJj49O&#10;dt0bU0Ictg8GHR0r18beQTcIeIcxPfSjibnwGHK6nM4noOKgGy8W0xUml7H1+bV1PrwUpiXxUFAH&#10;o0fv7PDah5gNW59NToMqt1Ip4kz4KEODvT6XVnt4g1aeWAP15KniiEpxoxw5MMAT41zoMEeV2rdQ&#10;VZLPc/glZIEY8JfE07MYMkF8R0+YV+2HsWZoFyW91c/jwR78KN7yLP5FvFG0+/8FQhZ9W5XUBCAD&#10;7V6uUnTiOVMCYJiQg4uE84l9UJp0oBkvzmkaJXvlbzbpj4fih0FaGYCmlGwLim09jTei/YUukUQC&#10;kyqdoVKlY94CCegEJbMHF3dN2ZFSRoCOl5MVkGMpgY0my3yer2ADmaqBRnlw9BEuT/Nx9a6H32I7&#10;254awpRtWAJJQk/Cu0/miLE+PN4GmeGWxsVMKxqOuyPywWhy3v6dKR9gb2FRcDmB7eHQGPeFkg6Y&#10;s6D+8545QYl6pWFXVqPpNFItXqazxRgubqjZDTVMc3BV0ADF4/EmJHreWyfrBiIlttHmGviikrjK&#10;kVhSVlBNvAA7pk1KTB7pd3hHq2//N5uvAAAA//8DAFBLAwQUAAYACAAAACEAAsErfuAAAAAJAQAA&#10;DwAAAGRycy9kb3ducmV2LnhtbEyPwUrDQBCG74LvsIzgpdhNo01DzKZYwYuBgq0Xb9vsNAnuzobs&#10;tk3f3vGkp2H4f775plxPzoozjqH3pGAxT0AgNd701Cr43L895CBC1GS09YQKrhhgXd3elLow/kIf&#10;eN7FVjCEQqEVdDEOhZSh6dDpMPcDEmdHPzodeR1baUZ9YbizMk2STDrdE1/o9ICvHTbfu5NT8PS+&#10;bDYzO2yWX7Ntu6+vtbd1rdT93fTyDCLiFP/K8KvP6lCx08GfyARhmZFnj1zlIOfJhVWaLEAcFGRp&#10;ArIq5f8Pqh8AAAD//wMAUEsBAi0AFAAGAAgAAAAhALaDOJL+AAAA4QEAABMAAAAAAAAAAAAAAAAA&#10;AAAAAFtDb250ZW50X1R5cGVzXS54bWxQSwECLQAUAAYACAAAACEAOP0h/9YAAACUAQAACwAAAAAA&#10;AAAAAAAAAAAvAQAAX3JlbHMvLnJlbHNQSwECLQAUAAYACAAAACEAOt7e/OQCAAC3BgAADgAAAAAA&#10;AAAAAAAAAAAuAgAAZHJzL2Uyb0RvYy54bWxQSwECLQAUAAYACAAAACEAAsErfuAAAAAJAQAADwAA&#10;AAAAAAAAAAAAAAA+BQAAZHJzL2Rvd25yZXYueG1sUEsFBgAAAAAEAAQA8wAAAEsGAAAAAA==&#10;" fillcolor="#a8d08d [1945]" strokecolor="#a8d08d [1945]" strokeweight="1pt">
            <v:fill color2="#e2efd9 [665]" rotate="t" angle="135" focus="50%" type="gradient"/>
            <v:shadow on="t" color="#7f5f00" opacity=".5" offset="1pt"/>
            <v:textbox>
              <w:txbxContent>
                <w:p w14:paraId="5CB514AC" w14:textId="77777777" w:rsidR="00816A84" w:rsidRPr="00816A84" w:rsidRDefault="00816A84" w:rsidP="00816A84">
                  <w:pPr>
                    <w:jc w:val="center"/>
                    <w:rPr>
                      <w:lang w:val="sv-SE"/>
                    </w:rPr>
                  </w:pPr>
                  <w:r w:rsidRPr="00234B94">
                    <w:t>Goes to the OHCA site</w:t>
                  </w:r>
                </w:p>
                <w:p w14:paraId="29E6FD0D" w14:textId="77777777" w:rsidR="00816A84" w:rsidRPr="00816A84" w:rsidRDefault="00816A84" w:rsidP="00816A84">
                  <w:pPr>
                    <w:jc w:val="center"/>
                    <w:rPr>
                      <w:lang w:val="sv-SE"/>
                    </w:rPr>
                  </w:pPr>
                </w:p>
              </w:txbxContent>
            </v:textbox>
            <w10:wrap anchorx="margin"/>
          </v:shape>
        </w:pict>
      </w:r>
      <w:r>
        <w:rPr>
          <w:noProof/>
          <w:lang w:eastAsia="sv-SE"/>
        </w:rPr>
        <w:pict w14:anchorId="715214FD">
          <v:shape id="Text Box 18" o:spid="_x0000_s1040" type="#_x0000_t202" style="position:absolute;margin-left:-32.75pt;margin-top:9.05pt;width:116.9pt;height:21.85pt;z-index:251726848;visibility:visible;mso-position-horizont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I3/w5QIAALgGAAAOAAAAZHJzL2Uyb0RvYy54bWy0VVtv2yAUfp+0/4B4X+2kTuJEdaquXaZJ&#10;3UVqpz0TwDYaBgYkTvfrd4DEtbppN215sOCcw7l+58vF5aGTaM+tE1pVeHKWY8QV1UyopsIf7zcv&#10;SoycJ4oRqRWv8AN3+HL9/NlFb1Z8qlstGbcInCi36k2FW+/NKsscbXlH3Jk2XIGy1rYjHq62yZgl&#10;PXjvZDbN83nWa8uM1ZQ7B9KbpMTr6L+uOfXv69pxj2SFITcfvzZ+t+GbrS/IqrHEtIIe0yB/kUVH&#10;hIKgg6sb4gnaWfGdq05Qq52u/RnVXabrWlAea4BqJvmTau5aYnisBZrjzNAm9+/c0nf7DxYJBrOb&#10;YKRIBzO65wePXuoDmpShP71xKzC7M2DoDyAH21irM7eafnZI6euWqIZfWav7lhMG+U3Cy2z0NPlx&#10;wcm2f6sZxCE7r6OjQ2270DxoBwLvMKeHYTYhFxpCFmUxPwcVBd10sSiWsxiCrE6vjXX+NdcdCocK&#10;W5h99E72t86HbMjqZHKcFNsIKZHV/pPwbWz2qbTGwZto5ZDRUE+eKg6w5NfSoj0BQBFKufLzqJK7&#10;DqpK8nkOvwQtEAMAk7g4iSGTCPDgKebVuHGsWbQLksHq5/FgEX4UrzyJfxFvEuz+f4GQxdBWKRQC&#10;yEC7y2WKjhwlkgccHscKSxnnE/ogFepBM12c0tRSDMrfbNIfD8WNg3TCA09J0VU4tvU43oD2V4pF&#10;FvFEyHSGSqUKefPIQEco6R24uGtZj5gIAJ2W50tgRyaAjs7LfJ4vFxgR2QCPUm/xE1we52Ob7QC/&#10;xWa2OTaESNOSBJKEnoR3l8wjxobw8TbKLG5pWMy0ov6wPSRCKMIkwgpvNXuAvYVFicsJdA+HVtuv&#10;GPVAnRV2X3bEcozkGwW7spwUReDaeClmiylc7FizHWuIouCqwh6Kj8drn/h5Z6xoWoiU2EbpK+CL&#10;WsRVfswKqgkXoMe0SYnKA/+O79Hq8Q9n/Q0AAP//AwBQSwMEFAAGAAgAAAAhAJ9dD8LfAAAACQEA&#10;AA8AAABkcnMvZG93bnJldi54bWxMj0FLw0AQhe+C/2EZwUtpN1ETQsymWMGLAcHWi7dtdkyCu7Mh&#10;u23Tf+/0ZI/D+3jvm2o9OyuOOIXBk4J0lYBAar0ZqFPwtXtbFiBC1GS09YQKzhhgXd/eVLo0/kSf&#10;eNzGTnAJhVIr6GMcSylD26PTYeVHJM5+/OR05HPqpJn0icudlQ9JkkunB+KFXo/42mP7uz04BU/v&#10;WbtZ2HGTfS8+ul1zbrxtGqXu7+aXZxAR5/gPw0Wf1aFmp70/kAnCKljmWcYoB0UK4gLkxSOIvYI8&#10;LUDWlbz+oP4DAAD//wMAUEsBAi0AFAAGAAgAAAAhALaDOJL+AAAA4QEAABMAAAAAAAAAAAAAAAAA&#10;AAAAAFtDb250ZW50X1R5cGVzXS54bWxQSwECLQAUAAYACAAAACEAOP0h/9YAAACUAQAACwAAAAAA&#10;AAAAAAAAAAAvAQAAX3JlbHMvLnJlbHNQSwECLQAUAAYACAAAACEAuSN/8OUCAAC4BgAADgAAAAAA&#10;AAAAAAAAAAAuAgAAZHJzL2Uyb0RvYy54bWxQSwECLQAUAAYACAAAACEAn10Pwt8AAAAJAQAADwAA&#10;AAAAAAAAAAAAAAA/BQAAZHJzL2Rvd25yZXYueG1sUEsFBgAAAAAEAAQA8wAAAEsGAAAAAA==&#10;" fillcolor="#a8d08d [1945]" strokecolor="#a8d08d [1945]" strokeweight="1pt">
            <v:fill color2="#e2efd9 [665]" rotate="t" angle="135" focus="50%" type="gradient"/>
            <v:shadow on="t" color="#7f5f00" opacity=".5" offset="1pt"/>
            <v:textbox>
              <w:txbxContent>
                <w:p w14:paraId="526098F6" w14:textId="77777777" w:rsidR="00816A84" w:rsidRPr="00234B94" w:rsidRDefault="00816A84" w:rsidP="00816A84">
                  <w:pPr>
                    <w:jc w:val="center"/>
                  </w:pPr>
                  <w:r w:rsidRPr="00234B94">
                    <w:t>Drop out</w:t>
                  </w:r>
                </w:p>
                <w:p w14:paraId="5ED8EC22" w14:textId="77777777" w:rsidR="00816A84" w:rsidRPr="00816A84" w:rsidRDefault="00816A84" w:rsidP="00816A84">
                  <w:pPr>
                    <w:jc w:val="center"/>
                    <w:rPr>
                      <w:lang w:val="sv-SE"/>
                    </w:rPr>
                  </w:pPr>
                </w:p>
              </w:txbxContent>
            </v:textbox>
            <w10:wrap anchorx="margin"/>
          </v:shape>
        </w:pict>
      </w:r>
      <w:r>
        <w:rPr>
          <w:noProof/>
          <w:lang w:val="sv-SE" w:eastAsia="sv-SE"/>
        </w:rPr>
        <w:pict w14:anchorId="74FC2112">
          <v:shape id="AutoShape 73" o:spid="_x0000_s1049" type="#_x0000_t32" style="position:absolute;margin-left:86.8pt;margin-top:19.6pt;width:18.2pt;height:4.6pt;flip:x;z-index:-251533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PNt8gEAALgDAAAOAAAAZHJzL2Uyb0RvYy54bWysU8FuGyEQvVfqPyDu9a5txbFWXkeV07SH&#10;tLWU9APGwHpRgUFAvOu/78BaTtreqnJAwMy8mXnz2NyN1rCTClGja/l8VnOmnECp3bHlP54fPqw5&#10;iwmcBINOtfysIr/bvn+3GXyjFtijkSowAnGxGXzL+5R8U1VR9MpCnKFXjowdBguJruFYyQADoVtT&#10;Lep6VQ0YpA8oVIz0ej8Z+bbgd50S6XvXRZWYaTnVlsoeyn7Ie7XdQHMM4HstLmXAP1RhQTtKeoW6&#10;hwTsJei/oKwWASN2aSbQVth1WqjSA3Uzr//o5qkHr0ovRE70V5ri/4MV3077wLRsOQ3KgaURfXxJ&#10;WDKz22XmZ/CxIbed24fcoRjdk39E8TMyh7se3FEV7+ezp+B5jqh+C8mX6CnLYfiKknyAEhSyxi5Y&#10;1hntv+TADE6EsLFM53ydjhoTE/S4WNbrW6pSkOlmvViuSipoMkqO9SGmzwoty4eWxxRAH/u0Q+dI&#10;BhimDHB6jCnX+BqQgx0+aGOKGoxjQ8tXy5u6lBTRaJmN2a3oUu1MYCcgRaVx6pcMb72sTiRqoy2x&#10;Wuc1yaxXID85WZIk0IbOLBXWUtDEo1E8Z7ZKcmYUfad8mko17sJqJnIayQHleR+yORNM8ig9XaSc&#10;9ff2XrxeP9z2FwAAAP//AwBQSwMEFAAGAAgAAAAhAK4fnPPgAAAACQEAAA8AAABkcnMvZG93bnJl&#10;di54bWxMj81ugzAQhO+V+g7WVuqtMYEooRQT9UfJoVIPIUHq0cEGo+I1wiahb9/tqT2OZjTzTb6d&#10;bc8uevSdQwHLRQRMY+1Uh62A03H3kALzQaKSvUMt4Ft72Ba3N7nMlLviQV/K0DIqQZ9JASaEIePc&#10;10Zb6Rdu0Ehe40YrA8mx5WqUVyq3PY+jaM2t7JAWjBz0q9H1VzlZGnn/KDfN5y7B6S3dV031sjfV&#10;QYj7u/n5CVjQc/gLwy8+oUNBTGc3ofKsJ71J1hQVkDzGwCgQLyM6dxawSlfAi5z/f1D8AAAA//8D&#10;AFBLAQItABQABgAIAAAAIQC2gziS/gAAAOEBAAATAAAAAAAAAAAAAAAAAAAAAABbQ29udGVudF9U&#10;eXBlc10ueG1sUEsBAi0AFAAGAAgAAAAhADj9If/WAAAAlAEAAAsAAAAAAAAAAAAAAAAALwEAAF9y&#10;ZWxzLy5yZWxzUEsBAi0AFAAGAAgAAAAhACq4823yAQAAuAMAAA4AAAAAAAAAAAAAAAAALgIAAGRy&#10;cy9lMm9Eb2MueG1sUEsBAi0AFAAGAAgAAAAhAK4fnPPgAAAACQEAAA8AAAAAAAAAAAAAAAAATAQA&#10;AGRycy9kb3ducmV2LnhtbFBLBQYAAAAABAAEAPMAAABZBQAAAAA=&#10;" strokecolor="black [3213]" strokeweight=".5pt">
            <v:stroke endarrow="block" joinstyle="miter"/>
          </v:shape>
        </w:pict>
      </w:r>
      <w:r>
        <w:rPr>
          <w:noProof/>
          <w:lang w:val="sv-SE" w:eastAsia="sv-SE"/>
        </w:rPr>
        <w:pict w14:anchorId="078DB6CA">
          <v:shape id="AutoShape 74" o:spid="_x0000_s1048" type="#_x0000_t32" style="position:absolute;margin-left:220.4pt;margin-top:19.6pt;width:20.8pt;height:4.55pt;z-index:-251532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P7h7QEAAK4DAAAOAAAAZHJzL2Uyb0RvYy54bWysU01vGyEQvVfqf0Dc6107seusvI4qp+kl&#10;bS0l/QFjYL2owCAg3vW/74AdN21uVTkgYD7ezJvH6na0hh1UiBpdy6eTmjPlBErt9i3/8XT/YclZ&#10;TOAkGHSq5UcV+e36/bvV4Bs1wx6NVIFREhebwbe8T8k3VRVFryzECXrlyNhhsJDoGvaVDDBQdmuq&#10;WV0vqgGD9AGFipFe705Gvi75u06J9L3rokrMtJxqS2UPZd/lvVqvoNkH8L0W5zLgH6qwoB2BXlLd&#10;QQL2HPSbVFaLgBG7NBFoK+w6LVTpgbqZ1n9189iDV6UXIif6C03x/6UV3w7bwLRs+Q1nDiyN6NNz&#10;woLMPl5nfgYfG3LbuG3IHYrRPfoHFD8jc7jpwe1V8X46egqe5ojqj5B8iZ5QdsNXlOQDBFDIGrtg&#10;c0qigY1lJsfLTNSYmKDH2eL6aj7jTJBpvqyXiwIAzUusDzF9UWhZPrQ8pgB636cNOkfDxzAtSHB4&#10;iClXBs1LQAZ2eK+NKRowjg0tX1zN6xIQ0WiZjdmtqFFtTGAHIB2l8dQlGV57WZ1Iykbbli/rvE7i&#10;6hXIz04WkATa0JmlwlUKmtgzimdkqyRnRtEnyqdTqcaducz0nQaxQ3nchmzOtJIoSk9nAWfVvb4X&#10;r9/fbP0LAAD//wMAUEsDBBQABgAIAAAAIQCZTbu13wAAAAkBAAAPAAAAZHJzL2Rvd25yZXYueG1s&#10;TI/BasMwEETvhf6D2EJvjRTHhMS1HEIhEFoKadoPkK2tbSqtXElJ7L+vckpvO+ww86bcjNawM/rQ&#10;O5IwnwlgSI3TPbUSvj53TytgISrSyjhCCRMG2FT3d6UqtLvQB56PsWUphEKhJHQxDgXnoenQqjBz&#10;A1L6fTtvVUzSt1x7dUnh1vBMiCW3qqfU0KkBXzpsfo4nK2G9H9raHN5e57/C7/b9YXoft5OUjw/j&#10;9hlYxDHezHDFT+hQJabanUgHZiTkuUjoUcJinQFLhnyV5cDq67EAXpX8/4LqDwAA//8DAFBLAQIt&#10;ABQABgAIAAAAIQC2gziS/gAAAOEBAAATAAAAAAAAAAAAAAAAAAAAAABbQ29udGVudF9UeXBlc10u&#10;eG1sUEsBAi0AFAAGAAgAAAAhADj9If/WAAAAlAEAAAsAAAAAAAAAAAAAAAAALwEAAF9yZWxzLy5y&#10;ZWxzUEsBAi0AFAAGAAgAAAAhAN6o/uHtAQAArgMAAA4AAAAAAAAAAAAAAAAALgIAAGRycy9lMm9E&#10;b2MueG1sUEsBAi0AFAAGAAgAAAAhAJlNu7XfAAAACQEAAA8AAAAAAAAAAAAAAAAARwQAAGRycy9k&#10;b3ducmV2LnhtbFBLBQYAAAAABAAEAPMAAABTBQAAAAA=&#10;" strokecolor="black [3213]" strokeweight=".5pt">
            <v:stroke endarrow="block" joinstyle="miter"/>
          </v:shape>
        </w:pict>
      </w:r>
      <w:r>
        <w:rPr>
          <w:noProof/>
          <w:lang w:eastAsia="sv-SE"/>
        </w:rPr>
        <w:pict w14:anchorId="62AA119D">
          <v:shape id="Text Box 17" o:spid="_x0000_s1041" type="#_x0000_t202" style="position:absolute;margin-left:105.15pt;margin-top:8.9pt;width:116.9pt;height:21.85pt;z-index:251785216;visibility:visible;mso-position-horizont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3XYv5QIAALgGAAAOAAAAZHJzL2Uyb0RvYy54bWy0VVtv2yAUfp+0/4B4X+2kTpxYdaquXaZJ&#10;3UVqpz0TjG00DAxInO7X7wCOa3XTbtryYME5h3P9zpeLy2Mn0IEZy5Us8ewsxYhJqioumxJ/vN++&#10;WGFkHZEVEUqyEj8wiy83z59d9Lpgc9UqUTGDwIm0Ra9L3DqniySxtGUdsWdKMwnKWpmOOLiaJqkM&#10;6cF7J5J5mi6TXplKG0WZtSC9iUq8Cf7rmlH3vq4tc0iUGHJz4WvCd+e/yeaCFI0huuV0SIP8RRYd&#10;4RKCjq5uiCNob/h3rjpOjbKqdmdUdYmqa05ZqAGqmaVPqrlriWahFmiO1WOb7L9zS98dPhjEK5gd&#10;tEeSDmZ0z44OvVRHNMt9f3ptCzC702DojiAH21Cr1beKfrZIquuWyIZdGaP6lpEK8pv5l8nkafRj&#10;vZNd/1ZVEIfsnQqOjrXpfPOgHQi8QyIP42x8LtSHzFbZ8hxUFHTzPM/WixCCFKfX2lj3mqkO+UOJ&#10;Dcw+eCeHW+t8NqQ4mQyTqrZcCGSU+8RdG5p9Kq2x8CZYWaQV1JPGij0s2bUw6EAAUIRSJt0yqMS+&#10;g6qifJnCL0ILxADAKM5OYsgkANx7Cnk1dhprEey8ZLT6eTxYhB/FW53Ev4g383b/v0DIYmyr4BIB&#10;ZKDdq3WMjiwlgnkcDmOFpQzz8X0QEvWgmeenNJXgo/I3m/THQ7HTIB13wFOCdyUObR3G69H+SlaB&#10;RRzhIp6hUiF93iww0AAltQcXd23Vo4p7gM5X52tgx4oDHZ2v0mW6zjEiogEepc7gJ7gc5mOa3Qi/&#10;fLvYDg0hQrckgiSiJ+LdRvOAsTF8uE0yC1vqFzOuqDvujpEQwoL5Fd6p6gH2FhYlLCfQPRxaZb5i&#10;1AN1lth+2RPDMBJvJOzKepZlnmvDJVvkc7iYqWY31RBJwVWJHRQfjtcu8vNeG960ECmyjVRXwBc1&#10;D6v8mBVU4y9Aj3GTIpV7/p3eg9XjH87mGwAAAP//AwBQSwMEFAAGAAgAAAAhAEqFXSTgAAAACQEA&#10;AA8AAABkcnMvZG93bnJldi54bWxMj0FLw0AQhe+C/2EZwUuxm9SkLTGbYgUvBgq2Xrxts2MS3J0N&#10;2W2b/nvHkx6H9/Hme+VmclaccQy9JwXpPAGB1HjTU6vg4/D6sAYRoiajrSdUcMUAm+r2ptSF8Rd6&#10;x/M+toJLKBRaQRfjUEgZmg6dDnM/IHH25UenI59jK82oL1zurFwkyVI63RN/6PSALx023/uTU5C9&#10;5c12Zodt/jnbtYf6Wntb10rd303PTyAiTvEPhl99VoeKnY7+RCYIq2CRJo+McrDiCQxkWZaCOCpY&#10;pjnIqpT/F1Q/AAAA//8DAFBLAQItABQABgAIAAAAIQC2gziS/gAAAOEBAAATAAAAAAAAAAAAAAAA&#10;AAAAAABbQ29udGVudF9UeXBlc10ueG1sUEsBAi0AFAAGAAgAAAAhADj9If/WAAAAlAEAAAsAAAAA&#10;AAAAAAAAAAAALwEAAF9yZWxzLy5yZWxzUEsBAi0AFAAGAAgAAAAhAHjddi/lAgAAuAYAAA4AAAAA&#10;AAAAAAAAAAAALgIAAGRycy9lMm9Eb2MueG1sUEsBAi0AFAAGAAgAAAAhAEqFXSTgAAAACQEAAA8A&#10;AAAAAAAAAAAAAAAAPwUAAGRycy9kb3ducmV2LnhtbFBLBQYAAAAABAAEAPMAAABMBgAAAAA=&#10;" fillcolor="#a8d08d [1945]" strokecolor="#a8d08d [1945]" strokeweight="1pt">
            <v:fill color2="#e2efd9 [665]" rotate="t" angle="135" focus="50%" type="gradient"/>
            <v:shadow on="t" color="#7f5f00" opacity=".5" offset="1pt"/>
            <v:textbox>
              <w:txbxContent>
                <w:p w14:paraId="4F0688F8" w14:textId="77777777" w:rsidR="00816A84" w:rsidRPr="00234B94" w:rsidRDefault="00816A84" w:rsidP="00816A84">
                  <w:pPr>
                    <w:jc w:val="center"/>
                    <w:rPr>
                      <w:lang w:val="en-US"/>
                    </w:rPr>
                  </w:pPr>
                  <w:r w:rsidRPr="00234B94">
                    <w:t>Pick up AED</w:t>
                  </w:r>
                </w:p>
                <w:p w14:paraId="48C17752" w14:textId="77777777" w:rsidR="00816A84" w:rsidRPr="00816A84" w:rsidRDefault="00816A84" w:rsidP="00816A84">
                  <w:pPr>
                    <w:jc w:val="center"/>
                    <w:rPr>
                      <w:lang w:val="sv-SE"/>
                    </w:rPr>
                  </w:pPr>
                </w:p>
              </w:txbxContent>
            </v:textbox>
            <w10:wrap anchorx="margin"/>
          </v:shape>
        </w:pict>
      </w:r>
    </w:p>
    <w:p w14:paraId="209F1E5E" w14:textId="77777777" w:rsidR="008F15AF" w:rsidRPr="008F15AF" w:rsidRDefault="009F6759" w:rsidP="008F15AF">
      <w:r>
        <w:rPr>
          <w:noProof/>
          <w:lang w:val="sv-SE" w:eastAsia="sv-SE"/>
        </w:rPr>
        <w:pict w14:anchorId="317290A6">
          <v:shape id="AutoShape 71" o:spid="_x0000_s1047" type="#_x0000_t32" style="position:absolute;margin-left:301.35pt;margin-top:8.5pt;width:80.1pt;height:26.25pt;z-index:-2515374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pUmv7QEAALADAAAOAAAAZHJzL2Uyb0RvYy54bWysU9tuGyEQfa/Uf0C817vrbS5aeR1VTtOX&#10;tI2U9APGwHpRgUFAvOu/74BjJ23fqvKAgLmcmTOH1c1sDdurEDW6njeLmjPlBErtdj3/8XT34Zqz&#10;mMBJMOhUzw8q8pv1+3eryXdqiSMaqQKjJC52k+/5mJLvqiqKUVmIC/TKkXHAYCHRNewqGWCi7NZU&#10;y7q+rCYM0gcUKkZ6vT0a+brkHwYl0vdhiCox03OqLZU9lH2b92q9gm4XwI9avJQB/1CFBe0I9Jzq&#10;FhKw56D/SmW1CBhxSAuBtsJh0EKVHqibpv6jm8cRvCq9EDnRn2mK/y+t+LZ/CEzLnl9y5sDSiD49&#10;JyzI7KrJ/Ew+duS2cQ8hdyhm9+jvUfyMzOFmBLdTxfvp4Cm4RFS/heRL9ISynb6iJB8ggELWPASb&#10;UxINbC4zOZxnoubEBD02dXN18bHlTJCtbdtlW4ZWQXeK9iGmLwoty4eexxRA78a0Qedo/BiaggX7&#10;+5ioGwo8BWRoh3famKIC49hENLQXdQmIaLTMxuxW9Kg2JrA9kJLSfOyTDG+9rE4kZqNtz6/rvI7y&#10;GhXIz04WkATa0JmlwlYKmvgzimdkqyRnRtE3yqdjqcZRxScCj6PYojw8hGzO7ySL0tOLhLPu3t6L&#10;1+tHW/8CAAD//wMAUEsDBBQABgAIAAAAIQAtLxNw3gAAAAkBAAAPAAAAZHJzL2Rvd25yZXYueG1s&#10;TI/RSsMwFIbvBd8hHME7l6xga2vTMYTBUIQ5fYC0iW0xOalJtrVv7/FKLw//x3++v97MzrKzCXH0&#10;KGG9EsAMdl6P2Ev4eN/dPQCLSaFW1qORsJgIm+b6qlaV9hd8M+dj6hmVYKyUhCGlqeI8doNxKq78&#10;ZJCyTx+cSnSGnuugLlTuLM+EyLlTI9KHQU3maTDd1/HkJJT7qW/t4eV5/S3Cbj8eltd5u0h5ezNv&#10;H4ElM6c/GH71SR0acmr9CXVkVkIusoJQCgraRECRZyWwlpLyHnhT8/8Lmh8AAAD//wMAUEsBAi0A&#10;FAAGAAgAAAAhALaDOJL+AAAA4QEAABMAAAAAAAAAAAAAAAAAAAAAAFtDb250ZW50X1R5cGVzXS54&#10;bWxQSwECLQAUAAYACAAAACEAOP0h/9YAAACUAQAACwAAAAAAAAAAAAAAAAAvAQAAX3JlbHMvLnJl&#10;bHNQSwECLQAUAAYACAAAACEA66VJr+0BAACwAwAADgAAAAAAAAAAAAAAAAAuAgAAZHJzL2Uyb0Rv&#10;Yy54bWxQSwECLQAUAAYACAAAACEALS8TcN4AAAAJAQAADwAAAAAAAAAAAAAAAABHBAAAZHJzL2Rv&#10;d25yZXYueG1sUEsFBgAAAAAEAAQA8wAAAFIFAAAAAA==&#10;" strokecolor="black [3213]" strokeweight=".5pt">
            <v:stroke endarrow="block" joinstyle="miter"/>
          </v:shape>
        </w:pict>
      </w:r>
      <w:r>
        <w:rPr>
          <w:noProof/>
          <w:lang w:val="sv-SE" w:eastAsia="sv-SE"/>
        </w:rPr>
        <w:pict w14:anchorId="1323F744">
          <v:shape id="AutoShape 65" o:spid="_x0000_s1046" type="#_x0000_t32" style="position:absolute;margin-left:276.45pt;margin-top:8.35pt;width:24.8pt;height:27.2pt;flip:x;z-index:-2515466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85HS8wEAALkDAAAOAAAAZHJzL2Uyb0RvYy54bWysU8tu2zAQvBfoPxC815Lj2HAEy0HhNO0h&#10;bQwk/QCaD4koySVIxpL/vkvKdZr2VlQHgtTuzs4Oh5vb0RpylCFqcC2dz2pKpOMgtOta+v35/sOa&#10;kpiYE8yAky09yUhvt+/fbQbfyCvowQgZCIK42Ay+pX1KvqmqyHtpWZyBlw6DCoJlCY+hq0RgA6Jb&#10;U13V9aoaIAgfgMsY8e/dFKTbgq+U5OlRqSgTMS1FbqmsoayHvFbbDWu6wHyv+ZkG+wcWlmmHTS9Q&#10;dywx8hL0X1BW8wARVJpxsBUopbksM+A08/qPaZ565mWZBcWJ/iJT/H+w/NtxH4gWLV1S4pjFK/r4&#10;kqB0Jqtl1mfwscG0nduHPCEf3ZN/AP4jEge7nrlOluznk8fiea6o3pTkQ/TY5TB8BYE5DBsUsUYV&#10;LFFG+y+5MIOjIGQst3O63I4cE+H4czG/vlkjS46hxfVydTP1Yk2GycU+xPRZgiV509KYAtNdn3bg&#10;HPoAwtSCHR9iyiRfC3Kxg3ttTLGDcWRo6WqxrAunCEaLHMxpxZhyZwI5MrRUGn+ReJNldUJXG21b&#10;uq7zN/msl0x8cqI0SUwb3JNUZEtBo5BG0tzZSkGJkfie8m6iatxZ1qzkdCcHEKd9yOGsMPqjzHT2&#10;cjbg7+eS9fritj8BAAD//wMAUEsDBBQABgAIAAAAIQDfzzor4AAAAAkBAAAPAAAAZHJzL2Rvd25y&#10;ZXYueG1sTI/LboMwEEX3lfoP1lTqrjFQASnBRH0oWVTKIrRIWTpgMCoeI2wS+vedrtrl6B7deybf&#10;LmZgFzW53qKAcBUAU1jbpsdOwOfH7mENzHmJjRwsKgHfysG2uL3JZdbYKx7VpfQdoxJ0mRSgvR8z&#10;zl2tlZFuZUeFlLV2MtLTOXW8meSVys3AoyBIuJE90oKWo3rVqv4qZ0Mj74cybU+7R5zf1vuqrV72&#10;ujoKcX+3PG+AebX4Pxh+9UkdCnI62xkbxwYBcRw9EUpBkgIjIAmiGNhZQBqGwIuc//+g+AEAAP//&#10;AwBQSwECLQAUAAYACAAAACEAtoM4kv4AAADhAQAAEwAAAAAAAAAAAAAAAAAAAAAAW0NvbnRlbnRf&#10;VHlwZXNdLnhtbFBLAQItABQABgAIAAAAIQA4/SH/1gAAAJQBAAALAAAAAAAAAAAAAAAAAC8BAABf&#10;cmVscy8ucmVsc1BLAQItABQABgAIAAAAIQCo85HS8wEAALkDAAAOAAAAAAAAAAAAAAAAAC4CAABk&#10;cnMvZTJvRG9jLnhtbFBLAQItABQABgAIAAAAIQDfzzor4AAAAAkBAAAPAAAAAAAAAAAAAAAAAE0E&#10;AABkcnMvZG93bnJldi54bWxQSwUGAAAAAAQABADzAAAAWgUAAAAA&#10;" strokecolor="black [3213]" strokeweight=".5pt">
            <v:stroke endarrow="block" joinstyle="miter"/>
          </v:shape>
        </w:pict>
      </w:r>
    </w:p>
    <w:p w14:paraId="135CC428" w14:textId="77777777" w:rsidR="008F15AF" w:rsidRPr="008F15AF" w:rsidRDefault="009F6759" w:rsidP="008F15AF">
      <w:r>
        <w:rPr>
          <w:noProof/>
          <w:lang w:val="sv-SE" w:eastAsia="sv-SE"/>
        </w:rPr>
        <w:pict w14:anchorId="65D19FB4">
          <v:shape id="Text Box 68" o:spid="_x0000_s1042" type="#_x0000_t202" style="position:absolute;margin-left:346.9pt;margin-top:14.5pt;width:116.9pt;height:21.85pt;z-index:251774976;visibility:visible;mso-position-horizont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0rdf5QIAALcGAAAOAAAAZHJzL2Uyb0RvYy54bWy0Vclu2zAQvRfoPxC8N5IdeUXkIE3qokC6&#10;AEnRM01RElGKZEnacvL1HQ5t1UiLbmh9EMiZ4axvni8u950iO+G8NLqko7OcEqG5qaRuSvrxfv1i&#10;TokPTFdMGS1K+iA8vVw9f3bR26UYm9aoSjgCTrRf9rakbQh2mWWet6Jj/sxYoUFZG9exAFfXZJVj&#10;PXjvVDbO82nWG1dZZ7jwHqQ3SUlX6L+uBQ/v69qLQFRJIbeAX4ffTfxmqwu2bByzreSHNNhfZNEx&#10;qSHo4OqGBUa2Tn7nqpPcGW/qcMZNl5m6llxgDVDNKH9SzV3LrMBaoDneDm3y/84tf7f74IisSlpQ&#10;olkHI7oX+0Bemj2ZzmN7euuXYHVnwS7sQQ5jxlK9vTX8syfaXLdMN+LKOdO3glWQ3ii+zE6eJj8+&#10;Otn0b00Fcdg2GHS0r10XewfdIOAdxvQwjCbmwmPIYl5Mz0HFQTeezYrFBEOw5fG1dT68FqYj8VBS&#10;B6NH72x360PMhi2PJodBVWupFHEmfJKhxV4fS2s8vEErT6yBevJUcUSluFaO7BjgiXEudJiiSm07&#10;qCrJpzn8ErJADPhL4uIohkwQ39ET5tX401gTtIuSwern8WAPfhRvfhT/It4o2v3/AiGLoa1KagKQ&#10;gXbPFyk68ZwpATBMyMFFwvnEPihNetCMZ8c0jZKD8jeb9MdD8adBOhmAppTsSoptPYw3ov2VrpBE&#10;ApMqnaFSpWPeAgnoACWzBRd3bdWTSkaAjufnCyDHSgIbnc/zab6YUcJUAzTKg6NPcHmYj2s2A/xm&#10;68n60BCmbMsSSBJ6Et59MkeMDeHxdpIZbmlczLSiYb/ZIx+Mpsft35jqAfYWFgWXE9geDq1xj5T0&#10;wJwl9V+2zAlK1BsNu7IYFUWkWrwUk9kYLu5UsznVMM3BVUkDFI/H65DoeWudbFqIlNhGmyvgi1ri&#10;KkdiSVlBNfEC7Jg2KTF5pN/TO1p9+79ZfQUAAP//AwBQSwMEFAAGAAgAAAAhAKTH8XzgAAAACQEA&#10;AA8AAABkcnMvZG93bnJldi54bWxMj8FOwzAQRO9I/IO1SFwq6hBoQkKciiJxIRISLRdubrwkEfY6&#10;it02/XuWExxHM5p5U61nZ8URpzB4UnC7TEAgtd4M1Cn42L3cPIAIUZPR1hMqOGOAdX15UenS+BO9&#10;43EbO8ElFEqtoI9xLKUMbY9Oh6Ufkdj78pPTkeXUSTPpE5c7K9MkyaTTA/FCr0d87rH93h6cgvvX&#10;VbtZ2HGz+ly8dbvm3HjbNEpdX81PjyAizvEvDL/4jA41M+39gUwQVkFW3DF6VJAW/IkDRZpnIPYK&#10;8jQHWVfy/4P6BwAA//8DAFBLAQItABQABgAIAAAAIQC2gziS/gAAAOEBAAATAAAAAAAAAAAAAAAA&#10;AAAAAABbQ29udGVudF9UeXBlc10ueG1sUEsBAi0AFAAGAAgAAAAhADj9If/WAAAAlAEAAAsAAAAA&#10;AAAAAAAAAAAALwEAAF9yZWxzLy5yZWxzUEsBAi0AFAAGAAgAAAAhADfSt1/lAgAAtwYAAA4AAAAA&#10;AAAAAAAAAAAALgIAAGRycy9lMm9Eb2MueG1sUEsBAi0AFAAGAAgAAAAhAKTH8XzgAAAACQEAAA8A&#10;AAAAAAAAAAAAAAAAPwUAAGRycy9kb3ducmV2LnhtbFBLBQYAAAAABAAEAPMAAABMBgAAAAA=&#10;" fillcolor="#a8d08d [1945]" strokecolor="#a8d08d [1945]" strokeweight="1pt">
            <v:fill color2="#e2efd9 [665]" rotate="t" angle="135" focus="50%" type="gradient"/>
            <v:shadow on="t" color="#7f5f00" opacity=".5" offset="1pt"/>
            <v:textbox>
              <w:txbxContent>
                <w:p w14:paraId="6E819DE8" w14:textId="77777777" w:rsidR="00C2273E" w:rsidRPr="00234B94" w:rsidRDefault="00C2273E" w:rsidP="00C2273E">
                  <w:pPr>
                    <w:jc w:val="center"/>
                  </w:pPr>
                  <w:r w:rsidRPr="00234B94">
                    <w:t>Drop out</w:t>
                  </w:r>
                </w:p>
                <w:p w14:paraId="7D93AE16" w14:textId="77777777" w:rsidR="00C2273E" w:rsidRPr="00816A84" w:rsidRDefault="00C2273E" w:rsidP="00C2273E">
                  <w:pPr>
                    <w:jc w:val="center"/>
                    <w:rPr>
                      <w:lang w:val="sv-SE"/>
                    </w:rPr>
                  </w:pPr>
                </w:p>
              </w:txbxContent>
            </v:textbox>
            <w10:wrap anchorx="margin"/>
          </v:shape>
        </w:pict>
      </w:r>
      <w:r>
        <w:rPr>
          <w:noProof/>
          <w:lang w:eastAsia="sv-SE"/>
        </w:rPr>
        <w:pict w14:anchorId="35E8987A">
          <v:shape id="Text Box 21" o:spid="_x0000_s1043" type="#_x0000_t202" style="position:absolute;margin-left:216.35pt;margin-top:14.8pt;width:116.9pt;height:21.85pt;z-index:251732992;visibility:visible;mso-position-horizont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5vuG3AIAAEcGAAAOAAAAZHJzL2Uyb0RvYy54bWysVE1v2zAMvQ/YfxB0X+0kTpwEdYquXYYB&#10;3QfQDjsrsmwLkyVNUuK0v36UZHtGNwzosIsgkRTJRz7y8urcCnRixnIlCzy7SDFikqqSy7rAXx/2&#10;b9YYWUdkSYSSrMCPzOKr3etXl53esrlqlCiZQeBE2m2nC9w4p7dJYmnDWmIvlGYSlJUyLXHwNHVS&#10;GtKB91Yk8zRdJZ0ypTaKMmtBehuVeBf8VxWj7nNVWeaQKDDk5sJpwnnwZ7K7JNvaEN1w2qdB/iGL&#10;lnAJQUdXt8QRdDT8N1ctp0ZZVbkLqtpEVRWnLGAANLP0GZr7hmgWsEBxrB7LZP+fW/rp9MUgXhZ4&#10;gZEkLbTogZ0deqvOaD7z5em03YLVvQY7dwY5tDlAtfpO0e8WSXXTEFmza2NU1zBSQnrhZzL5Gv1Y&#10;7+TQfVQlxCFHp4Kjc2VaXzuoBgLv0KbHsTU+F+pDZutstQAVBd08z7PN0ieXkO3wWxvr3jPVIn8p&#10;sIHWB+/kdGddNB1M+kaVey4EMsp9464JtR6g1Rb+BCuLtAI8aUTsWcluhEEnAnwilDLpVkElji2g&#10;inLgZdozC8TAvyheD2JIOvDbewoQajuNNfN2Lwq4GjyT7TRgNoj/GBCEI0zBJYIWAvz1xn+COltK&#10;BANaxE4GYod6+UyFRB1o5vmQphJ8VI7Q/l6kF+dsp0Fa7mBtCN4WOJS1L7dn3ztZhqF2hIt4B6RC&#10;+rxZWAh9a9URXNw3ZYdK7gkzXy82sKxKDtthsU5X6SbHiIga1hp1Bj/jSd8fUx9GOuT75b4vCBG6&#10;IRH/ctqEaB56PoYPr0lmYWr8oMSRcefDOcznLB+m8aDKR5gjIG4YFti+cGmUecKog01WYPvjSAzD&#10;SHyQwN3NLMv86guPbJnP4WGmmsNUQyQFVwV2AD5cb1xcl0dteN1ApDj9Ul3D/FY8jJYf9JgVoPEP&#10;2FaR2XGz+nU4fQerX/t/9xMAAP//AwBQSwMEFAAGAAgAAAAhAIqkxY/gAAAACQEAAA8AAABkcnMv&#10;ZG93bnJldi54bWxMj0FLxDAQhe+C/yGM4M1NTd1Ua9NFRBFhQezuxVu2iW2xmdQm3VZ/veNJj8P7&#10;eO+bYrO4nh3tGDqPCi5XCTCLtTcdNgr2u8eLa2AhajS692gVfNkAm/L0pNC58TO+2mMVG0YlGHKt&#10;oI1xyDkPdWudDis/WKTs3Y9ORzrHhptRz1Tuei6SRHKnO6SFVg/2vrX1RzU52hUvotJT8/yQzbgd&#10;vj/fnpJprdT52XJ3CyzaJf7B8KtP6lCS08FPaALrFVylIiNUgbiRwAiQUq6BHRRkaQq8LPj/D8of&#10;AAAA//8DAFBLAQItABQABgAIAAAAIQC2gziS/gAAAOEBAAATAAAAAAAAAAAAAAAAAAAAAABbQ29u&#10;dGVudF9UeXBlc10ueG1sUEsBAi0AFAAGAAgAAAAhADj9If/WAAAAlAEAAAsAAAAAAAAAAAAAAAAA&#10;LwEAAF9yZWxzLy5yZWxzUEsBAi0AFAAGAAgAAAAhAMDm+4bcAgAARwYAAA4AAAAAAAAAAAAAAAAA&#10;LgIAAGRycy9lMm9Eb2MueG1sUEsBAi0AFAAGAAgAAAAhAIqkxY/gAAAACQEAAA8AAAAAAAAAAAAA&#10;AAAANgUAAGRycy9kb3ducmV2LnhtbFBLBQYAAAAABAAEAPMAAABDBgAAAAA=&#10;" fillcolor="#e2efd9 [665]" strokecolor="#a8d08d [1945]" strokeweight="1pt">
            <v:fill color2="#a8d08d [1945]" rotate="t" angle="135" focus="100%" type="gradient"/>
            <v:shadow on="t" color="#7f5f00" opacity=".5" offset="1pt"/>
            <v:textbox>
              <w:txbxContent>
                <w:p w14:paraId="4BDA1F1F" w14:textId="77777777" w:rsidR="00CE0597" w:rsidRPr="00234B94" w:rsidRDefault="00CE0597" w:rsidP="00CE0597">
                  <w:pPr>
                    <w:jc w:val="center"/>
                  </w:pPr>
                  <w:r w:rsidRPr="00234B94">
                    <w:t>Contribute on site</w:t>
                  </w:r>
                </w:p>
                <w:p w14:paraId="09E8B9F0" w14:textId="77777777" w:rsidR="00CE0597" w:rsidRPr="00816A84" w:rsidRDefault="00CE0597" w:rsidP="00CE0597">
                  <w:pPr>
                    <w:jc w:val="center"/>
                    <w:rPr>
                      <w:lang w:val="sv-SE"/>
                    </w:rPr>
                  </w:pPr>
                </w:p>
              </w:txbxContent>
            </v:textbox>
            <w10:wrap anchorx="margin"/>
          </v:shape>
        </w:pict>
      </w:r>
    </w:p>
    <w:p w14:paraId="68DDFB5C" w14:textId="77777777" w:rsidR="008F15AF" w:rsidRPr="008F15AF" w:rsidRDefault="008F15AF" w:rsidP="008F15AF"/>
    <w:p w14:paraId="2700E78B" w14:textId="77777777" w:rsidR="00365787" w:rsidRDefault="009F6759" w:rsidP="008F15AF">
      <w:pPr>
        <w:tabs>
          <w:tab w:val="left" w:pos="8055"/>
        </w:tabs>
      </w:pPr>
      <w:r>
        <w:rPr>
          <w:noProof/>
        </w:rPr>
        <w:pict w14:anchorId="372E633A">
          <v:shape id="Textruta 31" o:spid="_x0000_s1044" type="#_x0000_t202" style="position:absolute;margin-left:1pt;margin-top:4.7pt;width:447.75pt;height:38.25pt;z-index:251676672;visibility:visible;mso-position-horizont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O7a7wIAALcGAAAOAAAAZHJzL2Uyb0RvYy54bWy0VVtv0zAUfkfiP1h+Z0nTtE2rpdPYGEIa&#10;F2lDPLuOk1g4trGdptuv59huQ7QhQAj6ENnnHJ/rd76eXxw6gfbMWK5kiWdnKUZMUlVx2ZT48/3N&#10;qwIj64isiFCSlfiBWXyxffnifNAblqlWiYoZBE6k3Qy6xK1zepMklrasI/ZMaSZBWSvTEQdX0ySV&#10;IQN470SSpekyGZSptFGUWQvS66jE2+C/rhl1H+vaModEiSE3F74mfHf+m2zPyaYxRLecHtMgf5FF&#10;R7iEoKOra+II6g1/5qrj1CirandGVZeouuaUhRqgmln6pJq7lmgWaoHmWD22yf47t/TD/pNBvCpx&#10;hpEkHYzonh2c6SH/+cy3Z9B2A1Z3Guzc4bU6wJhDqVbfKvrVIqmuWiIbdmmMGlpGKkgvvEwmT6Mf&#10;653shveqgjikdyo4OtSm872DbiDwDmN6GEcDuSAKwsWyWObZAiMKurxYrFYLn1xCNqfX2lj3lqkO&#10;+UOJDYw+eCf7W+ui6cnkOKjqhguBjHJfuGtDr0+lNRbeBCuLtIJ60lixRyW7EgbtCeCJUMqky4NK&#10;9B1UFeV5Cr+ILBAD/qJ4eRJD0gHf3lMoobHTWItg5yWj1a/jwR78LF5xEv8m3szb/f8CIYuxrYJL&#10;BJCBdhfrGB1ZSgQDGEbkhEUK8/F9EBINoMlWpzSV4KPyD5s0dh/cTYYyzupZk+w0SMcd0JTgXYlD&#10;W4/j9Wh/I6tAIo5wEc/gSkifNwsEdISS6sHFXVsNqOIeoFkxXwM5VhzYaF6ky3S9woiIBmiUOoOf&#10;4PI4H9PsRvjNV4tlNo8YF7olESQRPRHvNpoHjI3hw22SWdhSv5hxRd1hdwh8MCtO279T1QPsLSxK&#10;WE5gezi0yjxiNABzlth+64lhGIl3EnZlPctzT7Xhki9WGVzMVLObaoik4KrEDooPxysX6bnXhjct&#10;RIpsI9Ul8EXNwyp7YolZQTX+AuwYNykyuaff6T1Y/fi/2X4HAAD//wMAUEsDBBQABgAIAAAAIQDE&#10;4wfh3QAAAAYBAAAPAAAAZHJzL2Rvd25yZXYueG1sTI/BTsMwEETvSPyDtUjcqENEoAlxqgjoiQNq&#10;Qap6c+MlCbXXUey04e9ZTnDb0Yxm3par2VlxwjH0nhTcLhIQSI03PbUKPt7XN0sQIWoy2npCBd8Y&#10;YFVdXpS6MP5MGzxtYyu4hEKhFXQxDoWUoenQ6bDwAxJ7n350OrIcW2lGfeZyZ2WaJPfS6Z54odMD&#10;PnXYHLeTU/BsX7N06vN+P9Vf0uz8cV2/vSh1fTXXjyAizvEvDL/4jA4VMx38RCYIqyDlT6KC/A4E&#10;u8v8IQNx4CPLQVal/I9f/QAAAP//AwBQSwECLQAUAAYACAAAACEAtoM4kv4AAADhAQAAEwAAAAAA&#10;AAAAAAAAAAAAAAAAW0NvbnRlbnRfVHlwZXNdLnhtbFBLAQItABQABgAIAAAAIQA4/SH/1gAAAJQB&#10;AAALAAAAAAAAAAAAAAAAAC8BAABfcmVscy8ucmVsc1BLAQItABQABgAIAAAAIQCgcO7a7wIAALcG&#10;AAAOAAAAAAAAAAAAAAAAAC4CAABkcnMvZTJvRG9jLnhtbFBLAQItABQABgAIAAAAIQDE4wfh3QAA&#10;AAYBAAAPAAAAAAAAAAAAAAAAAEkFAABkcnMvZG93bnJldi54bWxQSwUGAAAAAAQABADzAAAAUwYA&#10;AAAA&#10;" fillcolor="#ffe599 [1303]" strokecolor="#ffd966 [1943]" strokeweight="1pt">
            <v:fill color2="#fff2cc [663]" rotate="t" angle="135" focus="50%" type="gradient"/>
            <v:shadow on="t" color="#375623" opacity=".5" offset="1pt"/>
            <v:textbox>
              <w:txbxContent>
                <w:p w14:paraId="544D0F34" w14:textId="77777777" w:rsidR="00DC7035" w:rsidRPr="00234B94" w:rsidRDefault="007110EB" w:rsidP="00DC7035">
                  <w:pPr>
                    <w:jc w:val="center"/>
                  </w:pPr>
                  <w:r w:rsidRPr="00234B94">
                    <w:t xml:space="preserve">* </w:t>
                  </w:r>
                  <w:r w:rsidR="00152C86">
                    <w:t xml:space="preserve">Evaluation sent by the </w:t>
                  </w:r>
                  <w:r w:rsidRPr="00234B94">
                    <w:t xml:space="preserve">system to CFR </w:t>
                  </w:r>
                  <w:r w:rsidRPr="00234B94">
                    <w:br/>
                    <w:t xml:space="preserve">(regardless </w:t>
                  </w:r>
                  <w:r w:rsidR="00486E81">
                    <w:t>of</w:t>
                  </w:r>
                  <w:r w:rsidRPr="00234B94">
                    <w:t xml:space="preserve"> accepting or declining the alert)</w:t>
                  </w:r>
                </w:p>
              </w:txbxContent>
            </v:textbox>
            <w10:wrap anchorx="margin"/>
          </v:shape>
        </w:pict>
      </w:r>
    </w:p>
    <w:p w14:paraId="68BF8148" w14:textId="77777777" w:rsidR="00365787" w:rsidRPr="00365787" w:rsidRDefault="004C498C" w:rsidP="004C498C">
      <w:pPr>
        <w:tabs>
          <w:tab w:val="left" w:pos="3314"/>
        </w:tabs>
      </w:pPr>
      <w:r>
        <w:tab/>
      </w:r>
    </w:p>
    <w:p w14:paraId="15CF936E" w14:textId="77777777" w:rsidR="00365787" w:rsidRPr="00365787" w:rsidRDefault="009F6759" w:rsidP="00365787">
      <w:r>
        <w:rPr>
          <w:noProof/>
          <w:lang w:val="sv-SE" w:eastAsia="sv-SE"/>
        </w:rPr>
        <w:pict w14:anchorId="09A178EC">
          <v:shape id="Text Box 48" o:spid="_x0000_s1045" type="#_x0000_t202" style="position:absolute;margin-left:2023.95pt;margin-top:9.65pt;width:453.75pt;height:101.25pt;z-index:251754496;visibility:visible;mso-position-horizontal:right;mso-position-horizontal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1dquCgIAAPkDAAAOAAAAZHJzL2Uyb0RvYy54bWysU8tu2zAQvBfoPxC817IFvyJYDlIHLgqk&#10;DyDJB1AUJRGVuOyStuR+fZeU7RrtLagOhJa7HM7MLjf3Q9eyo0KnweR8NplypoyEUps6568v+w9r&#10;zpwXphQtGJXzk3L8fvv+3aa3mUqhgbZUyAjEuKy3OW+8t1mSONmoTrgJWGUoWQF2wlOIdVKi6Am9&#10;a5N0Ol0mPWBpEaRyjnYfxyTfRvyqUtJ/qyqnPGtzTtx8XDGuRViT7UZkNQrbaHmmId7AohPa0KVX&#10;qEfhBTug/geq0xLBQeUnEroEqkpLFTWQmtn0LzXPjbAqaiFznL3a5P4frPx6/I5Ml9Q7zozoqEUv&#10;avDsIwxsvg729NZlVPVsqc4PtB9Kg1Rnn0D+cMzArhGmVg+I0DdKlERvFk4mN0dHHBdAiv4LlHSP&#10;OHiIQEOFXQAkNxihU5tO19YELpI2F6tlukwXnEnKzdL1Yr1axDtEdjlu0flPCjoWfnKO1PsIL45P&#10;zgc6IruURPrQ6nKv2zYGWBe7FtlR0Jzs43dGd7dlrQnFBsKxETHsRJ1B2ijSD8UwOnp38a+A8kTK&#10;Ecb5o/dCPw3gL856mr2cu58HgYqz9rMh9+5m83kY1hjMF6uUArzNFLcZYSRB5dxzNv7u/DjgB4u6&#10;buimsV8GHsjxSkcvQmtGVmf+NF/RovNbCAN8G8eqPy92+xsAAP//AwBQSwMEFAAGAAgAAAAhAPL5&#10;uCDcAAAABwEAAA8AAABkcnMvZG93bnJldi54bWxMj0FPg0AQhe8m/ofNmHgxdinaUpClURON19b+&#10;gAGmQGRnCbst9N87nuxx3nt575t8O9tenWn0nWMDy0UEirhydceNgcP3x+MGlA/INfaOycCFPGyL&#10;25scs9pNvKPzPjRKSthnaKANYci09lVLFv3CDcTiHd1oMcg5NroecZJy2+s4itbaYsey0OJA7y1V&#10;P/uTNXD8mh5W6VR+hkOye16/YZeU7mLM/d38+gIq0Bz+w/CHL+hQCFPpTlx71RuQR4Ko6RMocdMo&#10;WYEqDcTxcgO6yPU1f/ELAAD//wMAUEsBAi0AFAAGAAgAAAAhALaDOJL+AAAA4QEAABMAAAAAAAAA&#10;AAAAAAAAAAAAAFtDb250ZW50X1R5cGVzXS54bWxQSwECLQAUAAYACAAAACEAOP0h/9YAAACUAQAA&#10;CwAAAAAAAAAAAAAAAAAvAQAAX3JlbHMvLnJlbHNQSwECLQAUAAYACAAAACEADdXargoCAAD5AwAA&#10;DgAAAAAAAAAAAAAAAAAuAgAAZHJzL2Uyb0RvYy54bWxQSwECLQAUAAYACAAAACEA8vm4INwAAAAH&#10;AQAADwAAAAAAAAAAAAAAAABkBAAAZHJzL2Rvd25yZXYueG1sUEsFBgAAAAAEAAQA8wAAAG0FAAAA&#10;AA==&#10;" stroked="f">
            <v:textbox>
              <w:txbxContent>
                <w:p w14:paraId="4B3788B4" w14:textId="77777777" w:rsidR="00CB02CC" w:rsidRDefault="00CB02CC" w:rsidP="005828E9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</w:p>
                <w:p w14:paraId="2C844246" w14:textId="77777777" w:rsidR="005828E9" w:rsidRPr="00915C6C" w:rsidRDefault="005828E9" w:rsidP="005828E9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  <w:r w:rsidRPr="00915C6C">
                    <w:rPr>
                      <w:sz w:val="16"/>
                      <w:szCs w:val="16"/>
                    </w:rPr>
                    <w:t>AED; Automated External Defibrillator</w:t>
                  </w:r>
                </w:p>
                <w:p w14:paraId="68EF4BF2" w14:textId="77777777" w:rsidR="005828E9" w:rsidRPr="00915C6C" w:rsidRDefault="005828E9" w:rsidP="005828E9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  <w:r w:rsidRPr="00915C6C">
                    <w:rPr>
                      <w:sz w:val="16"/>
                      <w:szCs w:val="16"/>
                    </w:rPr>
                    <w:t>CFR; Community First Responder (smartphone-</w:t>
                  </w:r>
                  <w:r>
                    <w:rPr>
                      <w:sz w:val="16"/>
                      <w:szCs w:val="16"/>
                    </w:rPr>
                    <w:t>alerted</w:t>
                  </w:r>
                  <w:r w:rsidRPr="00915C6C">
                    <w:rPr>
                      <w:sz w:val="16"/>
                      <w:szCs w:val="16"/>
                    </w:rPr>
                    <w:t>)</w:t>
                  </w:r>
                </w:p>
                <w:p w14:paraId="3F417EEC" w14:textId="77777777" w:rsidR="005828E9" w:rsidRPr="005828E9" w:rsidRDefault="005828E9" w:rsidP="005828E9">
                  <w:r w:rsidRPr="00915C6C">
                    <w:rPr>
                      <w:rFonts w:ascii="Calibri" w:hAnsi="Calibri" w:cs="Calibri"/>
                      <w:sz w:val="16"/>
                      <w:szCs w:val="16"/>
                    </w:rPr>
                    <w:t>OHCA; Out-of-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H</w:t>
                  </w:r>
                  <w:r w:rsidRPr="00915C6C">
                    <w:rPr>
                      <w:rFonts w:ascii="Calibri" w:hAnsi="Calibri" w:cs="Calibri"/>
                      <w:sz w:val="16"/>
                      <w:szCs w:val="16"/>
                    </w:rPr>
                    <w:t xml:space="preserve">ospital 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Cardiac Arrest</w:t>
                  </w:r>
                </w:p>
              </w:txbxContent>
            </v:textbox>
            <w10:wrap anchorx="margin"/>
          </v:shape>
        </w:pict>
      </w:r>
    </w:p>
    <w:p w14:paraId="5757A87E" w14:textId="77777777" w:rsidR="00365787" w:rsidRPr="00365787" w:rsidRDefault="00365787" w:rsidP="00365787"/>
    <w:p w14:paraId="58E7D931" w14:textId="77777777" w:rsidR="00365787" w:rsidRDefault="00365787" w:rsidP="00365787"/>
    <w:p w14:paraId="51840A76" w14:textId="77777777" w:rsidR="00365787" w:rsidRDefault="00365787" w:rsidP="00365787"/>
    <w:sectPr w:rsidR="00365787" w:rsidSect="00245AA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709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B6F8F0" w14:textId="77777777" w:rsidR="0072186C" w:rsidRDefault="0072186C">
      <w:pPr>
        <w:spacing w:after="0" w:line="240" w:lineRule="auto"/>
      </w:pPr>
      <w:r>
        <w:separator/>
      </w:r>
    </w:p>
  </w:endnote>
  <w:endnote w:type="continuationSeparator" w:id="0">
    <w:p w14:paraId="116DADC0" w14:textId="77777777" w:rsidR="0072186C" w:rsidRDefault="007218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5F3C43" w14:textId="77777777" w:rsidR="00405C7F" w:rsidRDefault="00405C7F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E03ABB" w14:textId="77777777" w:rsidR="00405C7F" w:rsidRDefault="00405C7F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1EBBDB" w14:textId="77777777" w:rsidR="00405C7F" w:rsidRDefault="00405C7F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A8A8D7" w14:textId="77777777" w:rsidR="0072186C" w:rsidRDefault="0072186C">
      <w:pPr>
        <w:spacing w:after="0" w:line="240" w:lineRule="auto"/>
      </w:pPr>
      <w:r>
        <w:separator/>
      </w:r>
    </w:p>
  </w:footnote>
  <w:footnote w:type="continuationSeparator" w:id="0">
    <w:p w14:paraId="271834D2" w14:textId="77777777" w:rsidR="0072186C" w:rsidRDefault="007218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D84265" w14:textId="77777777" w:rsidR="00405C7F" w:rsidRDefault="00405C7F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7E36F4" w14:textId="58E72B61" w:rsidR="00B32F1A" w:rsidRDefault="00405C7F" w:rsidP="00B32F1A">
    <w:pPr>
      <w:pStyle w:val="Sidhuvud"/>
    </w:pPr>
    <w:r>
      <w:rPr>
        <w:b/>
      </w:rPr>
      <w:t xml:space="preserve">Appendix </w:t>
    </w:r>
    <w:r w:rsidR="00A22244">
      <w:rPr>
        <w:b/>
      </w:rPr>
      <w:t>1</w:t>
    </w:r>
    <w:r w:rsidR="00B828B1">
      <w:rPr>
        <w:b/>
      </w:rPr>
      <w:t>.</w:t>
    </w:r>
    <w:r>
      <w:rPr>
        <w:b/>
      </w:rPr>
      <w:t xml:space="preserve"> </w:t>
    </w:r>
    <w:r w:rsidR="00B32F1A" w:rsidRPr="00295F6B">
      <w:t xml:space="preserve"> Description of the chain of al</w:t>
    </w:r>
    <w:r w:rsidR="00B32F1A">
      <w:t>arm</w:t>
    </w:r>
    <w:r w:rsidR="00B32F1A" w:rsidRPr="00295F6B">
      <w:t xml:space="preserve"> and activities in the </w:t>
    </w:r>
    <w:r w:rsidR="00B32F1A">
      <w:t>CFR</w:t>
    </w:r>
    <w:r w:rsidR="00B32F1A" w:rsidRPr="00295F6B">
      <w:t xml:space="preserve"> system</w:t>
    </w:r>
    <w:r w:rsidR="00B32F1A">
      <w:t>.</w:t>
    </w:r>
  </w:p>
  <w:p w14:paraId="070F1393" w14:textId="77777777" w:rsidR="00B32F1A" w:rsidRDefault="00B32F1A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14E31E" w14:textId="77777777" w:rsidR="00405C7F" w:rsidRDefault="00405C7F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153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20752"/>
    <w:rsid w:val="0001708D"/>
    <w:rsid w:val="00090123"/>
    <w:rsid w:val="000B74DA"/>
    <w:rsid w:val="000C4136"/>
    <w:rsid w:val="000F5A7B"/>
    <w:rsid w:val="00104A68"/>
    <w:rsid w:val="0010552F"/>
    <w:rsid w:val="001208EC"/>
    <w:rsid w:val="00130931"/>
    <w:rsid w:val="00142D22"/>
    <w:rsid w:val="001501E0"/>
    <w:rsid w:val="00152C86"/>
    <w:rsid w:val="00172A0A"/>
    <w:rsid w:val="001935A7"/>
    <w:rsid w:val="001D4FC5"/>
    <w:rsid w:val="0020231B"/>
    <w:rsid w:val="002151FA"/>
    <w:rsid w:val="002223FB"/>
    <w:rsid w:val="00234B94"/>
    <w:rsid w:val="00245AA5"/>
    <w:rsid w:val="00295F6B"/>
    <w:rsid w:val="002A6D72"/>
    <w:rsid w:val="00337504"/>
    <w:rsid w:val="00337BE6"/>
    <w:rsid w:val="00344A23"/>
    <w:rsid w:val="0035079E"/>
    <w:rsid w:val="00365787"/>
    <w:rsid w:val="003A146D"/>
    <w:rsid w:val="003A4D61"/>
    <w:rsid w:val="003B57BA"/>
    <w:rsid w:val="003C07E8"/>
    <w:rsid w:val="003E18EB"/>
    <w:rsid w:val="0040559D"/>
    <w:rsid w:val="00405C7F"/>
    <w:rsid w:val="00410857"/>
    <w:rsid w:val="00435B19"/>
    <w:rsid w:val="004520EA"/>
    <w:rsid w:val="004537C3"/>
    <w:rsid w:val="004557E1"/>
    <w:rsid w:val="004571C8"/>
    <w:rsid w:val="00463198"/>
    <w:rsid w:val="00471A84"/>
    <w:rsid w:val="004830E1"/>
    <w:rsid w:val="00485904"/>
    <w:rsid w:val="00486E81"/>
    <w:rsid w:val="004875DA"/>
    <w:rsid w:val="00494755"/>
    <w:rsid w:val="00494DF1"/>
    <w:rsid w:val="004C3F61"/>
    <w:rsid w:val="004C498C"/>
    <w:rsid w:val="004F0C9D"/>
    <w:rsid w:val="004F5705"/>
    <w:rsid w:val="00522FD0"/>
    <w:rsid w:val="005328AC"/>
    <w:rsid w:val="00545BCA"/>
    <w:rsid w:val="005828E9"/>
    <w:rsid w:val="00586B80"/>
    <w:rsid w:val="005B6222"/>
    <w:rsid w:val="005E59D6"/>
    <w:rsid w:val="005F4E65"/>
    <w:rsid w:val="00606BBE"/>
    <w:rsid w:val="006376F2"/>
    <w:rsid w:val="00646F62"/>
    <w:rsid w:val="00663E8E"/>
    <w:rsid w:val="00664B09"/>
    <w:rsid w:val="0067185A"/>
    <w:rsid w:val="00693EF9"/>
    <w:rsid w:val="006C650D"/>
    <w:rsid w:val="006D73F0"/>
    <w:rsid w:val="006F0E98"/>
    <w:rsid w:val="006F23C6"/>
    <w:rsid w:val="006F4E84"/>
    <w:rsid w:val="007016AD"/>
    <w:rsid w:val="007110EB"/>
    <w:rsid w:val="00711B71"/>
    <w:rsid w:val="007167CC"/>
    <w:rsid w:val="00720752"/>
    <w:rsid w:val="0072186C"/>
    <w:rsid w:val="0074048E"/>
    <w:rsid w:val="00745B1C"/>
    <w:rsid w:val="00750CC5"/>
    <w:rsid w:val="00751113"/>
    <w:rsid w:val="0077542D"/>
    <w:rsid w:val="00816A84"/>
    <w:rsid w:val="00867FEF"/>
    <w:rsid w:val="00873F72"/>
    <w:rsid w:val="008D3920"/>
    <w:rsid w:val="008E3112"/>
    <w:rsid w:val="008F15AF"/>
    <w:rsid w:val="0091080A"/>
    <w:rsid w:val="0091528F"/>
    <w:rsid w:val="00926893"/>
    <w:rsid w:val="00960BC3"/>
    <w:rsid w:val="0099221C"/>
    <w:rsid w:val="009C0461"/>
    <w:rsid w:val="009C35E0"/>
    <w:rsid w:val="009F6759"/>
    <w:rsid w:val="00A22244"/>
    <w:rsid w:val="00A22CB5"/>
    <w:rsid w:val="00A73126"/>
    <w:rsid w:val="00AB372E"/>
    <w:rsid w:val="00AC1C06"/>
    <w:rsid w:val="00AD3C35"/>
    <w:rsid w:val="00AE3E54"/>
    <w:rsid w:val="00AE64E4"/>
    <w:rsid w:val="00B32F1A"/>
    <w:rsid w:val="00B4153E"/>
    <w:rsid w:val="00B705DB"/>
    <w:rsid w:val="00B828B1"/>
    <w:rsid w:val="00BF0DBD"/>
    <w:rsid w:val="00BF5E84"/>
    <w:rsid w:val="00C0172A"/>
    <w:rsid w:val="00C03438"/>
    <w:rsid w:val="00C04ED2"/>
    <w:rsid w:val="00C17EB9"/>
    <w:rsid w:val="00C2273E"/>
    <w:rsid w:val="00C354B0"/>
    <w:rsid w:val="00C40C8D"/>
    <w:rsid w:val="00C44B88"/>
    <w:rsid w:val="00C60E4E"/>
    <w:rsid w:val="00C66E8B"/>
    <w:rsid w:val="00C9240C"/>
    <w:rsid w:val="00C94598"/>
    <w:rsid w:val="00CA51C9"/>
    <w:rsid w:val="00CB02CC"/>
    <w:rsid w:val="00CB6EB9"/>
    <w:rsid w:val="00CC139B"/>
    <w:rsid w:val="00CD490E"/>
    <w:rsid w:val="00CE0597"/>
    <w:rsid w:val="00D11FC2"/>
    <w:rsid w:val="00D23C21"/>
    <w:rsid w:val="00D4396E"/>
    <w:rsid w:val="00D45AFD"/>
    <w:rsid w:val="00D74526"/>
    <w:rsid w:val="00DB06B3"/>
    <w:rsid w:val="00DC352C"/>
    <w:rsid w:val="00DC7035"/>
    <w:rsid w:val="00E1326B"/>
    <w:rsid w:val="00E717E7"/>
    <w:rsid w:val="00E93571"/>
    <w:rsid w:val="00EA1FB6"/>
    <w:rsid w:val="00EA22CA"/>
    <w:rsid w:val="00F30B88"/>
    <w:rsid w:val="00F33F1A"/>
    <w:rsid w:val="00F346B3"/>
    <w:rsid w:val="00F531F6"/>
    <w:rsid w:val="00F71398"/>
    <w:rsid w:val="00F95755"/>
    <w:rsid w:val="00FA4784"/>
    <w:rsid w:val="00FC0D7C"/>
    <w:rsid w:val="00FC3B66"/>
    <w:rsid w:val="00FE7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1"/>
    <o:shapelayout v:ext="edit">
      <o:idmap v:ext="edit" data="1"/>
      <o:rules v:ext="edit">
        <o:r id="V:Rule23" type="connector" idref="#_x0000_s1059"/>
        <o:r id="V:Rule24" type="connector" idref="#AutoShape 65"/>
        <o:r id="V:Rule25" type="connector" idref="#AutoShape 52"/>
        <o:r id="V:Rule26" type="connector" idref="#AutoShape 56"/>
        <o:r id="V:Rule27" type="connector" idref="#_x0000_s1057"/>
        <o:r id="V:Rule28" type="connector" idref="#AutoShape 51"/>
        <o:r id="V:Rule29" type="connector" idref="#AutoShape 62"/>
        <o:r id="V:Rule30" type="connector" idref="#AutoShape 74"/>
        <o:r id="V:Rule31" type="connector" idref="#Rak pilkoppling 14"/>
        <o:r id="V:Rule32" type="connector" idref="#_x0000_s1060"/>
        <o:r id="V:Rule33" type="connector" idref="#_x0000_s1066"/>
        <o:r id="V:Rule34" type="connector" idref="#Rak pilkoppling 8"/>
        <o:r id="V:Rule35" type="connector" idref="#AutoShape 47"/>
        <o:r id="V:Rule36" type="connector" idref="#AutoShape 67"/>
        <o:r id="V:Rule37" type="connector" idref="#AutoShape 71"/>
        <o:r id="V:Rule38" type="connector" idref="#AutoShape 53"/>
        <o:r id="V:Rule39" type="connector" idref="#AutoShape 60"/>
        <o:r id="V:Rule40" type="connector" idref="#AutoShape 73"/>
        <o:r id="V:Rule41" type="connector" idref="#_x0000_s1061"/>
        <o:r id="V:Rule42" type="connector" idref="#_x0000_s1064"/>
        <o:r id="V:Rule43" type="connector" idref="#AutoShape 55"/>
        <o:r id="V:Rule44" type="connector" idref="#AutoShape 70"/>
      </o:rules>
    </o:shapelayout>
  </w:shapeDefaults>
  <w:decimalSymbol w:val=","/>
  <w:listSeparator w:val=";"/>
  <w14:docId w14:val="70224F86"/>
  <w15:docId w15:val="{8D0A9216-B186-45D9-B7F9-C5687F6D8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D61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CD49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D490E"/>
  </w:style>
  <w:style w:type="paragraph" w:styleId="Sidfot">
    <w:name w:val="footer"/>
    <w:basedOn w:val="Normal"/>
    <w:link w:val="SidfotChar"/>
    <w:uiPriority w:val="99"/>
    <w:unhideWhenUsed/>
    <w:rsid w:val="00CD49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D490E"/>
  </w:style>
  <w:style w:type="paragraph" w:styleId="Ballongtext">
    <w:name w:val="Balloon Text"/>
    <w:basedOn w:val="Normal"/>
    <w:link w:val="BallongtextChar"/>
    <w:uiPriority w:val="99"/>
    <w:semiHidden/>
    <w:unhideWhenUsed/>
    <w:rsid w:val="00CD49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D490E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45AF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45AF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45AFD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45AF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45AFD"/>
    <w:rPr>
      <w:b/>
      <w:bCs/>
      <w:sz w:val="20"/>
      <w:szCs w:val="20"/>
    </w:rPr>
  </w:style>
  <w:style w:type="paragraph" w:styleId="Liststycke">
    <w:name w:val="List Paragraph"/>
    <w:basedOn w:val="Normal"/>
    <w:uiPriority w:val="34"/>
    <w:qFormat/>
    <w:rsid w:val="007110EB"/>
    <w:pPr>
      <w:ind w:left="720"/>
      <w:contextualSpacing/>
    </w:pPr>
  </w:style>
  <w:style w:type="paragraph" w:styleId="Revision">
    <w:name w:val="Revision"/>
    <w:hidden/>
    <w:uiPriority w:val="99"/>
    <w:semiHidden/>
    <w:rsid w:val="00486E81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BF8CEB-574E-41B9-AA84-D2D38C07AE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3</Characters>
  <Application>Microsoft Office Word</Application>
  <DocSecurity>4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én, Harald</dc:creator>
  <cp:lastModifiedBy>Marie-Louise Södersved Källestedt</cp:lastModifiedBy>
  <cp:revision>2</cp:revision>
  <cp:lastPrinted>2022-02-14T14:10:00Z</cp:lastPrinted>
  <dcterms:created xsi:type="dcterms:W3CDTF">2022-04-24T14:35:00Z</dcterms:created>
  <dcterms:modified xsi:type="dcterms:W3CDTF">2022-04-24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1-25T18:17:20Z</vt:filetime>
  </property>
</Properties>
</file>